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3E0C5" w14:textId="3AFE765C" w:rsidR="00D0397D" w:rsidRPr="00096C23" w:rsidRDefault="00C5221F" w:rsidP="00D0397D">
      <w:pPr>
        <w:pStyle w:val="Geenafstand"/>
        <w:rPr>
          <w:rFonts w:ascii="Lucida Console" w:hAnsi="Lucida Console" w:cs="Courier New"/>
          <w:color w:val="0070C0"/>
          <w:sz w:val="16"/>
          <w:szCs w:val="16"/>
          <w:lang w:val="en-US"/>
        </w:rPr>
      </w:pPr>
      <w:r w:rsidRPr="00C5221F">
        <w:rPr>
          <w:rFonts w:ascii="Lucida Console" w:hAnsi="Lucida Console" w:cs="Courier New"/>
          <w:color w:val="4472C4"/>
          <w:sz w:val="16"/>
          <w:szCs w:val="16"/>
          <w:lang w:val="en-US"/>
        </w:rPr>
        <w:t xml:space="preserve">####### </w:t>
      </w:r>
      <w:r w:rsidR="00C77053">
        <w:rPr>
          <w:rFonts w:ascii="Lucida Console" w:hAnsi="Lucida Console" w:cs="Courier New"/>
          <w:color w:val="0070C0"/>
          <w:sz w:val="16"/>
          <w:szCs w:val="16"/>
          <w:lang w:val="en-US"/>
        </w:rPr>
        <w:t>Choosing LPA model and number of classes</w:t>
      </w:r>
      <w:r>
        <w:rPr>
          <w:rFonts w:ascii="Lucida Console" w:hAnsi="Lucida Console" w:cs="Courier New"/>
          <w:color w:val="0070C0"/>
          <w:sz w:val="16"/>
          <w:szCs w:val="16"/>
          <w:lang w:val="en-US"/>
        </w:rPr>
        <w:t xml:space="preserve"> </w:t>
      </w:r>
      <w:r w:rsidRPr="00C5221F">
        <w:rPr>
          <w:rFonts w:ascii="Lucida Console" w:hAnsi="Lucida Console" w:cs="Courier New"/>
          <w:color w:val="4472C4"/>
          <w:sz w:val="16"/>
          <w:szCs w:val="16"/>
          <w:lang w:val="en-US"/>
        </w:rPr>
        <w:t>#######</w:t>
      </w:r>
    </w:p>
    <w:p w14:paraId="2FA2E060" w14:textId="1FD5E7DE" w:rsidR="00D0397D" w:rsidRPr="00096C23" w:rsidRDefault="00D0397D" w:rsidP="00D0397D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```{r</w:t>
      </w:r>
      <w:r w:rsidR="00C5221F">
        <w:rPr>
          <w:rFonts w:ascii="Lucida Console" w:hAnsi="Lucida Console" w:cs="Courier New"/>
          <w:sz w:val="16"/>
          <w:szCs w:val="16"/>
          <w:lang w:val="en-US"/>
        </w:rPr>
        <w:t xml:space="preserve"> choos</w:t>
      </w:r>
      <w:r w:rsidR="00035BE6">
        <w:rPr>
          <w:rFonts w:ascii="Lucida Console" w:hAnsi="Lucida Console" w:cs="Courier New"/>
          <w:sz w:val="16"/>
          <w:szCs w:val="16"/>
          <w:lang w:val="en-US"/>
        </w:rPr>
        <w:t>ing</w:t>
      </w:r>
      <w:r w:rsidR="00C5221F">
        <w:rPr>
          <w:rFonts w:ascii="Lucida Console" w:hAnsi="Lucida Console" w:cs="Courier New"/>
          <w:sz w:val="16"/>
          <w:szCs w:val="16"/>
          <w:lang w:val="en-US"/>
        </w:rPr>
        <w:t xml:space="preserve"> LPA model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}</w:t>
      </w:r>
    </w:p>
    <w:p w14:paraId="30A5C117" w14:textId="77777777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C77053">
        <w:rPr>
          <w:rFonts w:ascii="Lucida Console" w:hAnsi="Lucida Console" w:cs="Courier New"/>
          <w:sz w:val="16"/>
          <w:szCs w:val="16"/>
          <w:lang w:val="en-US"/>
        </w:rPr>
        <w:t>estimate_profiles</w:t>
      </w:r>
      <w:proofErr w:type="spellEnd"/>
      <w:r w:rsidRPr="00C7705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C77053">
        <w:rPr>
          <w:rFonts w:ascii="Lucida Console" w:hAnsi="Lucida Console" w:cs="Courier New"/>
          <w:sz w:val="16"/>
          <w:szCs w:val="16"/>
          <w:lang w:val="en-US"/>
        </w:rPr>
        <w:t>mydata</w:t>
      </w:r>
      <w:proofErr w:type="spellEnd"/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, 1:10, </w:t>
      </w:r>
    </w:p>
    <w:p w14:paraId="61ED5B42" w14:textId="084C324F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variances = c(</w:t>
      </w:r>
      <w:r w:rsidRPr="00C7705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equal"</w:t>
      </w:r>
      <w:r w:rsidR="00286968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, “equal”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),</w:t>
      </w:r>
    </w:p>
    <w:p w14:paraId="69D2CCE3" w14:textId="60A97B52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covariances = c(</w:t>
      </w:r>
      <w:r w:rsidRPr="00C7705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zero"</w:t>
      </w:r>
      <w:r w:rsidR="00286968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, “equal”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)) %&gt;%</w:t>
      </w:r>
    </w:p>
    <w:p w14:paraId="2505706E" w14:textId="31F997C9" w:rsid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</w:t>
      </w:r>
      <w:proofErr w:type="spellStart"/>
      <w:r w:rsidRPr="00C77053">
        <w:rPr>
          <w:rFonts w:ascii="Lucida Console" w:hAnsi="Lucida Console" w:cs="Courier New"/>
          <w:sz w:val="16"/>
          <w:szCs w:val="16"/>
          <w:lang w:val="en-US"/>
        </w:rPr>
        <w:t>compare_solutions</w:t>
      </w:r>
      <w:proofErr w:type="spellEnd"/>
      <w:r w:rsidRPr="00C77053">
        <w:rPr>
          <w:rFonts w:ascii="Lucida Console" w:hAnsi="Lucida Console" w:cs="Courier New"/>
          <w:sz w:val="16"/>
          <w:szCs w:val="16"/>
          <w:lang w:val="en-US"/>
        </w:rPr>
        <w:t>(statistics = c</w:t>
      </w:r>
      <w:r w:rsidRPr="00C77053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(</w:t>
      </w:r>
      <w:r w:rsidRPr="00C7705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AIC"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C7705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BIC"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))</w:t>
      </w:r>
    </w:p>
    <w:p w14:paraId="4F40D49B" w14:textId="05292F4E" w:rsid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18087385" w14:textId="174460ED" w:rsid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42DC7A28" w14:textId="77777777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C77053">
        <w:rPr>
          <w:rFonts w:ascii="Lucida Console" w:hAnsi="Lucida Console" w:cs="Courier New"/>
          <w:sz w:val="16"/>
          <w:szCs w:val="16"/>
          <w:lang w:val="en-US"/>
        </w:rPr>
        <w:t>LPA_many_models</w:t>
      </w:r>
      <w:proofErr w:type="spellEnd"/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&lt;- </w:t>
      </w:r>
      <w:proofErr w:type="spellStart"/>
      <w:r w:rsidRPr="00C77053">
        <w:rPr>
          <w:rFonts w:ascii="Lucida Console" w:hAnsi="Lucida Console" w:cs="Courier New"/>
          <w:sz w:val="16"/>
          <w:szCs w:val="16"/>
          <w:lang w:val="en-US"/>
        </w:rPr>
        <w:t>estimate_profiles</w:t>
      </w:r>
      <w:proofErr w:type="spellEnd"/>
      <w:r w:rsidRPr="00C77053">
        <w:rPr>
          <w:rFonts w:ascii="Lucida Console" w:hAnsi="Lucida Console" w:cs="Courier New"/>
          <w:sz w:val="16"/>
          <w:szCs w:val="16"/>
          <w:lang w:val="en-US"/>
        </w:rPr>
        <w:t>(</w:t>
      </w:r>
      <w:proofErr w:type="spellStart"/>
      <w:r w:rsidRPr="00C77053">
        <w:rPr>
          <w:rFonts w:ascii="Lucida Console" w:hAnsi="Lucida Console" w:cs="Courier New"/>
          <w:sz w:val="16"/>
          <w:szCs w:val="16"/>
          <w:lang w:val="en-US"/>
        </w:rPr>
        <w:t>mydata</w:t>
      </w:r>
      <w:proofErr w:type="spellEnd"/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, 1:10, </w:t>
      </w:r>
    </w:p>
    <w:p w14:paraId="2B11A063" w14:textId="70AEA75C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variances = c(</w:t>
      </w:r>
      <w:r w:rsidRPr="00C7705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equal"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),</w:t>
      </w:r>
    </w:p>
    <w:p w14:paraId="35473300" w14:textId="0A1CA424" w:rsid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covariances = c(</w:t>
      </w:r>
      <w:r w:rsidRPr="00C7705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zero"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))</w:t>
      </w:r>
    </w:p>
    <w:p w14:paraId="4565FA46" w14:textId="743F33AE" w:rsid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6A994E80" w14:textId="33B3E209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# AIC</w:t>
      </w:r>
      <w:r w:rsidR="00522E54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and</w:t>
      </w:r>
      <w:r w:rsidRPr="00C7705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BIC</w:t>
      </w:r>
      <w:r w:rsidR="00522E54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values</w:t>
      </w:r>
    </w:p>
    <w:p w14:paraId="16656B61" w14:textId="77777777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AIC_vector_1 &lt;- </w:t>
      </w:r>
      <w:proofErr w:type="spellStart"/>
      <w:r w:rsidRPr="00C77053">
        <w:rPr>
          <w:rFonts w:ascii="Lucida Console" w:hAnsi="Lucida Console" w:cs="Courier New"/>
          <w:sz w:val="16"/>
          <w:szCs w:val="16"/>
          <w:lang w:val="en-US"/>
        </w:rPr>
        <w:t>unlist</w:t>
      </w:r>
      <w:proofErr w:type="spellEnd"/>
      <w:r w:rsidRPr="00C77053">
        <w:rPr>
          <w:rFonts w:ascii="Lucida Console" w:hAnsi="Lucida Console" w:cs="Courier New"/>
          <w:sz w:val="16"/>
          <w:szCs w:val="16"/>
          <w:lang w:val="en-US"/>
        </w:rPr>
        <w:t>(c(LPA_many_models$model_1_class_1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4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4BD52AC6" w14:textId="002D61BD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1_class_2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4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4BD6D328" w14:textId="119D1897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1_class_3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4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],</w:t>
      </w:r>
    </w:p>
    <w:p w14:paraId="0B6F8E96" w14:textId="70341F7C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1_class_4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4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51BDB6EE" w14:textId="55FC34EE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1_class_5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4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761FA944" w14:textId="332EA753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1_class_4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4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],</w:t>
      </w:r>
    </w:p>
    <w:p w14:paraId="37AD899E" w14:textId="6B0E0982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1_class_7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4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17854C3E" w14:textId="67214CF3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1_class_8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4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6FCA91D4" w14:textId="0FB140AB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1_class_9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4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],</w:t>
      </w:r>
    </w:p>
    <w:p w14:paraId="494971C5" w14:textId="15829521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1_class_10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4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]))</w:t>
      </w:r>
    </w:p>
    <w:p w14:paraId="6ECA4835" w14:textId="77777777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6140FCE8" w14:textId="77777777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BIC_vector_1 &lt;- </w:t>
      </w:r>
      <w:proofErr w:type="spellStart"/>
      <w:r w:rsidRPr="00C77053">
        <w:rPr>
          <w:rFonts w:ascii="Lucida Console" w:hAnsi="Lucida Console" w:cs="Courier New"/>
          <w:sz w:val="16"/>
          <w:szCs w:val="16"/>
          <w:lang w:val="en-US"/>
        </w:rPr>
        <w:t>unlist</w:t>
      </w:r>
      <w:proofErr w:type="spellEnd"/>
      <w:r w:rsidRPr="00C77053">
        <w:rPr>
          <w:rFonts w:ascii="Lucida Console" w:hAnsi="Lucida Console" w:cs="Courier New"/>
          <w:sz w:val="16"/>
          <w:szCs w:val="16"/>
          <w:lang w:val="en-US"/>
        </w:rPr>
        <w:t>(c(LPA_many_models$model_1_class_1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6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1533409A" w14:textId="3A32DD58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1_class_2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6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6A421222" w14:textId="72B964C0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1_class_3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6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],</w:t>
      </w:r>
    </w:p>
    <w:p w14:paraId="03BE996B" w14:textId="36762BA3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1_class_4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6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42104309" w14:textId="132F3558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1_class_5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6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04E88DB6" w14:textId="3EDC4CEF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1_class_4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6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],</w:t>
      </w:r>
    </w:p>
    <w:p w14:paraId="68911FA2" w14:textId="670FC5D8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1_class_7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6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2277839D" w14:textId="3D635975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1_class_8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6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5E00D7E1" w14:textId="6735215E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1_class_9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6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],</w:t>
      </w:r>
    </w:p>
    <w:p w14:paraId="6166B544" w14:textId="576396BB" w:rsid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1_class_10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6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]))</w:t>
      </w:r>
    </w:p>
    <w:p w14:paraId="3BC685A4" w14:textId="77777777" w:rsidR="00286968" w:rsidRDefault="00286968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75D3186B" w14:textId="62D67949" w:rsidR="00286968" w:rsidRPr="00C77053" w:rsidRDefault="00286968" w:rsidP="00286968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>AIC_vector_</w:t>
      </w:r>
      <w:r>
        <w:rPr>
          <w:rFonts w:ascii="Lucida Console" w:hAnsi="Lucida Console" w:cs="Courier New"/>
          <w:sz w:val="16"/>
          <w:szCs w:val="16"/>
          <w:lang w:val="en-US"/>
        </w:rPr>
        <w:t>3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&lt;- </w:t>
      </w:r>
      <w:proofErr w:type="spellStart"/>
      <w:r w:rsidRPr="00C77053">
        <w:rPr>
          <w:rFonts w:ascii="Lucida Console" w:hAnsi="Lucida Console" w:cs="Courier New"/>
          <w:sz w:val="16"/>
          <w:szCs w:val="16"/>
          <w:lang w:val="en-US"/>
        </w:rPr>
        <w:t>unlist</w:t>
      </w:r>
      <w:proofErr w:type="spellEnd"/>
      <w:r w:rsidRPr="00C77053">
        <w:rPr>
          <w:rFonts w:ascii="Lucida Console" w:hAnsi="Lucida Console" w:cs="Courier New"/>
          <w:sz w:val="16"/>
          <w:szCs w:val="16"/>
          <w:lang w:val="en-US"/>
        </w:rPr>
        <w:t>(c(LPA_many_models$model_</w:t>
      </w:r>
      <w:r>
        <w:rPr>
          <w:rFonts w:ascii="Lucida Console" w:hAnsi="Lucida Console" w:cs="Courier New"/>
          <w:sz w:val="16"/>
          <w:szCs w:val="16"/>
          <w:lang w:val="en-US"/>
        </w:rPr>
        <w:t>3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_class_1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4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3E5CC6C5" w14:textId="353B29A9" w:rsidR="00286968" w:rsidRPr="00C77053" w:rsidRDefault="00286968" w:rsidP="00286968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</w:t>
      </w:r>
      <w:r>
        <w:rPr>
          <w:rFonts w:ascii="Lucida Console" w:hAnsi="Lucida Console" w:cs="Courier New"/>
          <w:sz w:val="16"/>
          <w:szCs w:val="16"/>
          <w:lang w:val="en-US"/>
        </w:rPr>
        <w:t>3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_class_2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4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08423DD3" w14:textId="3271586F" w:rsidR="00286968" w:rsidRPr="00C77053" w:rsidRDefault="00286968" w:rsidP="00286968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</w:t>
      </w:r>
      <w:r>
        <w:rPr>
          <w:rFonts w:ascii="Lucida Console" w:hAnsi="Lucida Console" w:cs="Courier New"/>
          <w:sz w:val="16"/>
          <w:szCs w:val="16"/>
          <w:lang w:val="en-US"/>
        </w:rPr>
        <w:t>3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_class_3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4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],</w:t>
      </w:r>
    </w:p>
    <w:p w14:paraId="704A7B5A" w14:textId="145197B7" w:rsidR="00286968" w:rsidRPr="00C77053" w:rsidRDefault="00286968" w:rsidP="00286968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</w:t>
      </w:r>
      <w:r>
        <w:rPr>
          <w:rFonts w:ascii="Lucida Console" w:hAnsi="Lucida Console" w:cs="Courier New"/>
          <w:sz w:val="16"/>
          <w:szCs w:val="16"/>
          <w:lang w:val="en-US"/>
        </w:rPr>
        <w:t>3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_class_4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4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746B1245" w14:textId="493F3FC7" w:rsidR="00286968" w:rsidRPr="00C77053" w:rsidRDefault="00286968" w:rsidP="00286968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</w:t>
      </w:r>
      <w:r>
        <w:rPr>
          <w:rFonts w:ascii="Lucida Console" w:hAnsi="Lucida Console" w:cs="Courier New"/>
          <w:sz w:val="16"/>
          <w:szCs w:val="16"/>
          <w:lang w:val="en-US"/>
        </w:rPr>
        <w:t>3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_class_5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4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4AA8D488" w14:textId="023AB491" w:rsidR="00286968" w:rsidRPr="00C77053" w:rsidRDefault="00286968" w:rsidP="00286968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</w:t>
      </w:r>
      <w:r>
        <w:rPr>
          <w:rFonts w:ascii="Lucida Console" w:hAnsi="Lucida Console" w:cs="Courier New"/>
          <w:sz w:val="16"/>
          <w:szCs w:val="16"/>
          <w:lang w:val="en-US"/>
        </w:rPr>
        <w:t>3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_class_4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4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],</w:t>
      </w:r>
    </w:p>
    <w:p w14:paraId="49EE3BCC" w14:textId="733D925C" w:rsidR="00286968" w:rsidRPr="00C77053" w:rsidRDefault="00286968" w:rsidP="00286968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</w:t>
      </w:r>
      <w:r>
        <w:rPr>
          <w:rFonts w:ascii="Lucida Console" w:hAnsi="Lucida Console" w:cs="Courier New"/>
          <w:sz w:val="16"/>
          <w:szCs w:val="16"/>
          <w:lang w:val="en-US"/>
        </w:rPr>
        <w:t>3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_class_7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4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5378EB82" w14:textId="4B7E56CE" w:rsidR="00286968" w:rsidRPr="00C77053" w:rsidRDefault="00286968" w:rsidP="00286968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</w:t>
      </w:r>
      <w:r>
        <w:rPr>
          <w:rFonts w:ascii="Lucida Console" w:hAnsi="Lucida Console" w:cs="Courier New"/>
          <w:sz w:val="16"/>
          <w:szCs w:val="16"/>
          <w:lang w:val="en-US"/>
        </w:rPr>
        <w:t>3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_class_8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4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60EFB15E" w14:textId="2EDCA771" w:rsidR="00286968" w:rsidRPr="00C77053" w:rsidRDefault="00286968" w:rsidP="00286968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</w:t>
      </w:r>
      <w:r>
        <w:rPr>
          <w:rFonts w:ascii="Lucida Console" w:hAnsi="Lucida Console" w:cs="Courier New"/>
          <w:sz w:val="16"/>
          <w:szCs w:val="16"/>
          <w:lang w:val="en-US"/>
        </w:rPr>
        <w:t>3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_class_9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4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],</w:t>
      </w:r>
    </w:p>
    <w:p w14:paraId="66744680" w14:textId="293B4608" w:rsidR="00286968" w:rsidRPr="00C77053" w:rsidRDefault="00286968" w:rsidP="00286968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</w:t>
      </w:r>
      <w:r>
        <w:rPr>
          <w:rFonts w:ascii="Lucida Console" w:hAnsi="Lucida Console" w:cs="Courier New"/>
          <w:sz w:val="16"/>
          <w:szCs w:val="16"/>
          <w:lang w:val="en-US"/>
        </w:rPr>
        <w:t>3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_class_10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4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]))</w:t>
      </w:r>
    </w:p>
    <w:p w14:paraId="15C19729" w14:textId="77777777" w:rsidR="00286968" w:rsidRPr="00C77053" w:rsidRDefault="00286968" w:rsidP="00286968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3ED0C0A2" w14:textId="6F080A9D" w:rsidR="00286968" w:rsidRPr="00C77053" w:rsidRDefault="00286968" w:rsidP="00286968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>BIC_vector_</w:t>
      </w:r>
      <w:r>
        <w:rPr>
          <w:rFonts w:ascii="Lucida Console" w:hAnsi="Lucida Console" w:cs="Courier New"/>
          <w:sz w:val="16"/>
          <w:szCs w:val="16"/>
          <w:lang w:val="en-US"/>
        </w:rPr>
        <w:t>3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&lt;- </w:t>
      </w:r>
      <w:proofErr w:type="spellStart"/>
      <w:r w:rsidRPr="00C77053">
        <w:rPr>
          <w:rFonts w:ascii="Lucida Console" w:hAnsi="Lucida Console" w:cs="Courier New"/>
          <w:sz w:val="16"/>
          <w:szCs w:val="16"/>
          <w:lang w:val="en-US"/>
        </w:rPr>
        <w:t>unlist</w:t>
      </w:r>
      <w:proofErr w:type="spellEnd"/>
      <w:r w:rsidRPr="00C77053">
        <w:rPr>
          <w:rFonts w:ascii="Lucida Console" w:hAnsi="Lucida Console" w:cs="Courier New"/>
          <w:sz w:val="16"/>
          <w:szCs w:val="16"/>
          <w:lang w:val="en-US"/>
        </w:rPr>
        <w:t>(c(LPA_many_models$model_</w:t>
      </w:r>
      <w:r>
        <w:rPr>
          <w:rFonts w:ascii="Lucida Console" w:hAnsi="Lucida Console" w:cs="Courier New"/>
          <w:sz w:val="16"/>
          <w:szCs w:val="16"/>
          <w:lang w:val="en-US"/>
        </w:rPr>
        <w:t>3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_class_1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6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697ADE4A" w14:textId="72C12164" w:rsidR="00286968" w:rsidRPr="00C77053" w:rsidRDefault="00286968" w:rsidP="00286968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</w:t>
      </w:r>
      <w:r>
        <w:rPr>
          <w:rFonts w:ascii="Lucida Console" w:hAnsi="Lucida Console" w:cs="Courier New"/>
          <w:sz w:val="16"/>
          <w:szCs w:val="16"/>
          <w:lang w:val="en-US"/>
        </w:rPr>
        <w:t>3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_class_2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6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29AEBC1D" w14:textId="656C7980" w:rsidR="00286968" w:rsidRPr="00C77053" w:rsidRDefault="00286968" w:rsidP="00286968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</w:t>
      </w:r>
      <w:r>
        <w:rPr>
          <w:rFonts w:ascii="Lucida Console" w:hAnsi="Lucida Console" w:cs="Courier New"/>
          <w:sz w:val="16"/>
          <w:szCs w:val="16"/>
          <w:lang w:val="en-US"/>
        </w:rPr>
        <w:t>3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_class_3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6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],</w:t>
      </w:r>
    </w:p>
    <w:p w14:paraId="2F736859" w14:textId="62B30513" w:rsidR="00286968" w:rsidRPr="00C77053" w:rsidRDefault="00286968" w:rsidP="00286968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</w:t>
      </w:r>
      <w:r>
        <w:rPr>
          <w:rFonts w:ascii="Lucida Console" w:hAnsi="Lucida Console" w:cs="Courier New"/>
          <w:sz w:val="16"/>
          <w:szCs w:val="16"/>
          <w:lang w:val="en-US"/>
        </w:rPr>
        <w:t>3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_class_4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6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7976E091" w14:textId="29C51379" w:rsidR="00286968" w:rsidRPr="00C77053" w:rsidRDefault="00286968" w:rsidP="00286968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</w:t>
      </w:r>
      <w:r>
        <w:rPr>
          <w:rFonts w:ascii="Lucida Console" w:hAnsi="Lucida Console" w:cs="Courier New"/>
          <w:sz w:val="16"/>
          <w:szCs w:val="16"/>
          <w:lang w:val="en-US"/>
        </w:rPr>
        <w:t>3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_class_5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6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60920A64" w14:textId="01AEB49F" w:rsidR="00286968" w:rsidRPr="00C77053" w:rsidRDefault="00286968" w:rsidP="00286968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</w:t>
      </w:r>
      <w:r>
        <w:rPr>
          <w:rFonts w:ascii="Lucida Console" w:hAnsi="Lucida Console" w:cs="Courier New"/>
          <w:sz w:val="16"/>
          <w:szCs w:val="16"/>
          <w:lang w:val="en-US"/>
        </w:rPr>
        <w:t>3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_class_4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6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],</w:t>
      </w:r>
    </w:p>
    <w:p w14:paraId="5DA597EF" w14:textId="79C8339C" w:rsidR="00286968" w:rsidRPr="00C77053" w:rsidRDefault="00286968" w:rsidP="00286968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</w:t>
      </w:r>
      <w:r>
        <w:rPr>
          <w:rFonts w:ascii="Lucida Console" w:hAnsi="Lucida Console" w:cs="Courier New"/>
          <w:sz w:val="16"/>
          <w:szCs w:val="16"/>
          <w:lang w:val="en-US"/>
        </w:rPr>
        <w:t>3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_class_7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6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34C2A476" w14:textId="575F63FB" w:rsidR="00286968" w:rsidRPr="00C77053" w:rsidRDefault="00286968" w:rsidP="00286968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</w:t>
      </w:r>
      <w:r>
        <w:rPr>
          <w:rFonts w:ascii="Lucida Console" w:hAnsi="Lucida Console" w:cs="Courier New"/>
          <w:sz w:val="16"/>
          <w:szCs w:val="16"/>
          <w:lang w:val="en-US"/>
        </w:rPr>
        <w:t>3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_class_8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6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2A2C0747" w14:textId="5C4256C6" w:rsidR="00286968" w:rsidRPr="00C77053" w:rsidRDefault="00286968" w:rsidP="00286968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</w:t>
      </w:r>
      <w:r>
        <w:rPr>
          <w:rFonts w:ascii="Lucida Console" w:hAnsi="Lucida Console" w:cs="Courier New"/>
          <w:sz w:val="16"/>
          <w:szCs w:val="16"/>
          <w:lang w:val="en-US"/>
        </w:rPr>
        <w:t>3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_class_9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6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],</w:t>
      </w:r>
    </w:p>
    <w:p w14:paraId="3D04A24C" w14:textId="156D1B45" w:rsidR="00286968" w:rsidRPr="00C77053" w:rsidRDefault="00286968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           LPA_many_models$model_</w:t>
      </w:r>
      <w:r>
        <w:rPr>
          <w:rFonts w:ascii="Lucida Console" w:hAnsi="Lucida Console" w:cs="Courier New"/>
          <w:sz w:val="16"/>
          <w:szCs w:val="16"/>
          <w:lang w:val="en-US"/>
        </w:rPr>
        <w:t>3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_class_10$fit[</w:t>
      </w:r>
      <w:r w:rsidRPr="00C77053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6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]))</w:t>
      </w:r>
    </w:p>
    <w:p w14:paraId="631D349A" w14:textId="6DCFD760" w:rsid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1C90066E" w14:textId="281D90C2" w:rsidR="00522E54" w:rsidRPr="00A45DFE" w:rsidRDefault="00522E54" w:rsidP="00522E5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A45DFE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# Create a first line for AIC and BIC model 1 profile 1:10</w:t>
      </w:r>
    </w:p>
    <w:p w14:paraId="2BA8BAC7" w14:textId="547F3CF1" w:rsidR="00522E54" w:rsidRPr="00A45DFE" w:rsidRDefault="00A45DFE" w:rsidP="00A45DFE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A45DFE">
        <w:rPr>
          <w:rFonts w:ascii="Lucida Console" w:hAnsi="Lucida Console" w:cs="Courier New"/>
          <w:sz w:val="16"/>
          <w:szCs w:val="16"/>
          <w:lang w:val="en-US"/>
        </w:rPr>
        <w:t xml:space="preserve">  </w:t>
      </w:r>
      <w:r w:rsidR="00522E54" w:rsidRPr="00A45DFE">
        <w:rPr>
          <w:rFonts w:ascii="Lucida Console" w:hAnsi="Lucida Console" w:cs="Courier New"/>
          <w:sz w:val="16"/>
          <w:szCs w:val="16"/>
          <w:lang w:val="en-US"/>
        </w:rPr>
        <w:t xml:space="preserve">base::plot(AIC_vector_1, type = </w:t>
      </w:r>
      <w:r w:rsidR="00522E54" w:rsidRPr="00A45DFE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b"</w:t>
      </w:r>
      <w:r w:rsidR="00522E54" w:rsidRPr="00A45DFE">
        <w:rPr>
          <w:rFonts w:ascii="Lucida Console" w:hAnsi="Lucida Console" w:cs="Courier New"/>
          <w:sz w:val="16"/>
          <w:szCs w:val="16"/>
          <w:lang w:val="en-US"/>
        </w:rPr>
        <w:t xml:space="preserve">, frame = </w:t>
      </w:r>
      <w:r w:rsidR="00522E54" w:rsidRPr="00A45DFE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TRUE</w:t>
      </w:r>
      <w:r w:rsidR="00522E54" w:rsidRPr="00A45DFE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="00522E54" w:rsidRPr="00A45DFE">
        <w:rPr>
          <w:rFonts w:ascii="Lucida Console" w:hAnsi="Lucida Console" w:cs="Courier New"/>
          <w:sz w:val="16"/>
          <w:szCs w:val="16"/>
          <w:lang w:val="en-US"/>
        </w:rPr>
        <w:t>pch</w:t>
      </w:r>
      <w:proofErr w:type="spellEnd"/>
      <w:r w:rsidR="00522E54" w:rsidRPr="00A45DFE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="00522E54" w:rsidRPr="00A45DFE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9</w:t>
      </w:r>
      <w:r w:rsidR="00522E54" w:rsidRPr="00A45DFE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</w:p>
    <w:p w14:paraId="0312415C" w14:textId="77777777" w:rsidR="00522E54" w:rsidRPr="00522E54" w:rsidRDefault="00522E54" w:rsidP="00522E5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A45DFE">
        <w:rPr>
          <w:rFonts w:ascii="Lucida Console" w:hAnsi="Lucida Console" w:cs="Courier New"/>
          <w:sz w:val="16"/>
          <w:szCs w:val="16"/>
          <w:lang w:val="en-US"/>
        </w:rPr>
        <w:t xml:space="preserve">             col = </w:t>
      </w:r>
      <w:r w:rsidRPr="00A45DFE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red"</w:t>
      </w:r>
      <w:r w:rsidRPr="00A45DFE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A45DFE">
        <w:rPr>
          <w:rFonts w:ascii="Lucida Console" w:hAnsi="Lucida Console" w:cs="Courier New"/>
          <w:sz w:val="16"/>
          <w:szCs w:val="16"/>
          <w:lang w:val="en-US"/>
        </w:rPr>
        <w:t>lty</w:t>
      </w:r>
      <w:proofErr w:type="spellEnd"/>
      <w:r w:rsidRPr="00A45DFE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A45DFE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</w:t>
      </w:r>
      <w:r w:rsidRPr="00A45DFE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A45DFE">
        <w:rPr>
          <w:rFonts w:ascii="Lucida Console" w:hAnsi="Lucida Console" w:cs="Courier New"/>
          <w:sz w:val="16"/>
          <w:szCs w:val="16"/>
          <w:lang w:val="en-US"/>
        </w:rPr>
        <w:t>ylim</w:t>
      </w:r>
      <w:proofErr w:type="spellEnd"/>
      <w:r w:rsidRPr="00A45DFE">
        <w:rPr>
          <w:rFonts w:ascii="Lucida Console" w:hAnsi="Lucida Console" w:cs="Courier New"/>
          <w:sz w:val="16"/>
          <w:szCs w:val="16"/>
          <w:lang w:val="en-US"/>
        </w:rPr>
        <w:t xml:space="preserve"> = c(</w:t>
      </w:r>
      <w:r w:rsidRPr="00A45DFE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33000</w:t>
      </w:r>
      <w:r w:rsidRPr="00A45DFE">
        <w:rPr>
          <w:rFonts w:ascii="Lucida Console" w:hAnsi="Lucida Console" w:cs="Courier New"/>
          <w:sz w:val="16"/>
          <w:szCs w:val="16"/>
          <w:lang w:val="en-US"/>
        </w:rPr>
        <w:t>,</w:t>
      </w:r>
      <w:r w:rsidRPr="00A45DFE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38000</w:t>
      </w:r>
      <w:r w:rsidRPr="00A45DFE">
        <w:rPr>
          <w:rFonts w:ascii="Lucida Console" w:hAnsi="Lucida Console" w:cs="Courier New"/>
          <w:sz w:val="16"/>
          <w:szCs w:val="16"/>
          <w:lang w:val="en-US"/>
        </w:rPr>
        <w:t>),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</w:t>
      </w:r>
    </w:p>
    <w:p w14:paraId="6E620A76" w14:textId="7B692462" w:rsidR="00522E54" w:rsidRPr="00522E54" w:rsidRDefault="00522E54" w:rsidP="00522E5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            </w:t>
      </w:r>
      <w:proofErr w:type="spellStart"/>
      <w:r w:rsidRPr="00522E54">
        <w:rPr>
          <w:rFonts w:ascii="Lucida Console" w:hAnsi="Lucida Console" w:cs="Courier New"/>
          <w:sz w:val="16"/>
          <w:szCs w:val="16"/>
          <w:lang w:val="en-US"/>
        </w:rPr>
        <w:t>xlab</w:t>
      </w:r>
      <w:proofErr w:type="spellEnd"/>
      <w:r>
        <w:rPr>
          <w:rFonts w:ascii="Lucida Console" w:hAnsi="Lucida Console" w:cs="Courier New"/>
          <w:sz w:val="16"/>
          <w:szCs w:val="16"/>
          <w:lang w:val="en-US"/>
        </w:rPr>
        <w:t>=</w:t>
      </w:r>
      <w:r w:rsidRPr="00522E54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Number of profiles"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</w:p>
    <w:p w14:paraId="423838DF" w14:textId="0BA5B3FF" w:rsidR="00522E54" w:rsidRPr="00522E54" w:rsidRDefault="00522E54" w:rsidP="00522E5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            </w:t>
      </w:r>
      <w:proofErr w:type="spellStart"/>
      <w:r w:rsidRPr="00522E54">
        <w:rPr>
          <w:rFonts w:ascii="Lucida Console" w:hAnsi="Lucida Console" w:cs="Courier New"/>
          <w:sz w:val="16"/>
          <w:szCs w:val="16"/>
          <w:lang w:val="en-US"/>
        </w:rPr>
        <w:t>ylab</w:t>
      </w:r>
      <w:proofErr w:type="spellEnd"/>
      <w:r>
        <w:rPr>
          <w:rFonts w:ascii="Lucida Console" w:hAnsi="Lucida Console" w:cs="Courier New"/>
          <w:sz w:val="16"/>
          <w:szCs w:val="16"/>
          <w:lang w:val="en-US"/>
        </w:rPr>
        <w:t>=</w:t>
      </w:r>
      <w:r w:rsidRPr="00522E54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Fit indices (AIC and BIC)"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>) +</w:t>
      </w:r>
    </w:p>
    <w:p w14:paraId="1EF23B7E" w14:textId="77777777" w:rsidR="00522E54" w:rsidRDefault="00522E54" w:rsidP="00522E5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   lines(BIC_vector_1, </w:t>
      </w:r>
      <w:proofErr w:type="spellStart"/>
      <w:r w:rsidRPr="00522E54">
        <w:rPr>
          <w:rFonts w:ascii="Lucida Console" w:hAnsi="Lucida Console" w:cs="Courier New"/>
          <w:sz w:val="16"/>
          <w:szCs w:val="16"/>
          <w:lang w:val="en-US"/>
        </w:rPr>
        <w:t>pch</w:t>
      </w:r>
      <w:proofErr w:type="spellEnd"/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9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, col = </w:t>
      </w:r>
      <w:r w:rsidRPr="00522E54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red"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522E54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b"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522E54">
        <w:rPr>
          <w:rFonts w:ascii="Lucida Console" w:hAnsi="Lucida Console" w:cs="Courier New"/>
          <w:sz w:val="16"/>
          <w:szCs w:val="16"/>
          <w:lang w:val="en-US"/>
        </w:rPr>
        <w:t>lty</w:t>
      </w:r>
      <w:proofErr w:type="spellEnd"/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2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33230851" w14:textId="12E51951" w:rsidR="00286968" w:rsidRDefault="00286968" w:rsidP="00522E5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   lines(</w:t>
      </w:r>
      <w:r>
        <w:rPr>
          <w:rFonts w:ascii="Lucida Console" w:hAnsi="Lucida Console" w:cs="Courier New"/>
          <w:sz w:val="16"/>
          <w:szCs w:val="16"/>
          <w:lang w:val="en-US"/>
        </w:rPr>
        <w:t>A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>IC_vector_</w:t>
      </w:r>
      <w:r>
        <w:rPr>
          <w:rFonts w:ascii="Lucida Console" w:hAnsi="Lucida Console" w:cs="Courier New"/>
          <w:sz w:val="16"/>
          <w:szCs w:val="16"/>
          <w:lang w:val="en-US"/>
        </w:rPr>
        <w:t>3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522E54">
        <w:rPr>
          <w:rFonts w:ascii="Lucida Console" w:hAnsi="Lucida Console" w:cs="Courier New"/>
          <w:sz w:val="16"/>
          <w:szCs w:val="16"/>
          <w:lang w:val="en-US"/>
        </w:rPr>
        <w:t>pch</w:t>
      </w:r>
      <w:proofErr w:type="spellEnd"/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9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, col = </w:t>
      </w:r>
      <w:r w:rsidRPr="00522E54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blue</w:t>
      </w:r>
      <w:r w:rsidRPr="00522E54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522E54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b"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522E54">
        <w:rPr>
          <w:rFonts w:ascii="Lucida Console" w:hAnsi="Lucida Console" w:cs="Courier New"/>
          <w:sz w:val="16"/>
          <w:szCs w:val="16"/>
          <w:lang w:val="en-US"/>
        </w:rPr>
        <w:t>lty</w:t>
      </w:r>
      <w:proofErr w:type="spellEnd"/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="00737B35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25B3B0A4" w14:textId="03F8644E" w:rsidR="00286968" w:rsidRPr="00522E54" w:rsidRDefault="00286968" w:rsidP="00522E5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   lines(BIC_vector_</w:t>
      </w:r>
      <w:r>
        <w:rPr>
          <w:rFonts w:ascii="Lucida Console" w:hAnsi="Lucida Console" w:cs="Courier New"/>
          <w:sz w:val="16"/>
          <w:szCs w:val="16"/>
          <w:lang w:val="en-US"/>
        </w:rPr>
        <w:t>3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522E54">
        <w:rPr>
          <w:rFonts w:ascii="Lucida Console" w:hAnsi="Lucida Console" w:cs="Courier New"/>
          <w:sz w:val="16"/>
          <w:szCs w:val="16"/>
          <w:lang w:val="en-US"/>
        </w:rPr>
        <w:t>pch</w:t>
      </w:r>
      <w:proofErr w:type="spellEnd"/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9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, col = </w:t>
      </w:r>
      <w:r w:rsidRPr="00522E54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blue</w:t>
      </w:r>
      <w:r w:rsidRPr="00522E54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522E54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b"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522E54">
        <w:rPr>
          <w:rFonts w:ascii="Lucida Console" w:hAnsi="Lucida Console" w:cs="Courier New"/>
          <w:sz w:val="16"/>
          <w:szCs w:val="16"/>
          <w:lang w:val="en-US"/>
        </w:rPr>
        <w:t>lty</w:t>
      </w:r>
      <w:proofErr w:type="spellEnd"/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2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4DE115C9" w14:textId="75E5313C" w:rsidR="00522E54" w:rsidRPr="00522E54" w:rsidRDefault="00522E54" w:rsidP="00522E5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 legend (</w:t>
      </w:r>
      <w:r w:rsidRPr="00522E54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top"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>,</w:t>
      </w:r>
    </w:p>
    <w:p w14:paraId="4F0D95A9" w14:textId="328BB605" w:rsidR="00522E54" w:rsidRPr="00522E54" w:rsidRDefault="00522E54" w:rsidP="00522E5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         legend = c</w:t>
      </w:r>
      <w:r>
        <w:rPr>
          <w:rFonts w:ascii="Lucida Console" w:hAnsi="Lucida Console" w:cs="Courier New"/>
          <w:sz w:val="16"/>
          <w:szCs w:val="16"/>
          <w:lang w:val="en-US"/>
        </w:rPr>
        <w:t>(</w:t>
      </w:r>
      <w:r w:rsidRPr="00522E54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AIC model 1"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>,</w:t>
      </w:r>
      <w:r w:rsidRPr="00522E54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BIC model 1"</w:t>
      </w:r>
      <w:r w:rsidR="00286968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, </w:t>
      </w:r>
      <w:r w:rsidR="00737B35" w:rsidRPr="00522E54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="00286968" w:rsidRPr="00522E54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AIC model </w:t>
      </w:r>
      <w:r w:rsidR="00286968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3</w:t>
      </w:r>
      <w:r w:rsidR="00286968" w:rsidRPr="00522E54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="00286968" w:rsidRPr="00522E54">
        <w:rPr>
          <w:rFonts w:ascii="Lucida Console" w:hAnsi="Lucida Console" w:cs="Courier New"/>
          <w:sz w:val="16"/>
          <w:szCs w:val="16"/>
          <w:lang w:val="en-US"/>
        </w:rPr>
        <w:t>,</w:t>
      </w:r>
      <w:r w:rsidR="00286968" w:rsidRPr="00522E54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BIC model </w:t>
      </w:r>
      <w:r w:rsidR="00286968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3</w:t>
      </w:r>
      <w:r w:rsidR="00737B35" w:rsidRPr="00522E54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>),</w:t>
      </w:r>
    </w:p>
    <w:p w14:paraId="573365D6" w14:textId="63E3DE2A" w:rsidR="00522E54" w:rsidRPr="00522E54" w:rsidRDefault="00522E54" w:rsidP="00522E5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         col = c(</w:t>
      </w:r>
      <w:r w:rsidRPr="00522E54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red"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522E54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red"</w:t>
      </w:r>
      <w:r w:rsidR="00737B35" w:rsidRPr="00522E54">
        <w:rPr>
          <w:rFonts w:ascii="Lucida Console" w:hAnsi="Lucida Console" w:cs="Courier New"/>
          <w:sz w:val="16"/>
          <w:szCs w:val="16"/>
          <w:lang w:val="en-US"/>
        </w:rPr>
        <w:t>,</w:t>
      </w:r>
      <w:r w:rsidR="00737B35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</w:t>
      </w:r>
      <w:r w:rsidR="00737B35" w:rsidRPr="00522E54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="00737B35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blue</w:t>
      </w:r>
      <w:r w:rsidR="00737B35" w:rsidRPr="00522E54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="00737B35" w:rsidRPr="00522E54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="00737B35" w:rsidRPr="00522E54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="00737B35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blue</w:t>
      </w:r>
      <w:r w:rsidR="00737B35" w:rsidRPr="00522E54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>),</w:t>
      </w:r>
    </w:p>
    <w:p w14:paraId="69D69CBB" w14:textId="77777777" w:rsidR="00522E54" w:rsidRPr="00522E54" w:rsidRDefault="00522E54" w:rsidP="00522E5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         </w:t>
      </w:r>
      <w:proofErr w:type="spellStart"/>
      <w:r w:rsidRPr="00522E54">
        <w:rPr>
          <w:rFonts w:ascii="Lucida Console" w:hAnsi="Lucida Console" w:cs="Courier New"/>
          <w:sz w:val="16"/>
          <w:szCs w:val="16"/>
          <w:lang w:val="en-US"/>
        </w:rPr>
        <w:t>cex</w:t>
      </w:r>
      <w:proofErr w:type="spellEnd"/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0.75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>,</w:t>
      </w:r>
    </w:p>
    <w:p w14:paraId="6947918A" w14:textId="77777777" w:rsidR="00522E54" w:rsidRPr="00522E54" w:rsidRDefault="00522E54" w:rsidP="00522E5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         </w:t>
      </w:r>
      <w:proofErr w:type="spellStart"/>
      <w:r w:rsidRPr="00522E54">
        <w:rPr>
          <w:rFonts w:ascii="Lucida Console" w:hAnsi="Lucida Console" w:cs="Courier New"/>
          <w:sz w:val="16"/>
          <w:szCs w:val="16"/>
          <w:lang w:val="en-US"/>
        </w:rPr>
        <w:t>horiz</w:t>
      </w:r>
      <w:proofErr w:type="spellEnd"/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TRUE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>,</w:t>
      </w:r>
    </w:p>
    <w:p w14:paraId="79A752A4" w14:textId="77777777" w:rsidR="00522E54" w:rsidRPr="00522E54" w:rsidRDefault="00522E54" w:rsidP="00522E5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         </w:t>
      </w:r>
      <w:proofErr w:type="spellStart"/>
      <w:r w:rsidRPr="00522E54">
        <w:rPr>
          <w:rFonts w:ascii="Lucida Console" w:hAnsi="Lucida Console" w:cs="Courier New"/>
          <w:sz w:val="16"/>
          <w:szCs w:val="16"/>
          <w:lang w:val="en-US"/>
        </w:rPr>
        <w:t>bty</w:t>
      </w:r>
      <w:proofErr w:type="spellEnd"/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522E54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n"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>,</w:t>
      </w:r>
    </w:p>
    <w:p w14:paraId="231A52EB" w14:textId="2D0D34A3" w:rsidR="00522E54" w:rsidRPr="00522E54" w:rsidRDefault="00522E54" w:rsidP="00522E5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         </w:t>
      </w:r>
      <w:proofErr w:type="spellStart"/>
      <w:r w:rsidRPr="00522E54">
        <w:rPr>
          <w:rFonts w:ascii="Lucida Console" w:hAnsi="Lucida Console" w:cs="Courier New"/>
          <w:sz w:val="16"/>
          <w:szCs w:val="16"/>
          <w:lang w:val="en-US"/>
        </w:rPr>
        <w:t>lty</w:t>
      </w:r>
      <w:proofErr w:type="spellEnd"/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= c(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>,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2</w:t>
      </w:r>
      <w:r w:rsidR="00737B35" w:rsidRPr="00737B35">
        <w:rPr>
          <w:rFonts w:ascii="Lucida Console" w:hAnsi="Lucida Console" w:cs="Courier New"/>
          <w:sz w:val="16"/>
          <w:szCs w:val="16"/>
          <w:lang w:val="en-US"/>
        </w:rPr>
        <w:t>¸</w:t>
      </w:r>
      <w:r w:rsidR="00737B35"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</w:t>
      </w:r>
      <w:r w:rsidR="00737B35" w:rsidRPr="00522E54">
        <w:rPr>
          <w:rFonts w:ascii="Lucida Console" w:hAnsi="Lucida Console" w:cs="Courier New"/>
          <w:sz w:val="16"/>
          <w:szCs w:val="16"/>
          <w:lang w:val="en-US"/>
        </w:rPr>
        <w:t>,</w:t>
      </w:r>
      <w:r w:rsidR="00737B35"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2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>),</w:t>
      </w:r>
    </w:p>
    <w:p w14:paraId="46BEB0C3" w14:textId="1147399F" w:rsidR="00522E54" w:rsidRDefault="00522E54" w:rsidP="00522E5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         inset=c(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0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-.15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), </w:t>
      </w:r>
      <w:proofErr w:type="spellStart"/>
      <w:r w:rsidRPr="00522E54">
        <w:rPr>
          <w:rFonts w:ascii="Lucida Console" w:hAnsi="Lucida Console" w:cs="Courier New"/>
          <w:sz w:val="16"/>
          <w:szCs w:val="16"/>
          <w:lang w:val="en-US"/>
        </w:rPr>
        <w:t>xpd</w:t>
      </w:r>
      <w:proofErr w:type="spellEnd"/>
      <w:r w:rsidRPr="00522E54">
        <w:rPr>
          <w:rFonts w:ascii="Lucida Console" w:hAnsi="Lucida Console" w:cs="Courier New"/>
          <w:sz w:val="16"/>
          <w:szCs w:val="16"/>
          <w:lang w:val="en-US"/>
        </w:rPr>
        <w:t>=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TRUE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747A45C0" w14:textId="77777777" w:rsidR="00522E54" w:rsidRDefault="00522E54" w:rsidP="00522E5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7C818246" w14:textId="7F280A51" w:rsidR="00C77053" w:rsidRPr="00522E54" w:rsidRDefault="00522E54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522E54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# Entropy </w:t>
      </w:r>
      <w:r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values</w:t>
      </w:r>
    </w:p>
    <w:p w14:paraId="458379B8" w14:textId="77777777" w:rsidR="00522E54" w:rsidRPr="00522E54" w:rsidRDefault="00522E54" w:rsidP="00522E5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 Entropy_1 &lt;- </w:t>
      </w:r>
      <w:proofErr w:type="spellStart"/>
      <w:r w:rsidRPr="00522E54">
        <w:rPr>
          <w:rFonts w:ascii="Lucida Console" w:hAnsi="Lucida Console" w:cs="Courier New"/>
          <w:sz w:val="16"/>
          <w:szCs w:val="16"/>
          <w:lang w:val="en-US"/>
        </w:rPr>
        <w:t>unlist</w:t>
      </w:r>
      <w:proofErr w:type="spellEnd"/>
      <w:r w:rsidRPr="00522E54">
        <w:rPr>
          <w:rFonts w:ascii="Lucida Console" w:hAnsi="Lucida Console" w:cs="Courier New"/>
          <w:sz w:val="16"/>
          <w:szCs w:val="16"/>
          <w:lang w:val="en-US"/>
        </w:rPr>
        <w:t>(c(LPA_many_models$model_1_class_1$fit[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2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5FE16368" w14:textId="77777777" w:rsidR="00522E54" w:rsidRPr="00522E54" w:rsidRDefault="00522E54" w:rsidP="00522E5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                          LPA_many_models$model_1_class_2$fit[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2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64AF6545" w14:textId="77777777" w:rsidR="00522E54" w:rsidRPr="00522E54" w:rsidRDefault="00522E54" w:rsidP="00522E5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                          LPA_many_models$model_1_class_3$fit[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2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>],</w:t>
      </w:r>
    </w:p>
    <w:p w14:paraId="37CCF5C3" w14:textId="77777777" w:rsidR="00522E54" w:rsidRPr="00522E54" w:rsidRDefault="00522E54" w:rsidP="00522E5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                          LPA_many_models$model_1_class_4$fit[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2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4CFD10AE" w14:textId="77777777" w:rsidR="00522E54" w:rsidRPr="00522E54" w:rsidRDefault="00522E54" w:rsidP="00522E5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                          LPA_many_models$model_1_class_5$fit[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2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2375D10F" w14:textId="77777777" w:rsidR="00522E54" w:rsidRPr="00522E54" w:rsidRDefault="00522E54" w:rsidP="00522E5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                          LPA_many_models$model_1_class_4$fit[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2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>],</w:t>
      </w:r>
    </w:p>
    <w:p w14:paraId="79E1EADC" w14:textId="77777777" w:rsidR="00522E54" w:rsidRPr="00522E54" w:rsidRDefault="00522E54" w:rsidP="00522E5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522E54">
        <w:rPr>
          <w:rFonts w:ascii="Lucida Console" w:hAnsi="Lucida Console" w:cs="Courier New"/>
          <w:sz w:val="16"/>
          <w:szCs w:val="16"/>
          <w:lang w:val="en-US"/>
        </w:rPr>
        <w:lastRenderedPageBreak/>
        <w:t xml:space="preserve">                           LPA_many_models$model_1_class_7$fit[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2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6AFC05E3" w14:textId="77777777" w:rsidR="00522E54" w:rsidRPr="00522E54" w:rsidRDefault="00522E54" w:rsidP="00522E5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                          LPA_many_models$model_1_class_8$fit[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2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617ABAFE" w14:textId="77777777" w:rsidR="00522E54" w:rsidRPr="00522E54" w:rsidRDefault="00522E54" w:rsidP="00522E5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                          LPA_many_models$model_1_class_9$fit[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2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>],</w:t>
      </w:r>
    </w:p>
    <w:p w14:paraId="3C6480E9" w14:textId="77777777" w:rsidR="00522E54" w:rsidRDefault="00522E54" w:rsidP="00522E5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                          LPA_many_models$model_1_class_10$fit[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2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>]))</w:t>
      </w:r>
    </w:p>
    <w:p w14:paraId="204555F6" w14:textId="77777777" w:rsidR="00737B35" w:rsidRDefault="00737B35" w:rsidP="00522E5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2A298102" w14:textId="60B9C3F9" w:rsidR="00737B35" w:rsidRPr="00522E54" w:rsidRDefault="00737B35" w:rsidP="00737B35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 Entropy_</w:t>
      </w:r>
      <w:r>
        <w:rPr>
          <w:rFonts w:ascii="Lucida Console" w:hAnsi="Lucida Console" w:cs="Courier New"/>
          <w:sz w:val="16"/>
          <w:szCs w:val="16"/>
          <w:lang w:val="en-US"/>
        </w:rPr>
        <w:t>3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&lt;- </w:t>
      </w:r>
      <w:proofErr w:type="spellStart"/>
      <w:r w:rsidRPr="00522E54">
        <w:rPr>
          <w:rFonts w:ascii="Lucida Console" w:hAnsi="Lucida Console" w:cs="Courier New"/>
          <w:sz w:val="16"/>
          <w:szCs w:val="16"/>
          <w:lang w:val="en-US"/>
        </w:rPr>
        <w:t>unlist</w:t>
      </w:r>
      <w:proofErr w:type="spellEnd"/>
      <w:r w:rsidRPr="00522E54">
        <w:rPr>
          <w:rFonts w:ascii="Lucida Console" w:hAnsi="Lucida Console" w:cs="Courier New"/>
          <w:sz w:val="16"/>
          <w:szCs w:val="16"/>
          <w:lang w:val="en-US"/>
        </w:rPr>
        <w:t>(c(LPA_many_models$model_</w:t>
      </w:r>
      <w:r>
        <w:rPr>
          <w:rFonts w:ascii="Lucida Console" w:hAnsi="Lucida Console" w:cs="Courier New"/>
          <w:sz w:val="16"/>
          <w:szCs w:val="16"/>
          <w:lang w:val="en-US"/>
        </w:rPr>
        <w:t>3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>_class_1$fit[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2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154705E4" w14:textId="03D44179" w:rsidR="00737B35" w:rsidRPr="00522E54" w:rsidRDefault="00737B35" w:rsidP="00737B35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                          LPA_many_models$model_</w:t>
      </w:r>
      <w:r>
        <w:rPr>
          <w:rFonts w:ascii="Lucida Console" w:hAnsi="Lucida Console" w:cs="Courier New"/>
          <w:sz w:val="16"/>
          <w:szCs w:val="16"/>
          <w:lang w:val="en-US"/>
        </w:rPr>
        <w:t>3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>_class_2$fit[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2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60B9BF56" w14:textId="3DB55C72" w:rsidR="00737B35" w:rsidRPr="00522E54" w:rsidRDefault="00737B35" w:rsidP="00737B35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                          LPA_many_models$model_</w:t>
      </w:r>
      <w:r>
        <w:rPr>
          <w:rFonts w:ascii="Lucida Console" w:hAnsi="Lucida Console" w:cs="Courier New"/>
          <w:sz w:val="16"/>
          <w:szCs w:val="16"/>
          <w:lang w:val="en-US"/>
        </w:rPr>
        <w:t>3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>_class_3$fit[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2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>],</w:t>
      </w:r>
    </w:p>
    <w:p w14:paraId="50EE3955" w14:textId="6106FDAA" w:rsidR="00737B35" w:rsidRPr="00522E54" w:rsidRDefault="00737B35" w:rsidP="00737B35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                          LPA_many_models$model_</w:t>
      </w:r>
      <w:r>
        <w:rPr>
          <w:rFonts w:ascii="Lucida Console" w:hAnsi="Lucida Console" w:cs="Courier New"/>
          <w:sz w:val="16"/>
          <w:szCs w:val="16"/>
          <w:lang w:val="en-US"/>
        </w:rPr>
        <w:t>3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>_class_4$fit[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2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5E1A4BB7" w14:textId="4484B5C9" w:rsidR="00737B35" w:rsidRPr="00522E54" w:rsidRDefault="00737B35" w:rsidP="00737B35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                          LPA_many_models$model_</w:t>
      </w:r>
      <w:r>
        <w:rPr>
          <w:rFonts w:ascii="Lucida Console" w:hAnsi="Lucida Console" w:cs="Courier New"/>
          <w:sz w:val="16"/>
          <w:szCs w:val="16"/>
          <w:lang w:val="en-US"/>
        </w:rPr>
        <w:t>3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>_class_5$fit[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2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31D7A384" w14:textId="2C52F440" w:rsidR="00737B35" w:rsidRPr="00522E54" w:rsidRDefault="00737B35" w:rsidP="00737B35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                          LPA_many_models$model_</w:t>
      </w:r>
      <w:r>
        <w:rPr>
          <w:rFonts w:ascii="Lucida Console" w:hAnsi="Lucida Console" w:cs="Courier New"/>
          <w:sz w:val="16"/>
          <w:szCs w:val="16"/>
          <w:lang w:val="en-US"/>
        </w:rPr>
        <w:t>3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>_class_4$fit[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2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>],</w:t>
      </w:r>
    </w:p>
    <w:p w14:paraId="38A8D858" w14:textId="5AC7CD1E" w:rsidR="00737B35" w:rsidRPr="00522E54" w:rsidRDefault="00737B35" w:rsidP="00737B35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                          LPA_many_models$model_</w:t>
      </w:r>
      <w:r>
        <w:rPr>
          <w:rFonts w:ascii="Lucida Console" w:hAnsi="Lucida Console" w:cs="Courier New"/>
          <w:sz w:val="16"/>
          <w:szCs w:val="16"/>
          <w:lang w:val="en-US"/>
        </w:rPr>
        <w:t>3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>_class_7$fit[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2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40807632" w14:textId="41687E31" w:rsidR="00737B35" w:rsidRPr="00522E54" w:rsidRDefault="00737B35" w:rsidP="00737B35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                          LPA_many_models$model_</w:t>
      </w:r>
      <w:r>
        <w:rPr>
          <w:rFonts w:ascii="Lucida Console" w:hAnsi="Lucida Console" w:cs="Courier New"/>
          <w:sz w:val="16"/>
          <w:szCs w:val="16"/>
          <w:lang w:val="en-US"/>
        </w:rPr>
        <w:t>3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>_class_8$fit[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2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], </w:t>
      </w:r>
    </w:p>
    <w:p w14:paraId="1B4327EB" w14:textId="73565A4C" w:rsidR="00737B35" w:rsidRPr="00522E54" w:rsidRDefault="00737B35" w:rsidP="00737B35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                          LPA_many_models$model_</w:t>
      </w:r>
      <w:r>
        <w:rPr>
          <w:rFonts w:ascii="Lucida Console" w:hAnsi="Lucida Console" w:cs="Courier New"/>
          <w:sz w:val="16"/>
          <w:szCs w:val="16"/>
          <w:lang w:val="en-US"/>
        </w:rPr>
        <w:t>3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>_class_9$fit[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2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>],</w:t>
      </w:r>
    </w:p>
    <w:p w14:paraId="7A5F2E58" w14:textId="073D9B36" w:rsidR="00737B35" w:rsidRDefault="00737B35" w:rsidP="00737B35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522E54">
        <w:rPr>
          <w:rFonts w:ascii="Lucida Console" w:hAnsi="Lucida Console" w:cs="Courier New"/>
          <w:sz w:val="16"/>
          <w:szCs w:val="16"/>
          <w:lang w:val="en-US"/>
        </w:rPr>
        <w:t xml:space="preserve">                           LPA_many_models$model_</w:t>
      </w:r>
      <w:r>
        <w:rPr>
          <w:rFonts w:ascii="Lucida Console" w:hAnsi="Lucida Console" w:cs="Courier New"/>
          <w:sz w:val="16"/>
          <w:szCs w:val="16"/>
          <w:lang w:val="en-US"/>
        </w:rPr>
        <w:t>3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>_class_10$fit[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2</w:t>
      </w:r>
      <w:r w:rsidRPr="00522E54">
        <w:rPr>
          <w:rFonts w:ascii="Lucida Console" w:hAnsi="Lucida Console" w:cs="Courier New"/>
          <w:sz w:val="16"/>
          <w:szCs w:val="16"/>
          <w:lang w:val="en-US"/>
        </w:rPr>
        <w:t>]))</w:t>
      </w:r>
    </w:p>
    <w:p w14:paraId="4B76DDD8" w14:textId="77777777" w:rsidR="00737B35" w:rsidRDefault="00737B35" w:rsidP="00522E5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268BE8DB" w14:textId="64E667E0" w:rsid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1F1B71CB" w14:textId="0F250D26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# Create a line for Entropy model 1</w:t>
      </w:r>
      <w:r w:rsidR="00737B35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</w:t>
      </w:r>
      <w:r w:rsidRPr="00C7705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profile 1:10</w:t>
      </w:r>
    </w:p>
    <w:p w14:paraId="7AE92E17" w14:textId="77777777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base::plot(Entropy_1, type = </w:t>
      </w:r>
      <w:r w:rsidRPr="00C7705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b"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, frame = TRUE, </w:t>
      </w:r>
      <w:proofErr w:type="spellStart"/>
      <w:r w:rsidRPr="00C77053">
        <w:rPr>
          <w:rFonts w:ascii="Lucida Console" w:hAnsi="Lucida Console" w:cs="Courier New"/>
          <w:sz w:val="16"/>
          <w:szCs w:val="16"/>
          <w:lang w:val="en-US"/>
        </w:rPr>
        <w:t>pch</w:t>
      </w:r>
      <w:proofErr w:type="spellEnd"/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9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</w:p>
    <w:p w14:paraId="5E9A3525" w14:textId="77777777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col = </w:t>
      </w:r>
      <w:r w:rsidRPr="00C7705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red"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C77053">
        <w:rPr>
          <w:rFonts w:ascii="Lucida Console" w:hAnsi="Lucida Console" w:cs="Courier New"/>
          <w:sz w:val="16"/>
          <w:szCs w:val="16"/>
          <w:lang w:val="en-US"/>
        </w:rPr>
        <w:t>lty</w:t>
      </w:r>
      <w:proofErr w:type="spellEnd"/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C77053">
        <w:rPr>
          <w:rFonts w:ascii="Lucida Console" w:hAnsi="Lucida Console" w:cs="Courier New"/>
          <w:sz w:val="16"/>
          <w:szCs w:val="16"/>
          <w:lang w:val="en-US"/>
        </w:rPr>
        <w:t>ylim</w:t>
      </w:r>
      <w:proofErr w:type="spellEnd"/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= c(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0.6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,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), </w:t>
      </w:r>
    </w:p>
    <w:p w14:paraId="5CF5B1F8" w14:textId="7514A2F3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</w:t>
      </w:r>
      <w:proofErr w:type="spellStart"/>
      <w:r w:rsidRPr="00C77053">
        <w:rPr>
          <w:rFonts w:ascii="Lucida Console" w:hAnsi="Lucida Console" w:cs="Courier New"/>
          <w:sz w:val="16"/>
          <w:szCs w:val="16"/>
          <w:lang w:val="en-US"/>
        </w:rPr>
        <w:t>xlab</w:t>
      </w:r>
      <w:proofErr w:type="spellEnd"/>
      <w:r>
        <w:rPr>
          <w:rFonts w:ascii="Lucida Console" w:hAnsi="Lucida Console" w:cs="Courier New"/>
          <w:sz w:val="16"/>
          <w:szCs w:val="16"/>
          <w:lang w:val="en-US"/>
        </w:rPr>
        <w:t>=</w:t>
      </w:r>
      <w:r w:rsidRPr="00C7705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Number of profiles"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</w:p>
    <w:p w14:paraId="58B955A7" w14:textId="175A447C" w:rsid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</w:t>
      </w:r>
      <w:proofErr w:type="spellStart"/>
      <w:r w:rsidRPr="00C77053">
        <w:rPr>
          <w:rFonts w:ascii="Lucida Console" w:hAnsi="Lucida Console" w:cs="Courier New"/>
          <w:sz w:val="16"/>
          <w:szCs w:val="16"/>
          <w:lang w:val="en-US"/>
        </w:rPr>
        <w:t>ylab</w:t>
      </w:r>
      <w:proofErr w:type="spellEnd"/>
      <w:r>
        <w:rPr>
          <w:rFonts w:ascii="Lucida Console" w:hAnsi="Lucida Console" w:cs="Courier New"/>
          <w:sz w:val="16"/>
          <w:szCs w:val="16"/>
          <w:lang w:val="en-US"/>
        </w:rPr>
        <w:t>=</w:t>
      </w:r>
      <w:r w:rsidRPr="00C7705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Entropy"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) + </w:t>
      </w:r>
    </w:p>
    <w:p w14:paraId="2B91703F" w14:textId="77777777" w:rsidR="00737B35" w:rsidRPr="00737B35" w:rsidRDefault="00737B35" w:rsidP="00737B35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737B35">
        <w:rPr>
          <w:rFonts w:ascii="Lucida Console" w:hAnsi="Lucida Console" w:cs="Courier New"/>
          <w:color w:val="70AD47"/>
          <w:sz w:val="16"/>
          <w:szCs w:val="16"/>
          <w:lang w:val="en-US"/>
        </w:rPr>
        <w:t># Add other lines for Entropy model 3</w:t>
      </w:r>
    </w:p>
    <w:p w14:paraId="5535176B" w14:textId="6D5E6E56" w:rsidR="00737B35" w:rsidRPr="00C77053" w:rsidRDefault="00737B35" w:rsidP="00737B35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737B35">
        <w:rPr>
          <w:rFonts w:ascii="Lucida Console" w:hAnsi="Lucida Console" w:cs="Courier New"/>
          <w:sz w:val="16"/>
          <w:szCs w:val="16"/>
          <w:lang w:val="en-US"/>
        </w:rPr>
        <w:t xml:space="preserve">    lines(Entropy_3, </w:t>
      </w:r>
      <w:proofErr w:type="spellStart"/>
      <w:r w:rsidRPr="00737B35">
        <w:rPr>
          <w:rFonts w:ascii="Lucida Console" w:hAnsi="Lucida Console" w:cs="Courier New"/>
          <w:sz w:val="16"/>
          <w:szCs w:val="16"/>
          <w:lang w:val="en-US"/>
        </w:rPr>
        <w:t>pch</w:t>
      </w:r>
      <w:proofErr w:type="spellEnd"/>
      <w:r w:rsidRPr="00737B35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9</w:t>
      </w:r>
      <w:r w:rsidRPr="00737B35">
        <w:rPr>
          <w:rFonts w:ascii="Lucida Console" w:hAnsi="Lucida Console" w:cs="Courier New"/>
          <w:sz w:val="16"/>
          <w:szCs w:val="16"/>
          <w:lang w:val="en-US"/>
        </w:rPr>
        <w:t xml:space="preserve">, col = </w:t>
      </w:r>
      <w:r w:rsidRPr="00737B35">
        <w:rPr>
          <w:rFonts w:ascii="Lucida Console" w:hAnsi="Lucida Console" w:cs="Courier New"/>
          <w:color w:val="70AD47"/>
          <w:sz w:val="16"/>
          <w:szCs w:val="16"/>
          <w:lang w:val="en-US"/>
        </w:rPr>
        <w:t>"blue"</w:t>
      </w:r>
      <w:r w:rsidRPr="00737B35">
        <w:rPr>
          <w:rFonts w:ascii="Lucida Console" w:hAnsi="Lucida Console" w:cs="Courier New"/>
          <w:sz w:val="16"/>
          <w:szCs w:val="16"/>
          <w:lang w:val="en-US"/>
        </w:rPr>
        <w:t xml:space="preserve">, type = </w:t>
      </w:r>
      <w:r w:rsidRPr="00737B35">
        <w:rPr>
          <w:rFonts w:ascii="Lucida Console" w:hAnsi="Lucida Console" w:cs="Courier New"/>
          <w:color w:val="70AD47"/>
          <w:sz w:val="16"/>
          <w:szCs w:val="16"/>
          <w:lang w:val="en-US"/>
        </w:rPr>
        <w:t>"b"</w:t>
      </w:r>
      <w:r w:rsidRPr="00737B35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737B35">
        <w:rPr>
          <w:rFonts w:ascii="Lucida Console" w:hAnsi="Lucida Console" w:cs="Courier New"/>
          <w:sz w:val="16"/>
          <w:szCs w:val="16"/>
          <w:lang w:val="en-US"/>
        </w:rPr>
        <w:t>lty</w:t>
      </w:r>
      <w:proofErr w:type="spellEnd"/>
      <w:r w:rsidRPr="00737B35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</w:t>
      </w:r>
      <w:r w:rsidRPr="00737B35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5917CA59" w14:textId="7FA60694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   title</w:t>
      </w:r>
      <w:r>
        <w:rPr>
          <w:rFonts w:ascii="Lucida Console" w:hAnsi="Lucida Console" w:cs="Courier New"/>
          <w:sz w:val="16"/>
          <w:szCs w:val="16"/>
          <w:lang w:val="en-US"/>
        </w:rPr>
        <w:t>(</w:t>
      </w:r>
      <w:r w:rsidRPr="00C7705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Entropy model 1</w:t>
      </w:r>
      <w:r w:rsidR="00737B35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and 3</w:t>
      </w:r>
      <w:r w:rsidRPr="00C7705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) +</w:t>
      </w:r>
    </w:p>
    <w:p w14:paraId="00BA9AA4" w14:textId="665524E8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legend (</w:t>
      </w:r>
      <w:r w:rsidRPr="00C7705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bottom"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,</w:t>
      </w:r>
    </w:p>
    <w:p w14:paraId="11CB450C" w14:textId="232914E5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col = c</w:t>
      </w:r>
      <w:r w:rsidRPr="00737B35">
        <w:rPr>
          <w:rFonts w:ascii="Lucida Console" w:hAnsi="Lucida Console" w:cs="Courier New"/>
          <w:color w:val="000000"/>
          <w:sz w:val="16"/>
          <w:szCs w:val="16"/>
          <w:lang w:val="en-US"/>
        </w:rPr>
        <w:t>(</w:t>
      </w:r>
      <w:r w:rsidRPr="00C7705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red"</w:t>
      </w:r>
      <w:r w:rsidR="00737B35" w:rsidRPr="00C77053">
        <w:rPr>
          <w:rFonts w:ascii="Lucida Console" w:hAnsi="Lucida Console" w:cs="Courier New"/>
          <w:sz w:val="16"/>
          <w:szCs w:val="16"/>
          <w:lang w:val="en-US"/>
        </w:rPr>
        <w:t>,</w:t>
      </w:r>
      <w:r w:rsidR="00737B35">
        <w:rPr>
          <w:rFonts w:ascii="Lucida Console" w:hAnsi="Lucida Console" w:cs="Courier New"/>
          <w:sz w:val="16"/>
          <w:szCs w:val="16"/>
          <w:lang w:val="en-US"/>
        </w:rPr>
        <w:t xml:space="preserve"> </w:t>
      </w:r>
      <w:r w:rsidR="00737B35" w:rsidRPr="00C7705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="00737B35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blue</w:t>
      </w:r>
      <w:r w:rsidR="00737B35" w:rsidRPr="00C7705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),</w:t>
      </w:r>
    </w:p>
    <w:p w14:paraId="3E248B11" w14:textId="77777777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</w:t>
      </w:r>
      <w:proofErr w:type="spellStart"/>
      <w:r w:rsidRPr="00C77053">
        <w:rPr>
          <w:rFonts w:ascii="Lucida Console" w:hAnsi="Lucida Console" w:cs="Courier New"/>
          <w:sz w:val="16"/>
          <w:szCs w:val="16"/>
          <w:lang w:val="en-US"/>
        </w:rPr>
        <w:t>cex</w:t>
      </w:r>
      <w:proofErr w:type="spellEnd"/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0.75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,</w:t>
      </w:r>
    </w:p>
    <w:p w14:paraId="1AF7E8E0" w14:textId="77777777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</w:t>
      </w:r>
      <w:proofErr w:type="spellStart"/>
      <w:r w:rsidRPr="00C77053">
        <w:rPr>
          <w:rFonts w:ascii="Lucida Console" w:hAnsi="Lucida Console" w:cs="Courier New"/>
          <w:sz w:val="16"/>
          <w:szCs w:val="16"/>
          <w:lang w:val="en-US"/>
        </w:rPr>
        <w:t>horiz</w:t>
      </w:r>
      <w:proofErr w:type="spellEnd"/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TRUE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,</w:t>
      </w:r>
    </w:p>
    <w:p w14:paraId="33ADA581" w14:textId="77777777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</w:t>
      </w:r>
      <w:proofErr w:type="spellStart"/>
      <w:r w:rsidRPr="00C77053">
        <w:rPr>
          <w:rFonts w:ascii="Lucida Console" w:hAnsi="Lucida Console" w:cs="Courier New"/>
          <w:sz w:val="16"/>
          <w:szCs w:val="16"/>
          <w:lang w:val="en-US"/>
        </w:rPr>
        <w:t>bty</w:t>
      </w:r>
      <w:proofErr w:type="spellEnd"/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C7705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n"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,</w:t>
      </w:r>
    </w:p>
    <w:p w14:paraId="27B30E52" w14:textId="77777777" w:rsidR="00C77053" w:rsidRPr="00C77053" w:rsidRDefault="00C77053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</w:t>
      </w:r>
      <w:proofErr w:type="spellStart"/>
      <w:r w:rsidRPr="00C77053">
        <w:rPr>
          <w:rFonts w:ascii="Lucida Console" w:hAnsi="Lucida Console" w:cs="Courier New"/>
          <w:sz w:val="16"/>
          <w:szCs w:val="16"/>
          <w:lang w:val="en-US"/>
        </w:rPr>
        <w:t>lty</w:t>
      </w:r>
      <w:proofErr w:type="spellEnd"/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= c(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),</w:t>
      </w:r>
    </w:p>
    <w:p w14:paraId="64213572" w14:textId="174F839B" w:rsidR="00C5221F" w:rsidRDefault="00C77053" w:rsidP="00C5221F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          inset=c(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0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-.15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 xml:space="preserve">), </w:t>
      </w:r>
      <w:proofErr w:type="spellStart"/>
      <w:r w:rsidRPr="00C77053">
        <w:rPr>
          <w:rFonts w:ascii="Lucida Console" w:hAnsi="Lucida Console" w:cs="Courier New"/>
          <w:sz w:val="16"/>
          <w:szCs w:val="16"/>
          <w:lang w:val="en-US"/>
        </w:rPr>
        <w:t>xpd</w:t>
      </w:r>
      <w:proofErr w:type="spellEnd"/>
      <w:r w:rsidRPr="00C77053">
        <w:rPr>
          <w:rFonts w:ascii="Lucida Console" w:hAnsi="Lucida Console" w:cs="Courier New"/>
          <w:sz w:val="16"/>
          <w:szCs w:val="16"/>
          <w:lang w:val="en-US"/>
        </w:rPr>
        <w:t>=</w:t>
      </w:r>
      <w:r w:rsidRPr="00522E54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TRUE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3C3D855F" w14:textId="75639463" w:rsidR="00C5221F" w:rsidRDefault="00C5221F" w:rsidP="00C5221F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```</w:t>
      </w:r>
    </w:p>
    <w:p w14:paraId="2342F2D3" w14:textId="77777777" w:rsidR="00C5221F" w:rsidRDefault="00C5221F" w:rsidP="00C5221F">
      <w:pPr>
        <w:pStyle w:val="Geenafstand"/>
        <w:shd w:val="clear" w:color="auto" w:fill="FFFFFF" w:themeFill="background1"/>
        <w:rPr>
          <w:rFonts w:ascii="Lucida Console" w:hAnsi="Lucida Console" w:cs="Courier New"/>
          <w:sz w:val="16"/>
          <w:szCs w:val="16"/>
          <w:lang w:val="en-US"/>
        </w:rPr>
      </w:pPr>
    </w:p>
    <w:p w14:paraId="2BE767A6" w14:textId="77777777" w:rsidR="003D6A84" w:rsidRPr="003D6A84" w:rsidRDefault="003D6A84" w:rsidP="00C5221F">
      <w:pPr>
        <w:pStyle w:val="Geenafstand"/>
        <w:shd w:val="clear" w:color="auto" w:fill="FFFFFF" w:themeFill="background1"/>
        <w:rPr>
          <w:rFonts w:ascii="Lucida Console" w:hAnsi="Lucida Console" w:cs="Courier New"/>
          <w:sz w:val="16"/>
          <w:szCs w:val="16"/>
          <w:lang w:val="en-US"/>
        </w:rPr>
      </w:pPr>
      <w:r w:rsidRPr="00C5221F">
        <w:rPr>
          <w:rFonts w:ascii="Lucida Console" w:hAnsi="Lucida Console" w:cs="Courier New"/>
          <w:color w:val="4472C4"/>
          <w:sz w:val="16"/>
          <w:szCs w:val="16"/>
          <w:lang w:val="en-US"/>
        </w:rPr>
        <w:t>####### Saving class memberships #######</w:t>
      </w:r>
    </w:p>
    <w:p w14:paraId="67801B8D" w14:textId="020C5154" w:rsidR="003D6A84" w:rsidRPr="003D6A84" w:rsidRDefault="00C5221F" w:rsidP="003D6A8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```{r</w:t>
      </w:r>
      <w:r>
        <w:rPr>
          <w:rFonts w:ascii="Lucida Console" w:hAnsi="Lucida Console" w:cs="Courier New"/>
          <w:sz w:val="16"/>
          <w:szCs w:val="16"/>
          <w:lang w:val="en-US"/>
        </w:rPr>
        <w:t xml:space="preserve"> save </w:t>
      </w:r>
      <w:proofErr w:type="spellStart"/>
      <w:r>
        <w:rPr>
          <w:rFonts w:ascii="Lucida Console" w:hAnsi="Lucida Console" w:cs="Courier New"/>
          <w:sz w:val="16"/>
          <w:szCs w:val="16"/>
          <w:lang w:val="en-US"/>
        </w:rPr>
        <w:t>classmembership</w:t>
      </w:r>
      <w:proofErr w:type="spellEnd"/>
      <w:r w:rsidRPr="00096C23">
        <w:rPr>
          <w:rFonts w:ascii="Lucida Console" w:hAnsi="Lucida Console" w:cs="Courier New"/>
          <w:sz w:val="16"/>
          <w:szCs w:val="16"/>
          <w:lang w:val="en-US"/>
        </w:rPr>
        <w:t>}</w:t>
      </w:r>
    </w:p>
    <w:p w14:paraId="38ADDEAB" w14:textId="77777777" w:rsidR="003D6A84" w:rsidRPr="003D6A84" w:rsidRDefault="003D6A84" w:rsidP="003D6A8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3D6A84">
        <w:rPr>
          <w:rFonts w:ascii="Lucida Console" w:hAnsi="Lucida Console" w:cs="Courier New"/>
          <w:sz w:val="16"/>
          <w:szCs w:val="16"/>
          <w:lang w:val="en-US"/>
        </w:rPr>
        <w:t>class_membership_1&lt;-</w:t>
      </w:r>
      <w:proofErr w:type="spellStart"/>
      <w:r w:rsidRPr="003D6A84">
        <w:rPr>
          <w:rFonts w:ascii="Lucida Console" w:hAnsi="Lucida Console" w:cs="Courier New"/>
          <w:sz w:val="16"/>
          <w:szCs w:val="16"/>
          <w:lang w:val="en-US"/>
        </w:rPr>
        <w:t>get_data</w:t>
      </w:r>
      <w:proofErr w:type="spellEnd"/>
      <w:r w:rsidRPr="003D6A84">
        <w:rPr>
          <w:rFonts w:ascii="Lucida Console" w:hAnsi="Lucida Console" w:cs="Courier New"/>
          <w:sz w:val="16"/>
          <w:szCs w:val="16"/>
          <w:lang w:val="en-US"/>
        </w:rPr>
        <w:t>(LPA_model_1_5)</w:t>
      </w:r>
    </w:p>
    <w:p w14:paraId="014415ED" w14:textId="77777777" w:rsidR="003D6A84" w:rsidRPr="003D6A84" w:rsidRDefault="003D6A84" w:rsidP="003D6A8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3D6A84">
        <w:rPr>
          <w:rFonts w:ascii="Lucida Console" w:hAnsi="Lucida Console" w:cs="Courier New"/>
          <w:sz w:val="16"/>
          <w:szCs w:val="16"/>
          <w:lang w:val="en-US"/>
        </w:rPr>
        <w:t>class_membership_3&lt;-</w:t>
      </w:r>
      <w:proofErr w:type="spellStart"/>
      <w:r w:rsidRPr="003D6A84">
        <w:rPr>
          <w:rFonts w:ascii="Lucida Console" w:hAnsi="Lucida Console" w:cs="Courier New"/>
          <w:sz w:val="16"/>
          <w:szCs w:val="16"/>
          <w:lang w:val="en-US"/>
        </w:rPr>
        <w:t>get_data</w:t>
      </w:r>
      <w:proofErr w:type="spellEnd"/>
      <w:r w:rsidRPr="003D6A84">
        <w:rPr>
          <w:rFonts w:ascii="Lucida Console" w:hAnsi="Lucida Console" w:cs="Courier New"/>
          <w:sz w:val="16"/>
          <w:szCs w:val="16"/>
          <w:lang w:val="en-US"/>
        </w:rPr>
        <w:t>(LPA_model_3_5)</w:t>
      </w:r>
    </w:p>
    <w:p w14:paraId="0D98D5AE" w14:textId="77777777" w:rsidR="003D6A84" w:rsidRPr="003D6A84" w:rsidRDefault="003D6A84" w:rsidP="003D6A8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3B4A1BBC" w14:textId="77777777" w:rsidR="003D6A84" w:rsidRPr="003D6A84" w:rsidRDefault="003D6A84" w:rsidP="003D6A8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3D6A84">
        <w:rPr>
          <w:rFonts w:ascii="Lucida Console" w:hAnsi="Lucida Console" w:cs="Courier New"/>
          <w:sz w:val="16"/>
          <w:szCs w:val="16"/>
          <w:lang w:val="en-US"/>
        </w:rPr>
        <w:t>class_membership_1[,</w:t>
      </w:r>
      <w:r w:rsidRPr="003D6A84">
        <w:rPr>
          <w:rFonts w:ascii="Lucida Console" w:hAnsi="Lucida Console" w:cs="Courier New"/>
          <w:color w:val="4472C4"/>
          <w:sz w:val="16"/>
          <w:szCs w:val="16"/>
          <w:lang w:val="en-US"/>
        </w:rPr>
        <w:t>25:30</w:t>
      </w:r>
      <w:r w:rsidRPr="003D6A84">
        <w:rPr>
          <w:rFonts w:ascii="Lucida Console" w:hAnsi="Lucida Console" w:cs="Courier New"/>
          <w:sz w:val="16"/>
          <w:szCs w:val="16"/>
          <w:lang w:val="en-US"/>
        </w:rPr>
        <w:t>]</w:t>
      </w:r>
    </w:p>
    <w:p w14:paraId="2516E13D" w14:textId="1BEAEFC7" w:rsidR="003D6A84" w:rsidRPr="003D6A84" w:rsidRDefault="003D6A84" w:rsidP="003D6A8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3D6A84">
        <w:rPr>
          <w:rFonts w:ascii="Lucida Console" w:hAnsi="Lucida Console" w:cs="Courier New"/>
          <w:sz w:val="16"/>
          <w:szCs w:val="16"/>
          <w:lang w:val="en-US"/>
        </w:rPr>
        <w:t>class_membership_3[,</w:t>
      </w:r>
      <w:r w:rsidRPr="003D6A84">
        <w:rPr>
          <w:rFonts w:ascii="Lucida Console" w:hAnsi="Lucida Console" w:cs="Courier New"/>
          <w:color w:val="4472C4"/>
          <w:sz w:val="16"/>
          <w:szCs w:val="16"/>
          <w:lang w:val="en-US"/>
        </w:rPr>
        <w:t>25:30</w:t>
      </w:r>
      <w:r w:rsidRPr="003D6A84">
        <w:rPr>
          <w:rFonts w:ascii="Lucida Console" w:hAnsi="Lucida Console" w:cs="Courier New"/>
          <w:sz w:val="16"/>
          <w:szCs w:val="16"/>
          <w:lang w:val="en-US"/>
        </w:rPr>
        <w:t>]</w:t>
      </w:r>
    </w:p>
    <w:p w14:paraId="79CBAC89" w14:textId="77777777" w:rsidR="003D6A84" w:rsidRPr="003D6A84" w:rsidRDefault="003D6A84" w:rsidP="003D6A8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15A6F9A2" w14:textId="77777777" w:rsidR="003D6A84" w:rsidRPr="003D6A84" w:rsidRDefault="003D6A84" w:rsidP="003D6A8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3D6A84">
        <w:rPr>
          <w:rFonts w:ascii="Lucida Console" w:hAnsi="Lucida Console" w:cs="Courier New"/>
          <w:sz w:val="16"/>
          <w:szCs w:val="16"/>
          <w:lang w:val="en-US"/>
        </w:rPr>
        <w:t>class_membership_1$ID&lt;-</w:t>
      </w:r>
      <w:proofErr w:type="spellStart"/>
      <w:r w:rsidRPr="003D6A84">
        <w:rPr>
          <w:rFonts w:ascii="Lucida Console" w:hAnsi="Lucida Console" w:cs="Courier New"/>
          <w:sz w:val="16"/>
          <w:szCs w:val="16"/>
          <w:lang w:val="en-US"/>
        </w:rPr>
        <w:t>data_zet$ID</w:t>
      </w:r>
      <w:proofErr w:type="spellEnd"/>
    </w:p>
    <w:p w14:paraId="41C38B0D" w14:textId="77777777" w:rsidR="003D6A84" w:rsidRPr="003D6A84" w:rsidRDefault="003D6A84" w:rsidP="003D6A8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3D6A84">
        <w:rPr>
          <w:rFonts w:ascii="Lucida Console" w:hAnsi="Lucida Console" w:cs="Courier New"/>
          <w:sz w:val="16"/>
          <w:szCs w:val="16"/>
          <w:lang w:val="en-US"/>
        </w:rPr>
        <w:t>class_membership_3$ID&lt;-</w:t>
      </w:r>
      <w:proofErr w:type="spellStart"/>
      <w:r w:rsidRPr="003D6A84">
        <w:rPr>
          <w:rFonts w:ascii="Lucida Console" w:hAnsi="Lucida Console" w:cs="Courier New"/>
          <w:sz w:val="16"/>
          <w:szCs w:val="16"/>
          <w:lang w:val="en-US"/>
        </w:rPr>
        <w:t>data_zet$ID</w:t>
      </w:r>
      <w:proofErr w:type="spellEnd"/>
    </w:p>
    <w:p w14:paraId="05BA4B57" w14:textId="77777777" w:rsidR="003D6A84" w:rsidRPr="003D6A84" w:rsidRDefault="003D6A84" w:rsidP="003D6A8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56E9055F" w14:textId="53B85D62" w:rsidR="003D6A84" w:rsidRPr="003D6A84" w:rsidRDefault="003D6A84" w:rsidP="003D6A8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>mydata</w:t>
      </w:r>
      <w:r w:rsidRPr="003D6A84">
        <w:rPr>
          <w:rFonts w:ascii="Lucida Console" w:hAnsi="Lucida Console" w:cs="Courier New"/>
          <w:sz w:val="16"/>
          <w:szCs w:val="16"/>
          <w:lang w:val="en-US"/>
        </w:rPr>
        <w:t>_1&lt;-</w:t>
      </w:r>
      <w:r>
        <w:rPr>
          <w:rFonts w:ascii="Lucida Console" w:hAnsi="Lucida Console" w:cs="Courier New"/>
          <w:sz w:val="16"/>
          <w:szCs w:val="16"/>
          <w:lang w:val="en-US"/>
        </w:rPr>
        <w:t xml:space="preserve"> </w:t>
      </w:r>
      <w:proofErr w:type="spellStart"/>
      <w:r w:rsidRPr="003D6A84">
        <w:rPr>
          <w:rFonts w:ascii="Lucida Console" w:hAnsi="Lucida Console" w:cs="Courier New"/>
          <w:sz w:val="16"/>
          <w:szCs w:val="16"/>
          <w:lang w:val="en-US"/>
        </w:rPr>
        <w:t>left_join</w:t>
      </w:r>
      <w:proofErr w:type="spellEnd"/>
      <w:r w:rsidRPr="003D6A84">
        <w:rPr>
          <w:rFonts w:ascii="Lucida Console" w:hAnsi="Lucida Console" w:cs="Courier New"/>
          <w:sz w:val="16"/>
          <w:szCs w:val="16"/>
          <w:lang w:val="en-US"/>
        </w:rPr>
        <w:t>(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mydata</w:t>
      </w:r>
      <w:r w:rsidRPr="003D6A84">
        <w:rPr>
          <w:rFonts w:ascii="Lucida Console" w:hAnsi="Lucida Console" w:cs="Courier New"/>
          <w:sz w:val="16"/>
          <w:szCs w:val="16"/>
          <w:lang w:val="en-US"/>
        </w:rPr>
        <w:t>,class_membership_1[,</w:t>
      </w:r>
      <w:r w:rsidRPr="003D6A84">
        <w:rPr>
          <w:rFonts w:ascii="Lucida Console" w:hAnsi="Lucida Console" w:cs="Courier New"/>
          <w:color w:val="4472C4"/>
          <w:sz w:val="16"/>
          <w:szCs w:val="16"/>
          <w:lang w:val="en-US"/>
        </w:rPr>
        <w:t>25:3</w:t>
      </w:r>
      <w:r>
        <w:rPr>
          <w:rFonts w:ascii="Lucida Console" w:hAnsi="Lucida Console" w:cs="Courier New"/>
          <w:color w:val="4472C4"/>
          <w:sz w:val="16"/>
          <w:szCs w:val="16"/>
          <w:lang w:val="en-US"/>
        </w:rPr>
        <w:t>1</w:t>
      </w:r>
      <w:r w:rsidRPr="003D6A84">
        <w:rPr>
          <w:rFonts w:ascii="Lucida Console" w:hAnsi="Lucida Console" w:cs="Courier New"/>
          <w:sz w:val="16"/>
          <w:szCs w:val="16"/>
          <w:lang w:val="en-US"/>
        </w:rPr>
        <w:t>])</w:t>
      </w:r>
    </w:p>
    <w:p w14:paraId="447FF344" w14:textId="62E34999" w:rsidR="003D6A84" w:rsidRPr="003D6A84" w:rsidRDefault="003D6A84" w:rsidP="003D6A8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C77053">
        <w:rPr>
          <w:rFonts w:ascii="Lucida Console" w:hAnsi="Lucida Console" w:cs="Courier New"/>
          <w:sz w:val="16"/>
          <w:szCs w:val="16"/>
          <w:lang w:val="en-US"/>
        </w:rPr>
        <w:t>mydata</w:t>
      </w:r>
      <w:r w:rsidRPr="003D6A84">
        <w:rPr>
          <w:rFonts w:ascii="Lucida Console" w:hAnsi="Lucida Console" w:cs="Courier New"/>
          <w:sz w:val="16"/>
          <w:szCs w:val="16"/>
          <w:lang w:val="en-US"/>
        </w:rPr>
        <w:t>_3&lt;-</w:t>
      </w:r>
      <w:r>
        <w:rPr>
          <w:rFonts w:ascii="Lucida Console" w:hAnsi="Lucida Console" w:cs="Courier New"/>
          <w:sz w:val="16"/>
          <w:szCs w:val="16"/>
          <w:lang w:val="en-US"/>
        </w:rPr>
        <w:t xml:space="preserve"> </w:t>
      </w:r>
      <w:proofErr w:type="spellStart"/>
      <w:r w:rsidRPr="003D6A84">
        <w:rPr>
          <w:rFonts w:ascii="Lucida Console" w:hAnsi="Lucida Console" w:cs="Courier New"/>
          <w:sz w:val="16"/>
          <w:szCs w:val="16"/>
          <w:lang w:val="en-US"/>
        </w:rPr>
        <w:t>left_join</w:t>
      </w:r>
      <w:proofErr w:type="spellEnd"/>
      <w:r w:rsidRPr="003D6A84">
        <w:rPr>
          <w:rFonts w:ascii="Lucida Console" w:hAnsi="Lucida Console" w:cs="Courier New"/>
          <w:sz w:val="16"/>
          <w:szCs w:val="16"/>
          <w:lang w:val="en-US"/>
        </w:rPr>
        <w:t>(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mydata</w:t>
      </w:r>
      <w:r w:rsidRPr="003D6A84">
        <w:rPr>
          <w:rFonts w:ascii="Lucida Console" w:hAnsi="Lucida Console" w:cs="Courier New"/>
          <w:sz w:val="16"/>
          <w:szCs w:val="16"/>
          <w:lang w:val="en-US"/>
        </w:rPr>
        <w:t>,class_membership_3[,</w:t>
      </w:r>
      <w:r w:rsidRPr="003D6A84">
        <w:rPr>
          <w:rFonts w:ascii="Lucida Console" w:hAnsi="Lucida Console" w:cs="Courier New"/>
          <w:color w:val="4472C4"/>
          <w:sz w:val="16"/>
          <w:szCs w:val="16"/>
          <w:lang w:val="en-US"/>
        </w:rPr>
        <w:t>25:3</w:t>
      </w:r>
      <w:r>
        <w:rPr>
          <w:rFonts w:ascii="Lucida Console" w:hAnsi="Lucida Console" w:cs="Courier New"/>
          <w:color w:val="4472C4"/>
          <w:sz w:val="16"/>
          <w:szCs w:val="16"/>
          <w:lang w:val="en-US"/>
        </w:rPr>
        <w:t>1</w:t>
      </w:r>
      <w:r w:rsidRPr="003D6A84">
        <w:rPr>
          <w:rFonts w:ascii="Lucida Console" w:hAnsi="Lucida Console" w:cs="Courier New"/>
          <w:sz w:val="16"/>
          <w:szCs w:val="16"/>
          <w:lang w:val="en-US"/>
        </w:rPr>
        <w:t>])</w:t>
      </w:r>
    </w:p>
    <w:p w14:paraId="465AC973" w14:textId="77777777" w:rsidR="003D6A84" w:rsidRPr="003D6A84" w:rsidRDefault="003D6A84" w:rsidP="003D6A8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23EF1898" w14:textId="6292CE69" w:rsidR="003D6A84" w:rsidRPr="003D6A84" w:rsidRDefault="003D6A84" w:rsidP="003D6A8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3D6A84">
        <w:rPr>
          <w:rFonts w:ascii="Lucida Console" w:hAnsi="Lucida Console" w:cs="Courier New"/>
          <w:sz w:val="16"/>
          <w:szCs w:val="16"/>
          <w:lang w:val="en-US"/>
        </w:rPr>
        <w:t>write.table</w:t>
      </w:r>
      <w:proofErr w:type="spellEnd"/>
      <w:r w:rsidRPr="003D6A84">
        <w:rPr>
          <w:rFonts w:ascii="Lucida Console" w:hAnsi="Lucida Console" w:cs="Courier New"/>
          <w:sz w:val="16"/>
          <w:szCs w:val="16"/>
          <w:lang w:val="en-US"/>
        </w:rPr>
        <w:t>(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mydata</w:t>
      </w:r>
      <w:r w:rsidRPr="003D6A84">
        <w:rPr>
          <w:rFonts w:ascii="Lucida Console" w:hAnsi="Lucida Console" w:cs="Courier New"/>
          <w:sz w:val="16"/>
          <w:szCs w:val="16"/>
          <w:lang w:val="en-US"/>
        </w:rPr>
        <w:t xml:space="preserve">_1, file = </w:t>
      </w:r>
      <w:r w:rsidRPr="003D6A84">
        <w:rPr>
          <w:rFonts w:ascii="Lucida Console" w:hAnsi="Lucida Console" w:cs="Courier New"/>
          <w:color w:val="70AD47"/>
          <w:sz w:val="16"/>
          <w:szCs w:val="16"/>
          <w:lang w:val="en-US"/>
        </w:rPr>
        <w:t>"Data_ZET_1_classes_5.csv"</w:t>
      </w:r>
      <w:r w:rsidRPr="003D6A84">
        <w:rPr>
          <w:rFonts w:ascii="Lucida Console" w:hAnsi="Lucida Console" w:cs="Courier New"/>
          <w:sz w:val="16"/>
          <w:szCs w:val="16"/>
          <w:lang w:val="en-US"/>
        </w:rPr>
        <w:t>,</w:t>
      </w:r>
      <w:r>
        <w:rPr>
          <w:rFonts w:ascii="Lucida Console" w:hAnsi="Lucida Console" w:cs="Courier New"/>
          <w:sz w:val="16"/>
          <w:szCs w:val="16"/>
          <w:lang w:val="en-US"/>
        </w:rPr>
        <w:t xml:space="preserve"> </w:t>
      </w:r>
      <w:proofErr w:type="spellStart"/>
      <w:r w:rsidRPr="003D6A84">
        <w:rPr>
          <w:rFonts w:ascii="Lucida Console" w:hAnsi="Lucida Console" w:cs="Courier New"/>
          <w:sz w:val="16"/>
          <w:szCs w:val="16"/>
          <w:lang w:val="en-US"/>
        </w:rPr>
        <w:t>sep</w:t>
      </w:r>
      <w:proofErr w:type="spellEnd"/>
      <w:r w:rsidRPr="003D6A84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3D6A84">
        <w:rPr>
          <w:rFonts w:ascii="Lucida Console" w:hAnsi="Lucida Console" w:cs="Courier New"/>
          <w:color w:val="70AD47"/>
          <w:sz w:val="16"/>
          <w:szCs w:val="16"/>
          <w:lang w:val="en-US"/>
        </w:rPr>
        <w:t>","</w:t>
      </w:r>
      <w:r w:rsidRPr="003D6A84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3D6A84">
        <w:rPr>
          <w:rFonts w:ascii="Lucida Console" w:hAnsi="Lucida Console" w:cs="Courier New"/>
          <w:sz w:val="16"/>
          <w:szCs w:val="16"/>
          <w:lang w:val="en-US"/>
        </w:rPr>
        <w:t>row.names</w:t>
      </w:r>
      <w:proofErr w:type="spellEnd"/>
      <w:r w:rsidRPr="003D6A84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3D6A84">
        <w:rPr>
          <w:rFonts w:ascii="Lucida Console" w:hAnsi="Lucida Console" w:cs="Courier New"/>
          <w:color w:val="4472C4"/>
          <w:sz w:val="16"/>
          <w:szCs w:val="16"/>
          <w:lang w:val="en-US"/>
        </w:rPr>
        <w:t>TRUE</w:t>
      </w:r>
      <w:r w:rsidRPr="003D6A84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268F5490" w14:textId="46F89567" w:rsidR="003D6A84" w:rsidRPr="003D6A84" w:rsidRDefault="003D6A84" w:rsidP="003D6A8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3D6A84">
        <w:rPr>
          <w:rFonts w:ascii="Lucida Console" w:hAnsi="Lucida Console" w:cs="Courier New"/>
          <w:sz w:val="16"/>
          <w:szCs w:val="16"/>
          <w:lang w:val="en-US"/>
        </w:rPr>
        <w:t>write.table</w:t>
      </w:r>
      <w:proofErr w:type="spellEnd"/>
      <w:r w:rsidRPr="003D6A84">
        <w:rPr>
          <w:rFonts w:ascii="Lucida Console" w:hAnsi="Lucida Console" w:cs="Courier New"/>
          <w:sz w:val="16"/>
          <w:szCs w:val="16"/>
          <w:lang w:val="en-US"/>
        </w:rPr>
        <w:t>(</w:t>
      </w:r>
      <w:r w:rsidRPr="00C77053">
        <w:rPr>
          <w:rFonts w:ascii="Lucida Console" w:hAnsi="Lucida Console" w:cs="Courier New"/>
          <w:sz w:val="16"/>
          <w:szCs w:val="16"/>
          <w:lang w:val="en-US"/>
        </w:rPr>
        <w:t>mydata</w:t>
      </w:r>
      <w:r w:rsidRPr="003D6A84">
        <w:rPr>
          <w:rFonts w:ascii="Lucida Console" w:hAnsi="Lucida Console" w:cs="Courier New"/>
          <w:sz w:val="16"/>
          <w:szCs w:val="16"/>
          <w:lang w:val="en-US"/>
        </w:rPr>
        <w:t xml:space="preserve">_3, file = </w:t>
      </w:r>
      <w:r w:rsidRPr="003D6A84">
        <w:rPr>
          <w:rFonts w:ascii="Lucida Console" w:hAnsi="Lucida Console" w:cs="Courier New"/>
          <w:color w:val="70AD47"/>
          <w:sz w:val="16"/>
          <w:szCs w:val="16"/>
          <w:lang w:val="en-US"/>
        </w:rPr>
        <w:t>"Data_ZET_3_classes_5.csv"</w:t>
      </w:r>
      <w:r w:rsidRPr="003D6A84">
        <w:rPr>
          <w:rFonts w:ascii="Lucida Console" w:hAnsi="Lucida Console" w:cs="Courier New"/>
          <w:sz w:val="16"/>
          <w:szCs w:val="16"/>
          <w:lang w:val="en-US"/>
        </w:rPr>
        <w:t>,</w:t>
      </w:r>
      <w:r>
        <w:rPr>
          <w:rFonts w:ascii="Lucida Console" w:hAnsi="Lucida Console" w:cs="Courier New"/>
          <w:sz w:val="16"/>
          <w:szCs w:val="16"/>
          <w:lang w:val="en-US"/>
        </w:rPr>
        <w:t xml:space="preserve"> </w:t>
      </w:r>
      <w:proofErr w:type="spellStart"/>
      <w:r w:rsidRPr="003D6A84">
        <w:rPr>
          <w:rFonts w:ascii="Lucida Console" w:hAnsi="Lucida Console" w:cs="Courier New"/>
          <w:sz w:val="16"/>
          <w:szCs w:val="16"/>
          <w:lang w:val="en-US"/>
        </w:rPr>
        <w:t>sep</w:t>
      </w:r>
      <w:proofErr w:type="spellEnd"/>
      <w:r w:rsidRPr="003D6A84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3D6A84">
        <w:rPr>
          <w:rFonts w:ascii="Lucida Console" w:hAnsi="Lucida Console" w:cs="Courier New"/>
          <w:color w:val="70AD47"/>
          <w:sz w:val="16"/>
          <w:szCs w:val="16"/>
          <w:lang w:val="en-US"/>
        </w:rPr>
        <w:t>","</w:t>
      </w:r>
      <w:r w:rsidRPr="003D6A84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3D6A84">
        <w:rPr>
          <w:rFonts w:ascii="Lucida Console" w:hAnsi="Lucida Console" w:cs="Courier New"/>
          <w:sz w:val="16"/>
          <w:szCs w:val="16"/>
          <w:lang w:val="en-US"/>
        </w:rPr>
        <w:t>row.names</w:t>
      </w:r>
      <w:proofErr w:type="spellEnd"/>
      <w:r w:rsidRPr="003D6A84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3D6A84">
        <w:rPr>
          <w:rFonts w:ascii="Lucida Console" w:hAnsi="Lucida Console" w:cs="Courier New"/>
          <w:color w:val="4472C4"/>
          <w:sz w:val="16"/>
          <w:szCs w:val="16"/>
          <w:lang w:val="en-US"/>
        </w:rPr>
        <w:t>TRUE</w:t>
      </w:r>
      <w:r w:rsidRPr="003D6A84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63ABEDE1" w14:textId="77777777" w:rsidR="003D6A84" w:rsidRPr="003D6A84" w:rsidRDefault="003D6A84" w:rsidP="003D6A8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</w:p>
    <w:p w14:paraId="6A07E4BA" w14:textId="703F1724" w:rsidR="003D6A84" w:rsidRPr="003D6A84" w:rsidRDefault="003D6A84" w:rsidP="003D6A8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3D6A84">
        <w:rPr>
          <w:rFonts w:ascii="Lucida Console" w:hAnsi="Lucida Console" w:cs="Courier New"/>
          <w:color w:val="70AD47"/>
          <w:sz w:val="16"/>
          <w:szCs w:val="16"/>
          <w:lang w:val="en-US"/>
        </w:rPr>
        <w:t># Obtaining results</w:t>
      </w:r>
      <w:r w:rsidR="00035BE6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 c</w:t>
      </w:r>
      <w:r w:rsidRPr="003D6A84">
        <w:rPr>
          <w:rFonts w:ascii="Lucida Console" w:hAnsi="Lucida Console" w:cs="Courier New"/>
          <w:color w:val="70AD47"/>
          <w:sz w:val="16"/>
          <w:szCs w:val="16"/>
          <w:lang w:val="en-US"/>
        </w:rPr>
        <w:t>lass sizes</w:t>
      </w:r>
    </w:p>
    <w:p w14:paraId="4BDE92CE" w14:textId="77777777" w:rsidR="003D6A84" w:rsidRPr="003D6A84" w:rsidRDefault="003D6A84" w:rsidP="003D6A8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3D6A84">
        <w:rPr>
          <w:rFonts w:ascii="Lucida Console" w:hAnsi="Lucida Console" w:cs="Courier New"/>
          <w:sz w:val="16"/>
          <w:szCs w:val="16"/>
          <w:lang w:val="en-US"/>
        </w:rPr>
        <w:t>LPA_model_1_5$model_1_class_5$model$parameters$pro</w:t>
      </w:r>
    </w:p>
    <w:p w14:paraId="34B2BD82" w14:textId="77777777" w:rsidR="003D6A84" w:rsidRPr="003D6A84" w:rsidRDefault="003D6A84" w:rsidP="003D6A8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3D6A84">
        <w:rPr>
          <w:rFonts w:ascii="Lucida Console" w:hAnsi="Lucida Console" w:cs="Courier New"/>
          <w:sz w:val="16"/>
          <w:szCs w:val="16"/>
          <w:lang w:val="en-US"/>
        </w:rPr>
        <w:t>LPA_model_3_5$model_3_class_5$model$parameters$pro</w:t>
      </w:r>
    </w:p>
    <w:p w14:paraId="481CE171" w14:textId="77777777" w:rsidR="003D6A84" w:rsidRPr="003D6A84" w:rsidRDefault="003D6A84" w:rsidP="003D6A8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</w:p>
    <w:p w14:paraId="17019541" w14:textId="1929E4C1" w:rsidR="003D6A84" w:rsidRPr="003D6A84" w:rsidRDefault="003D6A84" w:rsidP="003D6A8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color w:val="70AD47"/>
          <w:sz w:val="16"/>
          <w:szCs w:val="16"/>
          <w:lang w:val="en-US"/>
        </w:rPr>
      </w:pPr>
      <w:r w:rsidRPr="003D6A84">
        <w:rPr>
          <w:rFonts w:ascii="Lucida Console" w:hAnsi="Lucida Console" w:cs="Courier New"/>
          <w:color w:val="70AD47"/>
          <w:sz w:val="16"/>
          <w:szCs w:val="16"/>
          <w:lang w:val="en-US"/>
        </w:rPr>
        <w:t xml:space="preserve"># </w:t>
      </w:r>
      <w:r w:rsidR="00035BE6">
        <w:rPr>
          <w:rFonts w:ascii="Lucida Console" w:hAnsi="Lucida Console" w:cs="Courier New"/>
          <w:color w:val="70AD47"/>
          <w:sz w:val="16"/>
          <w:szCs w:val="16"/>
          <w:lang w:val="en-US"/>
        </w:rPr>
        <w:t>Obtain c</w:t>
      </w:r>
      <w:r w:rsidRPr="003D6A84">
        <w:rPr>
          <w:rFonts w:ascii="Lucida Console" w:hAnsi="Lucida Console" w:cs="Courier New"/>
          <w:color w:val="70AD47"/>
          <w:sz w:val="16"/>
          <w:szCs w:val="16"/>
          <w:lang w:val="en-US"/>
        </w:rPr>
        <w:t>lass means</w:t>
      </w:r>
    </w:p>
    <w:p w14:paraId="32C792FD" w14:textId="77777777" w:rsidR="003D6A84" w:rsidRPr="003D6A84" w:rsidRDefault="003D6A84" w:rsidP="003D6A84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3D6A84">
        <w:rPr>
          <w:rFonts w:ascii="Lucida Console" w:hAnsi="Lucida Console" w:cs="Courier New"/>
          <w:sz w:val="16"/>
          <w:szCs w:val="16"/>
          <w:lang w:val="en-US"/>
        </w:rPr>
        <w:t>LPA_model_1_5$model_1_class_5$model$parameters$mean</w:t>
      </w:r>
    </w:p>
    <w:p w14:paraId="31F8A989" w14:textId="607880F6" w:rsidR="00C77053" w:rsidRDefault="003D6A84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3D6A84">
        <w:rPr>
          <w:rFonts w:ascii="Lucida Console" w:hAnsi="Lucida Console" w:cs="Courier New"/>
          <w:sz w:val="16"/>
          <w:szCs w:val="16"/>
          <w:lang w:val="en-US"/>
        </w:rPr>
        <w:t>LPA_model_3_5$model_3_class_5$model$parameters$mean</w:t>
      </w:r>
    </w:p>
    <w:p w14:paraId="31A7394A" w14:textId="33401CEC" w:rsidR="00D0397D" w:rsidRPr="00096C23" w:rsidRDefault="00D0397D" w:rsidP="00C77053">
      <w:pPr>
        <w:pStyle w:val="Geenafstand"/>
        <w:shd w:val="clear" w:color="auto" w:fill="EDEDED" w:themeFill="accent3" w:themeFillTint="33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```</w:t>
      </w:r>
    </w:p>
    <w:p w14:paraId="774DA08C" w14:textId="77777777" w:rsidR="00D0397D" w:rsidRPr="00096C23" w:rsidRDefault="00D0397D" w:rsidP="00D0397D">
      <w:pPr>
        <w:pStyle w:val="Geenafstand"/>
        <w:rPr>
          <w:rFonts w:ascii="Lucida Console" w:hAnsi="Lucida Console" w:cs="Courier New"/>
          <w:sz w:val="16"/>
          <w:szCs w:val="16"/>
          <w:lang w:val="en-US"/>
        </w:rPr>
      </w:pPr>
    </w:p>
    <w:p w14:paraId="5E31B5BF" w14:textId="3AC3A990" w:rsidR="00D0397D" w:rsidRPr="00096C23" w:rsidRDefault="006A07F6" w:rsidP="00D0397D">
      <w:pPr>
        <w:pStyle w:val="Geenafstand"/>
        <w:rPr>
          <w:rFonts w:ascii="Lucida Console" w:hAnsi="Lucida Console" w:cs="Courier New"/>
          <w:color w:val="0070C0"/>
          <w:sz w:val="16"/>
          <w:szCs w:val="16"/>
          <w:lang w:val="en-US"/>
        </w:rPr>
      </w:pPr>
      <w:r w:rsidRPr="00C5221F">
        <w:rPr>
          <w:rFonts w:ascii="Lucida Console" w:hAnsi="Lucida Console" w:cs="Courier New"/>
          <w:color w:val="4472C4"/>
          <w:sz w:val="16"/>
          <w:szCs w:val="16"/>
          <w:lang w:val="en-US"/>
        </w:rPr>
        <w:t xml:space="preserve">####### </w:t>
      </w:r>
      <w:r w:rsidR="00137BF6">
        <w:rPr>
          <w:rFonts w:ascii="Lucida Console" w:hAnsi="Lucida Console" w:cs="Courier New"/>
          <w:color w:val="0070C0"/>
          <w:sz w:val="16"/>
          <w:szCs w:val="16"/>
          <w:lang w:val="en-US"/>
        </w:rPr>
        <w:t>Creating a plot for model 1 with 5 profiles</w:t>
      </w:r>
      <w:r>
        <w:rPr>
          <w:rFonts w:ascii="Lucida Console" w:hAnsi="Lucida Console" w:cs="Courier New"/>
          <w:color w:val="0070C0"/>
          <w:sz w:val="16"/>
          <w:szCs w:val="16"/>
          <w:lang w:val="en-US"/>
        </w:rPr>
        <w:t xml:space="preserve"> </w:t>
      </w:r>
      <w:r w:rsidRPr="00C5221F">
        <w:rPr>
          <w:rFonts w:ascii="Lucida Console" w:hAnsi="Lucida Console" w:cs="Courier New"/>
          <w:color w:val="4472C4"/>
          <w:sz w:val="16"/>
          <w:szCs w:val="16"/>
          <w:lang w:val="en-US"/>
        </w:rPr>
        <w:t>#######</w:t>
      </w:r>
    </w:p>
    <w:p w14:paraId="3416422B" w14:textId="08B7AB13" w:rsidR="00D0397D" w:rsidRPr="00096C23" w:rsidRDefault="00D0397D" w:rsidP="00137BF6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```{r</w:t>
      </w:r>
      <w:r w:rsidR="006A07F6">
        <w:rPr>
          <w:rFonts w:ascii="Lucida Console" w:hAnsi="Lucida Console" w:cs="Courier New"/>
          <w:sz w:val="16"/>
          <w:szCs w:val="16"/>
          <w:lang w:val="en-US"/>
        </w:rPr>
        <w:t xml:space="preserve"> creating plot</w:t>
      </w:r>
      <w:r w:rsidRPr="00096C23">
        <w:rPr>
          <w:rFonts w:ascii="Lucida Console" w:hAnsi="Lucida Console" w:cs="Courier New"/>
          <w:sz w:val="16"/>
          <w:szCs w:val="16"/>
          <w:lang w:val="en-US"/>
        </w:rPr>
        <w:t>}</w:t>
      </w:r>
    </w:p>
    <w:p w14:paraId="2FCF6BC7" w14:textId="77777777" w:rsidR="00137BF6" w:rsidRDefault="00096C23" w:rsidP="00137BF6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# </w:t>
      </w:r>
      <w:r w:rsidR="00137BF6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Getting estimates</w:t>
      </w:r>
    </w:p>
    <w:p w14:paraId="1F22CD42" w14:textId="77777777" w:rsidR="00137BF6" w:rsidRPr="00137BF6" w:rsidRDefault="00137BF6" w:rsidP="00137BF6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137BF6">
        <w:rPr>
          <w:rFonts w:ascii="Lucida Console" w:hAnsi="Lucida Console" w:cs="Courier New"/>
          <w:sz w:val="16"/>
          <w:szCs w:val="16"/>
          <w:lang w:val="en-US"/>
        </w:rPr>
        <w:t xml:space="preserve">estimates.data_zet_1 &lt;- </w:t>
      </w:r>
      <w:proofErr w:type="spellStart"/>
      <w:r w:rsidRPr="00137BF6">
        <w:rPr>
          <w:rFonts w:ascii="Lucida Console" w:hAnsi="Lucida Console" w:cs="Courier New"/>
          <w:sz w:val="16"/>
          <w:szCs w:val="16"/>
          <w:lang w:val="en-US"/>
        </w:rPr>
        <w:t>get_estimates</w:t>
      </w:r>
      <w:proofErr w:type="spellEnd"/>
      <w:r w:rsidRPr="00137BF6">
        <w:rPr>
          <w:rFonts w:ascii="Lucida Console" w:hAnsi="Lucida Console" w:cs="Courier New"/>
          <w:sz w:val="16"/>
          <w:szCs w:val="16"/>
          <w:lang w:val="en-US"/>
        </w:rPr>
        <w:t xml:space="preserve">(LPA_model_1_5) </w:t>
      </w:r>
    </w:p>
    <w:p w14:paraId="15292882" w14:textId="77777777" w:rsidR="00137BF6" w:rsidRPr="00137BF6" w:rsidRDefault="00137BF6" w:rsidP="00137BF6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137BF6">
        <w:rPr>
          <w:rFonts w:ascii="Lucida Console" w:hAnsi="Lucida Console" w:cs="Courier New"/>
          <w:sz w:val="16"/>
          <w:szCs w:val="16"/>
          <w:lang w:val="en-US"/>
        </w:rPr>
        <w:t>View(estimates.data_zet_1)</w:t>
      </w:r>
    </w:p>
    <w:p w14:paraId="6703BA4C" w14:textId="2749D7E0" w:rsidR="00137BF6" w:rsidRPr="00137BF6" w:rsidRDefault="00137BF6" w:rsidP="00137BF6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137BF6">
        <w:rPr>
          <w:rFonts w:ascii="Lucida Console" w:hAnsi="Lucida Console" w:cs="Courier New"/>
          <w:sz w:val="16"/>
          <w:szCs w:val="16"/>
          <w:lang w:val="en-US"/>
        </w:rPr>
        <w:t>estimates.data_zet.del_1 &lt;- estimates.data_zet_1[-c(</w:t>
      </w:r>
      <w:r w:rsidRPr="00137BF6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23:44</w:t>
      </w:r>
      <w:r w:rsidRPr="00137BF6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137BF6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67:88</w:t>
      </w:r>
      <w:r w:rsidRPr="00137BF6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137BF6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11:132</w:t>
      </w:r>
      <w:r w:rsidRPr="00137BF6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137BF6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55:176</w:t>
      </w:r>
      <w:r w:rsidRPr="00137BF6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r w:rsidRPr="00137BF6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99:220</w:t>
      </w:r>
      <w:r w:rsidRPr="00137BF6">
        <w:rPr>
          <w:rFonts w:ascii="Lucida Console" w:hAnsi="Lucida Console" w:cs="Courier New"/>
          <w:sz w:val="16"/>
          <w:szCs w:val="16"/>
          <w:lang w:val="en-US"/>
        </w:rPr>
        <w:t>),]</w:t>
      </w:r>
    </w:p>
    <w:p w14:paraId="150EE2DC" w14:textId="77777777" w:rsidR="00137BF6" w:rsidRPr="00137BF6" w:rsidRDefault="00137BF6" w:rsidP="00137BF6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137BF6">
        <w:rPr>
          <w:rFonts w:ascii="Lucida Console" w:hAnsi="Lucida Console" w:cs="Courier New"/>
          <w:sz w:val="16"/>
          <w:szCs w:val="16"/>
          <w:lang w:val="en-US"/>
        </w:rPr>
        <w:t>View(estimates.data_zet.del_1)</w:t>
      </w:r>
    </w:p>
    <w:p w14:paraId="0787455E" w14:textId="77777777" w:rsidR="00137BF6" w:rsidRPr="00137BF6" w:rsidRDefault="00137BF6" w:rsidP="00137BF6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proofErr w:type="spellStart"/>
      <w:r w:rsidRPr="00137BF6">
        <w:rPr>
          <w:rFonts w:ascii="Lucida Console" w:hAnsi="Lucida Console" w:cs="Courier New"/>
          <w:sz w:val="16"/>
          <w:szCs w:val="16"/>
          <w:lang w:val="en-US"/>
        </w:rPr>
        <w:t>write.table</w:t>
      </w:r>
      <w:proofErr w:type="spellEnd"/>
      <w:r w:rsidRPr="00137BF6">
        <w:rPr>
          <w:rFonts w:ascii="Lucida Console" w:hAnsi="Lucida Console" w:cs="Courier New"/>
          <w:sz w:val="16"/>
          <w:szCs w:val="16"/>
          <w:lang w:val="en-US"/>
        </w:rPr>
        <w:t xml:space="preserve">(estimates.data_zet.del_1, file = </w:t>
      </w:r>
      <w:r w:rsidRPr="00137BF6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"Estimates_ZET_1_5class.csv"</w:t>
      </w:r>
      <w:r w:rsidRPr="00137BF6">
        <w:rPr>
          <w:rFonts w:ascii="Lucida Console" w:hAnsi="Lucida Console" w:cs="Courier New"/>
          <w:sz w:val="16"/>
          <w:szCs w:val="16"/>
          <w:lang w:val="en-US"/>
        </w:rPr>
        <w:t xml:space="preserve">,sep = </w:t>
      </w:r>
      <w:r w:rsidRPr="00137BF6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,"</w:t>
      </w:r>
      <w:r w:rsidRPr="00137BF6">
        <w:rPr>
          <w:rFonts w:ascii="Lucida Console" w:hAnsi="Lucida Console" w:cs="Courier New"/>
          <w:sz w:val="16"/>
          <w:szCs w:val="16"/>
          <w:lang w:val="en-US"/>
        </w:rPr>
        <w:t xml:space="preserve">, </w:t>
      </w:r>
      <w:proofErr w:type="spellStart"/>
      <w:r w:rsidRPr="00137BF6">
        <w:rPr>
          <w:rFonts w:ascii="Lucida Console" w:hAnsi="Lucida Console" w:cs="Courier New"/>
          <w:sz w:val="16"/>
          <w:szCs w:val="16"/>
          <w:lang w:val="en-US"/>
        </w:rPr>
        <w:t>row.names</w:t>
      </w:r>
      <w:proofErr w:type="spellEnd"/>
      <w:r w:rsidRPr="00137BF6">
        <w:rPr>
          <w:rFonts w:ascii="Lucida Console" w:hAnsi="Lucida Console" w:cs="Courier New"/>
          <w:sz w:val="16"/>
          <w:szCs w:val="16"/>
          <w:lang w:val="en-US"/>
        </w:rPr>
        <w:t xml:space="preserve"> = </w:t>
      </w:r>
      <w:r w:rsidRPr="00137BF6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TRUE</w:t>
      </w:r>
      <w:r w:rsidRPr="00137BF6">
        <w:rPr>
          <w:rFonts w:ascii="Lucida Console" w:hAnsi="Lucida Console" w:cs="Courier New"/>
          <w:sz w:val="16"/>
          <w:szCs w:val="16"/>
          <w:lang w:val="en-US"/>
        </w:rPr>
        <w:t>)</w:t>
      </w:r>
    </w:p>
    <w:p w14:paraId="63097B5D" w14:textId="77777777" w:rsidR="00C90C01" w:rsidRPr="00C90C01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</w:p>
    <w:p w14:paraId="7DCE9265" w14:textId="05622294" w:rsidR="00C90C01" w:rsidRPr="00C90C01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# </w:t>
      </w:r>
      <w:r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alter value names</w:t>
      </w:r>
    </w:p>
    <w:p w14:paraId="78D3374E" w14:textId="77777777" w:rsidR="00C90C01" w:rsidRPr="00C90C01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C90C01">
        <w:rPr>
          <w:rFonts w:ascii="Lucida Console" w:hAnsi="Lucida Console" w:cs="Courier New"/>
          <w:sz w:val="16"/>
          <w:szCs w:val="16"/>
          <w:lang w:val="en-US"/>
        </w:rPr>
        <w:t xml:space="preserve">estimates.data_zet.del_1$Parameter[estimates.data_zet.del_1$Parameter ==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Compatibility"</w:t>
      </w:r>
      <w:r w:rsidRPr="00C90C01">
        <w:rPr>
          <w:rFonts w:ascii="Lucida Console" w:hAnsi="Lucida Console" w:cs="Courier New"/>
          <w:sz w:val="16"/>
          <w:szCs w:val="16"/>
          <w:lang w:val="en-US"/>
        </w:rPr>
        <w:t xml:space="preserve">] &lt;-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Compatibility"</w:t>
      </w:r>
    </w:p>
    <w:p w14:paraId="59FDAD09" w14:textId="7C4C2722" w:rsidR="00C90C01" w:rsidRPr="00C90C01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C90C01">
        <w:rPr>
          <w:rFonts w:ascii="Lucida Console" w:hAnsi="Lucida Console" w:cs="Courier New"/>
          <w:sz w:val="16"/>
          <w:szCs w:val="16"/>
          <w:lang w:val="en-US"/>
        </w:rPr>
        <w:t xml:space="preserve">estimates.data_zet.del_1$Parameter[estimates.data_zet.del_1$Parameter ==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Observability"</w:t>
      </w:r>
      <w:r w:rsidRPr="00C90C01">
        <w:rPr>
          <w:rFonts w:ascii="Lucida Console" w:hAnsi="Lucida Console" w:cs="Courier New"/>
          <w:sz w:val="16"/>
          <w:szCs w:val="16"/>
          <w:lang w:val="en-US"/>
        </w:rPr>
        <w:t xml:space="preserve">] &lt;-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Observability"</w:t>
      </w:r>
    </w:p>
    <w:p w14:paraId="73E41C4A" w14:textId="0AA0C756" w:rsidR="00C90C01" w:rsidRPr="00C90C01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C90C01">
        <w:rPr>
          <w:rFonts w:ascii="Lucida Console" w:hAnsi="Lucida Console" w:cs="Courier New"/>
          <w:sz w:val="16"/>
          <w:szCs w:val="16"/>
          <w:lang w:val="en-US"/>
        </w:rPr>
        <w:t xml:space="preserve">estimates.data_zet.del_1$Parameter[estimates.data_zet.del_1$Parameter ==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ProceduralClarity</w:t>
      </w:r>
      <w:proofErr w:type="spellEnd"/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C90C01">
        <w:rPr>
          <w:rFonts w:ascii="Lucida Console" w:hAnsi="Lucida Console" w:cs="Courier New"/>
          <w:sz w:val="16"/>
          <w:szCs w:val="16"/>
          <w:lang w:val="en-US"/>
        </w:rPr>
        <w:t xml:space="preserve">] &lt;-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Procedural clarity"</w:t>
      </w:r>
    </w:p>
    <w:p w14:paraId="111E43EA" w14:textId="472F1B5D" w:rsidR="00C90C01" w:rsidRPr="00C90C01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C90C01">
        <w:rPr>
          <w:rFonts w:ascii="Lucida Console" w:hAnsi="Lucida Console" w:cs="Courier New"/>
          <w:sz w:val="16"/>
          <w:szCs w:val="16"/>
          <w:lang w:val="en-US"/>
        </w:rPr>
        <w:t xml:space="preserve">estimates.data_zet.del_1$Parameter[estimates.data_zet.del_1$Parameter ==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RelativePriority</w:t>
      </w:r>
      <w:proofErr w:type="spellEnd"/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C90C01">
        <w:rPr>
          <w:rFonts w:ascii="Lucida Console" w:hAnsi="Lucida Console" w:cs="Courier New"/>
          <w:sz w:val="16"/>
          <w:szCs w:val="16"/>
          <w:lang w:val="en-US"/>
        </w:rPr>
        <w:t xml:space="preserve">] &lt;-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"Relative priority" </w:t>
      </w:r>
    </w:p>
    <w:p w14:paraId="51201364" w14:textId="3F58D003" w:rsidR="00C90C01" w:rsidRPr="00C90C01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C90C01">
        <w:rPr>
          <w:rFonts w:ascii="Lucida Console" w:hAnsi="Lucida Console" w:cs="Courier New"/>
          <w:sz w:val="16"/>
          <w:szCs w:val="16"/>
          <w:lang w:val="en-US"/>
        </w:rPr>
        <w:t xml:space="preserve">estimates.data_zet.del_1$Parameter[estimates.data_zet.del_1$Parameter ==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AccessToKnowledge</w:t>
      </w:r>
      <w:proofErr w:type="spellEnd"/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C90C01">
        <w:rPr>
          <w:rFonts w:ascii="Lucida Console" w:hAnsi="Lucida Console" w:cs="Courier New"/>
          <w:sz w:val="16"/>
          <w:szCs w:val="16"/>
          <w:lang w:val="en-US"/>
        </w:rPr>
        <w:t xml:space="preserve">] &lt;-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Access to knowledge"</w:t>
      </w:r>
    </w:p>
    <w:p w14:paraId="5694C3AF" w14:textId="386ED231" w:rsidR="00C90C01" w:rsidRPr="00C90C01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C90C01">
        <w:rPr>
          <w:rFonts w:ascii="Lucida Console" w:hAnsi="Lucida Console" w:cs="Courier New"/>
          <w:sz w:val="16"/>
          <w:szCs w:val="16"/>
          <w:lang w:val="en-US"/>
        </w:rPr>
        <w:lastRenderedPageBreak/>
        <w:t xml:space="preserve">estimates.data_zet.del_1$Parameter[estimates.data_zet.del_1$Parameter ==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="00F371D7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Habit formation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C90C01">
        <w:rPr>
          <w:rFonts w:ascii="Lucida Console" w:hAnsi="Lucida Console" w:cs="Courier New"/>
          <w:sz w:val="16"/>
          <w:szCs w:val="16"/>
          <w:lang w:val="en-US"/>
        </w:rPr>
        <w:t xml:space="preserve">] &lt;-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Behavioral regulations"</w:t>
      </w:r>
    </w:p>
    <w:p w14:paraId="2424010B" w14:textId="54EE0E04" w:rsidR="00C90C01" w:rsidRPr="00C90C01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C90C01">
        <w:rPr>
          <w:rFonts w:ascii="Lucida Console" w:hAnsi="Lucida Console" w:cs="Courier New"/>
          <w:sz w:val="16"/>
          <w:szCs w:val="16"/>
          <w:lang w:val="en-US"/>
        </w:rPr>
        <w:t xml:space="preserve">estimates.data_zet.del_1$Parameter[estimates.data_zet.del_1$Parameter ==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ClientCooperation_Childcheck</w:t>
      </w:r>
      <w:proofErr w:type="spellEnd"/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C90C01">
        <w:rPr>
          <w:rFonts w:ascii="Lucida Console" w:hAnsi="Lucida Console" w:cs="Courier New"/>
          <w:sz w:val="16"/>
          <w:szCs w:val="16"/>
          <w:lang w:val="en-US"/>
        </w:rPr>
        <w:t xml:space="preserve">] &lt;-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Client cooperation Childcheck"</w:t>
      </w:r>
    </w:p>
    <w:p w14:paraId="1448CF20" w14:textId="77777777" w:rsidR="00C90C01" w:rsidRPr="00C90C01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C90C01">
        <w:rPr>
          <w:rFonts w:ascii="Lucida Console" w:hAnsi="Lucida Console" w:cs="Courier New"/>
          <w:sz w:val="16"/>
          <w:szCs w:val="16"/>
          <w:lang w:val="en-US"/>
        </w:rPr>
        <w:t>estimates.data_zet.del_1$Parameter[estimates.data_zet.del_1$Parameter == "</w:t>
      </w:r>
      <w:proofErr w:type="spellStart"/>
      <w:r w:rsidRPr="00C90C01">
        <w:rPr>
          <w:rFonts w:ascii="Lucida Console" w:hAnsi="Lucida Console" w:cs="Courier New"/>
          <w:sz w:val="16"/>
          <w:szCs w:val="16"/>
          <w:lang w:val="en-US"/>
        </w:rPr>
        <w:t>ClientCoorperation_RCCAN</w:t>
      </w:r>
      <w:proofErr w:type="spellEnd"/>
      <w:r w:rsidRPr="00C90C01">
        <w:rPr>
          <w:rFonts w:ascii="Lucida Console" w:hAnsi="Lucida Console" w:cs="Courier New"/>
          <w:sz w:val="16"/>
          <w:szCs w:val="16"/>
          <w:lang w:val="en-US"/>
        </w:rPr>
        <w:t>"] &lt;- "Client cooperation RCCAN"</w:t>
      </w:r>
    </w:p>
    <w:p w14:paraId="483EC715" w14:textId="5287AEAC" w:rsidR="00C90C01" w:rsidRPr="00C90C01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C90C01">
        <w:rPr>
          <w:rFonts w:ascii="Lucida Console" w:hAnsi="Lucida Console" w:cs="Courier New"/>
          <w:sz w:val="16"/>
          <w:szCs w:val="16"/>
          <w:lang w:val="en-US"/>
        </w:rPr>
        <w:t xml:space="preserve">estimates.data_zet.del_1$Parameter[estimates.data_zet.del_1$Parameter ==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DescriptiveNorm</w:t>
      </w:r>
      <w:proofErr w:type="spellEnd"/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C90C01">
        <w:rPr>
          <w:rFonts w:ascii="Lucida Console" w:hAnsi="Lucida Console" w:cs="Courier New"/>
          <w:sz w:val="16"/>
          <w:szCs w:val="16"/>
          <w:lang w:val="en-US"/>
        </w:rPr>
        <w:t xml:space="preserve">] &lt;-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Descriptive norm"</w:t>
      </w:r>
    </w:p>
    <w:p w14:paraId="2B683CE8" w14:textId="222FDC34" w:rsidR="00C90C01" w:rsidRPr="00C90C01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C90C01">
        <w:rPr>
          <w:rFonts w:ascii="Lucida Console" w:hAnsi="Lucida Console" w:cs="Courier New"/>
          <w:sz w:val="16"/>
          <w:szCs w:val="16"/>
          <w:lang w:val="en-US"/>
        </w:rPr>
        <w:t xml:space="preserve">estimates.data_zet.del_1$Parameter[estimates.data_zet.del_1$Parameter ==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ImplementationNeeds</w:t>
      </w:r>
      <w:proofErr w:type="spellEnd"/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C90C01">
        <w:rPr>
          <w:rFonts w:ascii="Lucida Console" w:hAnsi="Lucida Console" w:cs="Courier New"/>
          <w:sz w:val="16"/>
          <w:szCs w:val="16"/>
          <w:lang w:val="en-US"/>
        </w:rPr>
        <w:t>] &lt;-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Implementation needs"</w:t>
      </w:r>
    </w:p>
    <w:p w14:paraId="58F566AC" w14:textId="4CFB6CEC" w:rsidR="00C90C01" w:rsidRPr="00C90C01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C90C01">
        <w:rPr>
          <w:rFonts w:ascii="Lucida Console" w:hAnsi="Lucida Console" w:cs="Courier New"/>
          <w:sz w:val="16"/>
          <w:szCs w:val="16"/>
          <w:lang w:val="en-US"/>
        </w:rPr>
        <w:t xml:space="preserve">estimates.data_zet.del_1$Parameter[estimates.data_zet.del_1$Parameter ==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Knowledge"</w:t>
      </w:r>
      <w:r w:rsidRPr="00C90C01">
        <w:rPr>
          <w:rFonts w:ascii="Lucida Console" w:hAnsi="Lucida Console" w:cs="Courier New"/>
          <w:sz w:val="16"/>
          <w:szCs w:val="16"/>
          <w:lang w:val="en-US"/>
        </w:rPr>
        <w:t xml:space="preserve">] &lt;-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Knowledge"</w:t>
      </w:r>
    </w:p>
    <w:p w14:paraId="5970BEE2" w14:textId="4B363A92" w:rsidR="00C90C01" w:rsidRPr="00C90C01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C90C01">
        <w:rPr>
          <w:rFonts w:ascii="Lucida Console" w:hAnsi="Lucida Console" w:cs="Courier New"/>
          <w:sz w:val="16"/>
          <w:szCs w:val="16"/>
          <w:lang w:val="en-US"/>
        </w:rPr>
        <w:t xml:space="preserve">estimates.data_zet.del_1$Parameter[estimates.data_zet.del_1$Parameter ==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OutcomeExpectations</w:t>
      </w:r>
      <w:proofErr w:type="spellEnd"/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"</w:t>
      </w:r>
      <w:r w:rsidRPr="00C90C01">
        <w:rPr>
          <w:rFonts w:ascii="Lucida Console" w:hAnsi="Lucida Console" w:cs="Courier New"/>
          <w:sz w:val="16"/>
          <w:szCs w:val="16"/>
          <w:lang w:val="en-US"/>
        </w:rPr>
        <w:t xml:space="preserve">] &lt;-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Outcome expectations"</w:t>
      </w:r>
    </w:p>
    <w:p w14:paraId="5557BB3E" w14:textId="77777777" w:rsidR="00C90C01" w:rsidRPr="00C90C01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C90C01">
        <w:rPr>
          <w:rFonts w:ascii="Lucida Console" w:hAnsi="Lucida Console" w:cs="Courier New"/>
          <w:sz w:val="16"/>
          <w:szCs w:val="16"/>
          <w:lang w:val="en-US"/>
        </w:rPr>
        <w:t xml:space="preserve">estimates.data_zet.del_1$Parameter[estimates.data_zet.del_1$Parameter ==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RelationshipClient</w:t>
      </w:r>
      <w:proofErr w:type="spellEnd"/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] &lt;- "Relationship client"</w:t>
      </w:r>
    </w:p>
    <w:p w14:paraId="21B71CE1" w14:textId="77777777" w:rsidR="00C90C01" w:rsidRPr="00C90C01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C90C01">
        <w:rPr>
          <w:rFonts w:ascii="Lucida Console" w:hAnsi="Lucida Console" w:cs="Courier New"/>
          <w:sz w:val="16"/>
          <w:szCs w:val="16"/>
          <w:lang w:val="en-US"/>
        </w:rPr>
        <w:t xml:space="preserve">estimates.data_zet.del_1$Parameter[estimates.data_zet.del_1$Parameter ==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ProfessionalObligation</w:t>
      </w:r>
      <w:proofErr w:type="spellEnd"/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] &lt;- "Professional obligation"</w:t>
      </w:r>
    </w:p>
    <w:p w14:paraId="08DBB809" w14:textId="77777777" w:rsidR="00C90C01" w:rsidRPr="00C90C01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C90C01">
        <w:rPr>
          <w:rFonts w:ascii="Lucida Console" w:hAnsi="Lucida Console" w:cs="Courier New"/>
          <w:sz w:val="16"/>
          <w:szCs w:val="16"/>
          <w:lang w:val="en-US"/>
        </w:rPr>
        <w:t xml:space="preserve">estimates.data_zet.del_1$Parameter[estimates.data_zet.del_1$Parameter ==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Skills_Communication</w:t>
      </w:r>
      <w:proofErr w:type="spellEnd"/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] &lt;- "Communication skills"</w:t>
      </w:r>
    </w:p>
    <w:p w14:paraId="702FF201" w14:textId="79DC3045" w:rsidR="00C90C01" w:rsidRPr="00C90C01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C90C01">
        <w:rPr>
          <w:rFonts w:ascii="Lucida Console" w:hAnsi="Lucida Console" w:cs="Courier New"/>
          <w:sz w:val="16"/>
          <w:szCs w:val="16"/>
          <w:lang w:val="en-US"/>
        </w:rPr>
        <w:t xml:space="preserve">estimates.data_zet.del_1$Parameter[estimates.data_zet.del_1$Parameter ==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Skills_General</w:t>
      </w:r>
      <w:proofErr w:type="spellEnd"/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C90C01">
        <w:rPr>
          <w:rFonts w:ascii="Lucida Console" w:hAnsi="Lucida Console" w:cs="Courier New"/>
          <w:sz w:val="16"/>
          <w:szCs w:val="16"/>
          <w:lang w:val="en-US"/>
        </w:rPr>
        <w:t xml:space="preserve">] &lt;-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General skills"</w:t>
      </w:r>
    </w:p>
    <w:p w14:paraId="7A640E2A" w14:textId="76E472C7" w:rsidR="00C90C01" w:rsidRPr="00C90C01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C90C01">
        <w:rPr>
          <w:rFonts w:ascii="Lucida Console" w:hAnsi="Lucida Console" w:cs="Courier New"/>
          <w:sz w:val="16"/>
          <w:szCs w:val="16"/>
          <w:lang w:val="en-US"/>
        </w:rPr>
        <w:t xml:space="preserve">estimates.data_zet.del_1$Parameter[estimates.data_zet.del_1$Parameter ==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SocialSupport</w:t>
      </w:r>
      <w:proofErr w:type="spellEnd"/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C90C01">
        <w:rPr>
          <w:rFonts w:ascii="Lucida Console" w:hAnsi="Lucida Console" w:cs="Courier New"/>
          <w:sz w:val="16"/>
          <w:szCs w:val="16"/>
          <w:lang w:val="en-US"/>
        </w:rPr>
        <w:t xml:space="preserve">] &lt;-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Social support"</w:t>
      </w:r>
    </w:p>
    <w:p w14:paraId="6B80608F" w14:textId="606AF39C" w:rsidR="00C90C01" w:rsidRPr="00C90C01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C90C01">
        <w:rPr>
          <w:rFonts w:ascii="Lucida Console" w:hAnsi="Lucida Console" w:cs="Courier New"/>
          <w:sz w:val="16"/>
          <w:szCs w:val="16"/>
          <w:lang w:val="en-US"/>
        </w:rPr>
        <w:t xml:space="preserve">estimates.data_zet.del_1$Parameter[estimates.data_zet.del_1$Parameter ==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Coordinator"</w:t>
      </w:r>
      <w:r w:rsidRPr="00C90C01">
        <w:rPr>
          <w:rFonts w:ascii="Lucida Console" w:hAnsi="Lucida Console" w:cs="Courier New"/>
          <w:sz w:val="16"/>
          <w:szCs w:val="16"/>
          <w:lang w:val="en-US"/>
        </w:rPr>
        <w:t xml:space="preserve">] &lt;-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Coordinator"</w:t>
      </w:r>
    </w:p>
    <w:p w14:paraId="37053F2B" w14:textId="4FD4DE49" w:rsidR="00C90C01" w:rsidRPr="00C90C01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C90C01">
        <w:rPr>
          <w:rFonts w:ascii="Lucida Console" w:hAnsi="Lucida Console" w:cs="Courier New"/>
          <w:sz w:val="16"/>
          <w:szCs w:val="16"/>
          <w:lang w:val="en-US"/>
        </w:rPr>
        <w:t xml:space="preserve">estimates.data_zet.del_1$Parameter[estimates.data_zet.del_1$Parameter ==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FinancialResources</w:t>
      </w:r>
      <w:proofErr w:type="spellEnd"/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C90C01">
        <w:rPr>
          <w:rFonts w:ascii="Lucida Console" w:hAnsi="Lucida Console" w:cs="Courier New"/>
          <w:sz w:val="16"/>
          <w:szCs w:val="16"/>
          <w:lang w:val="en-US"/>
        </w:rPr>
        <w:t xml:space="preserve">] &lt;-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Financial resources"</w:t>
      </w:r>
    </w:p>
    <w:p w14:paraId="5F5519C7" w14:textId="7316BE58" w:rsidR="00C90C01" w:rsidRPr="00C90C01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C90C01">
        <w:rPr>
          <w:rFonts w:ascii="Lucida Console" w:hAnsi="Lucida Console" w:cs="Courier New"/>
          <w:sz w:val="16"/>
          <w:szCs w:val="16"/>
          <w:lang w:val="en-US"/>
        </w:rPr>
        <w:t xml:space="preserve">estimates.data_zet.del_1$Parameter[estimates.data_zet.del_1$Parameter ==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FormalRatification</w:t>
      </w:r>
      <w:proofErr w:type="spellEnd"/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C90C01">
        <w:rPr>
          <w:rFonts w:ascii="Lucida Console" w:hAnsi="Lucida Console" w:cs="Courier New"/>
          <w:sz w:val="16"/>
          <w:szCs w:val="16"/>
          <w:lang w:val="en-US"/>
        </w:rPr>
        <w:t xml:space="preserve">] &lt;-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Formal ratification"</w:t>
      </w:r>
    </w:p>
    <w:p w14:paraId="5ECADA3B" w14:textId="3DC15FC9" w:rsidR="00C90C01" w:rsidRPr="00C90C01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C90C01">
        <w:rPr>
          <w:rFonts w:ascii="Lucida Console" w:hAnsi="Lucida Console" w:cs="Courier New"/>
          <w:sz w:val="16"/>
          <w:szCs w:val="16"/>
          <w:lang w:val="en-US"/>
        </w:rPr>
        <w:t xml:space="preserve">estimates.data_zet.del_1$Parameter[estimates.data_zet.del_1$Parameter ==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proofErr w:type="spellStart"/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PartnershipConnections</w:t>
      </w:r>
      <w:proofErr w:type="spellEnd"/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C90C01">
        <w:rPr>
          <w:rFonts w:ascii="Lucida Console" w:hAnsi="Lucida Console" w:cs="Courier New"/>
          <w:sz w:val="16"/>
          <w:szCs w:val="16"/>
          <w:lang w:val="en-US"/>
        </w:rPr>
        <w:t xml:space="preserve">] &lt;-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Partnership &amp; connections"</w:t>
      </w:r>
    </w:p>
    <w:p w14:paraId="2722FBB3" w14:textId="77777777" w:rsidR="00C90C01" w:rsidRPr="00051327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</w:p>
    <w:p w14:paraId="041EDBF2" w14:textId="4F9AC4D8" w:rsidR="00C90C01" w:rsidRPr="00051327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051327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# Adding domain variable</w:t>
      </w:r>
    </w:p>
    <w:p w14:paraId="2EE88531" w14:textId="7C2B15EC" w:rsidR="00C90C01" w:rsidRPr="00C90C01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C90C01">
        <w:rPr>
          <w:rFonts w:ascii="Lucida Console" w:hAnsi="Lucida Console" w:cs="Courier New"/>
          <w:sz w:val="16"/>
          <w:szCs w:val="16"/>
          <w:lang w:val="en-US"/>
        </w:rPr>
        <w:t>dom</w:t>
      </w:r>
      <w:r w:rsidR="00051327">
        <w:rPr>
          <w:rFonts w:ascii="Lucida Console" w:hAnsi="Lucida Console" w:cs="Courier New"/>
          <w:sz w:val="16"/>
          <w:szCs w:val="16"/>
          <w:lang w:val="en-US"/>
        </w:rPr>
        <w:t>a</w:t>
      </w:r>
      <w:r w:rsidRPr="00C90C01">
        <w:rPr>
          <w:rFonts w:ascii="Lucida Console" w:hAnsi="Lucida Console" w:cs="Courier New"/>
          <w:sz w:val="16"/>
          <w:szCs w:val="16"/>
          <w:lang w:val="en-US"/>
        </w:rPr>
        <w:t>in &lt;- c</w:t>
      </w:r>
      <w:r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(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Innovation"</w:t>
      </w:r>
      <w:r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Innovation"</w:t>
      </w:r>
      <w:r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Professional"</w:t>
      </w:r>
      <w:r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Innovation"</w:t>
      </w:r>
      <w:r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Innovation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Organization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Organization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</w:p>
    <w:p w14:paraId="294A7E12" w14:textId="0E6525E5" w:rsidR="00C90C01" w:rsidRPr="00C90C01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           "Professional"</w:t>
      </w:r>
      <w:r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Organization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Organization"</w:t>
      </w:r>
      <w:r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Organization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</w:p>
    <w:p w14:paraId="29D34724" w14:textId="0CAA5A7C" w:rsidR="00C90C01" w:rsidRPr="00C90C01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           "Innovation"</w:t>
      </w:r>
      <w:r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Innovation",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Innovation"</w:t>
      </w:r>
      <w:r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Innovation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Organization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Organization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</w:p>
    <w:p w14:paraId="295CF850" w14:textId="7530060F" w:rsidR="00C90C01" w:rsidRPr="00C90C01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           "Professional"</w:t>
      </w:r>
      <w:r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Organization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Organization"</w:t>
      </w:r>
      <w:r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Organization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</w:p>
    <w:p w14:paraId="6EAECC6F" w14:textId="1F5A00DF" w:rsidR="00C90C01" w:rsidRPr="00C90C01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           "Innovation"</w:t>
      </w:r>
      <w:r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Innovation",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 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Professional"</w:t>
      </w:r>
      <w:r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Innovation"</w:t>
      </w:r>
      <w:r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Innovation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Organization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Organization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</w:p>
    <w:p w14:paraId="42E5A114" w14:textId="4328700A" w:rsidR="00C90C01" w:rsidRPr="00C90C01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           "Professional"</w:t>
      </w:r>
      <w:r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Organization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Organization"</w:t>
      </w:r>
      <w:r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Organization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,</w:t>
      </w:r>
    </w:p>
    <w:p w14:paraId="7E6165B0" w14:textId="63185FBE" w:rsidR="00C90C01" w:rsidRPr="00C90C01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           "Innovation"</w:t>
      </w:r>
      <w:r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Innovation",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Innovation"</w:t>
      </w:r>
      <w:r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Innovation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Organization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Organization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</w:p>
    <w:p w14:paraId="79870094" w14:textId="26925854" w:rsidR="00C90C01" w:rsidRPr="00C90C01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           "Professional"</w:t>
      </w:r>
      <w:r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Organization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Organization"</w:t>
      </w:r>
      <w:r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Organization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,</w:t>
      </w:r>
    </w:p>
    <w:p w14:paraId="4B2E207B" w14:textId="48D32EC2" w:rsidR="00C90C01" w:rsidRPr="00C90C01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           "Innovation"</w:t>
      </w:r>
      <w:r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Innovation",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Innovation"</w:t>
      </w:r>
      <w:r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Innovation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Organization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Organization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</w:p>
    <w:p w14:paraId="43A0EC1F" w14:textId="5D328C4E" w:rsidR="00C90C01" w:rsidRPr="00C90C01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           "Professional"</w:t>
      </w:r>
      <w:r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Organization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Organization"</w:t>
      </w:r>
      <w:r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Organization"</w:t>
      </w:r>
      <w:r w:rsidR="00051327" w:rsidRPr="00C90C01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,</w:t>
      </w:r>
      <w:r w:rsidRPr="00C90C01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 "Professional")</w:t>
      </w:r>
    </w:p>
    <w:p w14:paraId="49BE9239" w14:textId="3717B012" w:rsidR="00137BF6" w:rsidRPr="00051327" w:rsidRDefault="00C90C01" w:rsidP="00C90C01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51327">
        <w:rPr>
          <w:rFonts w:ascii="Lucida Console" w:hAnsi="Lucida Console" w:cs="Courier New"/>
          <w:sz w:val="16"/>
          <w:szCs w:val="16"/>
          <w:lang w:val="en-US"/>
        </w:rPr>
        <w:t>estimates.data_zet.del_1$dom</w:t>
      </w:r>
      <w:r w:rsidR="00051327" w:rsidRPr="00051327">
        <w:rPr>
          <w:rFonts w:ascii="Lucida Console" w:hAnsi="Lucida Console" w:cs="Courier New"/>
          <w:sz w:val="16"/>
          <w:szCs w:val="16"/>
          <w:lang w:val="en-US"/>
        </w:rPr>
        <w:t>a</w:t>
      </w:r>
      <w:r w:rsidRPr="00051327">
        <w:rPr>
          <w:rFonts w:ascii="Lucida Console" w:hAnsi="Lucida Console" w:cs="Courier New"/>
          <w:sz w:val="16"/>
          <w:szCs w:val="16"/>
          <w:lang w:val="en-US"/>
        </w:rPr>
        <w:t>in = dom</w:t>
      </w:r>
      <w:r w:rsidR="00051327" w:rsidRPr="00051327">
        <w:rPr>
          <w:rFonts w:ascii="Lucida Console" w:hAnsi="Lucida Console" w:cs="Courier New"/>
          <w:sz w:val="16"/>
          <w:szCs w:val="16"/>
          <w:lang w:val="en-US"/>
        </w:rPr>
        <w:t>a</w:t>
      </w:r>
      <w:r w:rsidRPr="00051327">
        <w:rPr>
          <w:rFonts w:ascii="Lucida Console" w:hAnsi="Lucida Console" w:cs="Courier New"/>
          <w:sz w:val="16"/>
          <w:szCs w:val="16"/>
          <w:lang w:val="en-US"/>
        </w:rPr>
        <w:t>in</w:t>
      </w:r>
      <w:r w:rsidR="00096C23" w:rsidRPr="00051327">
        <w:rPr>
          <w:rFonts w:ascii="Lucida Console" w:hAnsi="Lucida Console" w:cs="Courier New"/>
          <w:sz w:val="16"/>
          <w:szCs w:val="16"/>
          <w:lang w:val="en-US"/>
        </w:rPr>
        <w:t xml:space="preserve"> </w:t>
      </w:r>
    </w:p>
    <w:p w14:paraId="3A2BB0AE" w14:textId="68B5A888" w:rsidR="00C90C01" w:rsidRDefault="00C90C01" w:rsidP="00137BF6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</w:p>
    <w:p w14:paraId="6F09B002" w14:textId="0BB42B49" w:rsidR="00051327" w:rsidRDefault="00051327" w:rsidP="00137BF6">
      <w:pPr>
        <w:pStyle w:val="Geenafstand"/>
        <w:shd w:val="clear" w:color="auto" w:fill="E7E6E6" w:themeFill="background2"/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</w:pPr>
      <w:r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# Creating plot</w:t>
      </w:r>
    </w:p>
    <w:p w14:paraId="00E97202" w14:textId="77777777" w:rsidR="00051327" w:rsidRPr="00051327" w:rsidRDefault="00051327" w:rsidP="00051327">
      <w:pPr>
        <w:pStyle w:val="Geenafstand"/>
        <w:shd w:val="clear" w:color="auto" w:fill="E7E6E6" w:themeFill="background2"/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</w:pP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plot_1_5C &lt;- estimates.data_zet.del_1 %&gt;% </w:t>
      </w:r>
      <w:proofErr w:type="spellStart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ggplot</w:t>
      </w:r>
      <w:proofErr w:type="spellEnd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(</w:t>
      </w:r>
      <w:proofErr w:type="spellStart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aes</w:t>
      </w:r>
      <w:proofErr w:type="spellEnd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(x=interaction(Parameter, </w:t>
      </w:r>
      <w:proofErr w:type="spellStart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domein</w:t>
      </w:r>
      <w:proofErr w:type="spellEnd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, </w:t>
      </w:r>
      <w:proofErr w:type="spellStart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sep</w:t>
      </w:r>
      <w:proofErr w:type="spellEnd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 = </w:t>
      </w:r>
      <w:r w:rsidRPr="00051327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!"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), Estimate, group = Class, color = factor(Class))) +</w:t>
      </w:r>
    </w:p>
    <w:p w14:paraId="16C7579F" w14:textId="77777777" w:rsidR="00051327" w:rsidRPr="00051327" w:rsidRDefault="00051327" w:rsidP="00051327">
      <w:pPr>
        <w:pStyle w:val="Geenafstand"/>
        <w:shd w:val="clear" w:color="auto" w:fill="E7E6E6" w:themeFill="background2"/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</w:pP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  </w:t>
      </w:r>
      <w:proofErr w:type="spellStart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scale_fill_manual</w:t>
      </w:r>
      <w:proofErr w:type="spellEnd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(name = </w:t>
      </w:r>
      <w:r w:rsidRPr="00051327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Outcomes of the Latent Profile Analysis"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) +</w:t>
      </w:r>
    </w:p>
    <w:p w14:paraId="78793EA2" w14:textId="77777777" w:rsidR="00051327" w:rsidRPr="00051327" w:rsidRDefault="00051327" w:rsidP="00051327">
      <w:pPr>
        <w:pStyle w:val="Geenafstand"/>
        <w:shd w:val="clear" w:color="auto" w:fill="E7E6E6" w:themeFill="background2"/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</w:pP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  </w:t>
      </w:r>
      <w:proofErr w:type="spellStart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geom_point</w:t>
      </w:r>
      <w:proofErr w:type="spellEnd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(size = </w:t>
      </w:r>
      <w:r w:rsidRPr="00051327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) +</w:t>
      </w:r>
    </w:p>
    <w:p w14:paraId="5E64CA51" w14:textId="77777777" w:rsidR="00051327" w:rsidRPr="00051327" w:rsidRDefault="00051327" w:rsidP="00051327">
      <w:pPr>
        <w:pStyle w:val="Geenafstand"/>
        <w:shd w:val="clear" w:color="auto" w:fill="E7E6E6" w:themeFill="background2"/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</w:pP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  </w:t>
      </w:r>
      <w:proofErr w:type="spellStart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geom_line</w:t>
      </w:r>
      <w:proofErr w:type="spellEnd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(linewidth= </w:t>
      </w:r>
      <w:r w:rsidRPr="00051327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0.75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) +</w:t>
      </w:r>
    </w:p>
    <w:p w14:paraId="5BB27897" w14:textId="77777777" w:rsidR="00051327" w:rsidRPr="00051327" w:rsidRDefault="00051327" w:rsidP="00051327">
      <w:pPr>
        <w:pStyle w:val="Geenafstand"/>
        <w:shd w:val="clear" w:color="auto" w:fill="E7E6E6" w:themeFill="background2"/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</w:pP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  </w:t>
      </w:r>
      <w:proofErr w:type="spellStart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scale_color_manual</w:t>
      </w:r>
      <w:proofErr w:type="spellEnd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(values = c(</w:t>
      </w:r>
      <w:r w:rsidRPr="00051327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"1" 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= </w:t>
      </w:r>
      <w:r w:rsidRPr="00051327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#d395ff"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, </w:t>
      </w:r>
      <w:r w:rsidRPr="00051327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"2" 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= </w:t>
      </w:r>
      <w:r w:rsidRPr="00051327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#ffaf89"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, </w:t>
      </w:r>
      <w:r w:rsidRPr="00051327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"3" 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= </w:t>
      </w:r>
      <w:r w:rsidRPr="00051327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#34cd8a"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, </w:t>
      </w:r>
      <w:r w:rsidRPr="00051327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"4" 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= </w:t>
      </w:r>
      <w:r w:rsidRPr="00051327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#</w:t>
      </w:r>
      <w:proofErr w:type="spellStart"/>
      <w:r w:rsidRPr="00051327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adcdef</w:t>
      </w:r>
      <w:proofErr w:type="spellEnd"/>
      <w:r w:rsidRPr="00051327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, </w:t>
      </w:r>
      <w:r w:rsidRPr="00051327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"5" 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= </w:t>
      </w:r>
      <w:r w:rsidRPr="00051327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#cfdc87"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),</w:t>
      </w:r>
    </w:p>
    <w:p w14:paraId="68C919A9" w14:textId="66558B74" w:rsidR="00051327" w:rsidRPr="00051327" w:rsidRDefault="00051327" w:rsidP="00051327">
      <w:pPr>
        <w:pStyle w:val="Geenafstand"/>
        <w:shd w:val="clear" w:color="auto" w:fill="E7E6E6" w:themeFill="background2"/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</w:pP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                     labels = c(</w:t>
      </w:r>
      <w:r w:rsidRPr="00051327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Positive"</w:t>
      </w:r>
      <w:r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, </w:t>
      </w:r>
      <w:r w:rsidRPr="00051327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Integration issues"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, </w:t>
      </w:r>
      <w:r w:rsidRPr="00051327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RCCAN issues"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, </w:t>
      </w:r>
      <w:r w:rsidRPr="00051327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RCCAN and organizational issues"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, </w:t>
      </w:r>
      <w:r w:rsidRPr="00051327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Neutral"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)) +</w:t>
      </w:r>
    </w:p>
    <w:p w14:paraId="05EA5C50" w14:textId="77777777" w:rsidR="00051327" w:rsidRPr="00051327" w:rsidRDefault="00051327" w:rsidP="00051327">
      <w:pPr>
        <w:pStyle w:val="Geenafstand"/>
        <w:shd w:val="clear" w:color="auto" w:fill="E7E6E6" w:themeFill="background2"/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</w:pP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  </w:t>
      </w:r>
      <w:proofErr w:type="spellStart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ylab</w:t>
      </w:r>
      <w:proofErr w:type="spellEnd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(</w:t>
      </w:r>
      <w:r w:rsidRPr="00051327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 xml:space="preserve">"Mean ratings") 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+</w:t>
      </w:r>
    </w:p>
    <w:p w14:paraId="0AE41C78" w14:textId="77777777" w:rsidR="00051327" w:rsidRPr="00051327" w:rsidRDefault="00051327" w:rsidP="00051327">
      <w:pPr>
        <w:pStyle w:val="Geenafstand"/>
        <w:shd w:val="clear" w:color="auto" w:fill="E7E6E6" w:themeFill="background2"/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</w:pP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  </w:t>
      </w:r>
      <w:proofErr w:type="spellStart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xlab</w:t>
      </w:r>
      <w:proofErr w:type="spellEnd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(</w:t>
      </w:r>
      <w:r w:rsidRPr="00051327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"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) +</w:t>
      </w:r>
    </w:p>
    <w:p w14:paraId="6C24CBEE" w14:textId="77777777" w:rsidR="00051327" w:rsidRPr="00051327" w:rsidRDefault="00051327" w:rsidP="00051327">
      <w:pPr>
        <w:pStyle w:val="Geenafstand"/>
        <w:shd w:val="clear" w:color="auto" w:fill="E7E6E6" w:themeFill="background2"/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</w:pP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  labs(color = </w:t>
      </w:r>
      <w:r w:rsidRPr="00051327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NULL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) +</w:t>
      </w:r>
    </w:p>
    <w:p w14:paraId="5AB06D55" w14:textId="77777777" w:rsidR="00051327" w:rsidRPr="00051327" w:rsidRDefault="00051327" w:rsidP="00051327">
      <w:pPr>
        <w:pStyle w:val="Geenafstand"/>
        <w:shd w:val="clear" w:color="auto" w:fill="E7E6E6" w:themeFill="background2"/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</w:pP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  </w:t>
      </w:r>
      <w:proofErr w:type="spellStart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scale_x_discrete</w:t>
      </w:r>
      <w:proofErr w:type="spellEnd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(guide = </w:t>
      </w:r>
      <w:proofErr w:type="spellStart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guide_axis_nested</w:t>
      </w:r>
      <w:proofErr w:type="spellEnd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(</w:t>
      </w:r>
      <w:proofErr w:type="spellStart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delim</w:t>
      </w:r>
      <w:proofErr w:type="spellEnd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 = </w:t>
      </w:r>
      <w:r w:rsidRPr="00051327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!"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)) +</w:t>
      </w:r>
    </w:p>
    <w:p w14:paraId="3D5F4A18" w14:textId="77777777" w:rsidR="00051327" w:rsidRPr="00051327" w:rsidRDefault="00051327" w:rsidP="00051327">
      <w:pPr>
        <w:pStyle w:val="Geenafstand"/>
        <w:shd w:val="clear" w:color="auto" w:fill="E7E6E6" w:themeFill="background2"/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</w:pP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  theme(</w:t>
      </w:r>
      <w:proofErr w:type="spellStart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axis.title.x</w:t>
      </w:r>
      <w:proofErr w:type="spellEnd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 = </w:t>
      </w:r>
      <w:proofErr w:type="spellStart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element_text</w:t>
      </w:r>
      <w:proofErr w:type="spellEnd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(size=</w:t>
      </w:r>
      <w:r w:rsidRPr="00051327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0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),</w:t>
      </w:r>
    </w:p>
    <w:p w14:paraId="0BAA49FF" w14:textId="77777777" w:rsidR="00051327" w:rsidRPr="00051327" w:rsidRDefault="00051327" w:rsidP="00051327">
      <w:pPr>
        <w:pStyle w:val="Geenafstand"/>
        <w:shd w:val="clear" w:color="auto" w:fill="E7E6E6" w:themeFill="background2"/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</w:pP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        </w:t>
      </w:r>
      <w:proofErr w:type="spellStart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axis.text.x</w:t>
      </w:r>
      <w:proofErr w:type="spellEnd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 = </w:t>
      </w:r>
      <w:proofErr w:type="spellStart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element_text</w:t>
      </w:r>
      <w:proofErr w:type="spellEnd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(angle = </w:t>
      </w:r>
      <w:r w:rsidRPr="00051327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45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, </w:t>
      </w:r>
      <w:proofErr w:type="spellStart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hjust</w:t>
      </w:r>
      <w:proofErr w:type="spellEnd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 = </w:t>
      </w:r>
      <w:r w:rsidRPr="00051327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, size = </w:t>
      </w:r>
      <w:r w:rsidRPr="00051327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8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),</w:t>
      </w:r>
    </w:p>
    <w:p w14:paraId="1EE575DC" w14:textId="77777777" w:rsidR="00051327" w:rsidRPr="00051327" w:rsidRDefault="00051327" w:rsidP="00051327">
      <w:pPr>
        <w:pStyle w:val="Geenafstand"/>
        <w:shd w:val="clear" w:color="auto" w:fill="E7E6E6" w:themeFill="background2"/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</w:pP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        </w:t>
      </w:r>
      <w:proofErr w:type="spellStart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legend.position</w:t>
      </w:r>
      <w:proofErr w:type="spellEnd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 = </w:t>
      </w:r>
      <w:r w:rsidRPr="00051327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"top"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, </w:t>
      </w:r>
    </w:p>
    <w:p w14:paraId="63E73191" w14:textId="77777777" w:rsidR="00051327" w:rsidRPr="00051327" w:rsidRDefault="00051327" w:rsidP="00051327">
      <w:pPr>
        <w:pStyle w:val="Geenafstand"/>
        <w:shd w:val="clear" w:color="auto" w:fill="E7E6E6" w:themeFill="background2"/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</w:pP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        </w:t>
      </w:r>
      <w:proofErr w:type="spellStart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legend.key.size</w:t>
      </w:r>
      <w:proofErr w:type="spellEnd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 = unit(</w:t>
      </w:r>
      <w:r w:rsidRPr="00051327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0.5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, </w:t>
      </w:r>
      <w:r w:rsidRPr="00051327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'cm'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), </w:t>
      </w:r>
    </w:p>
    <w:p w14:paraId="37656DCE" w14:textId="77777777" w:rsidR="00051327" w:rsidRPr="00051327" w:rsidRDefault="00051327" w:rsidP="00051327">
      <w:pPr>
        <w:pStyle w:val="Geenafstand"/>
        <w:shd w:val="clear" w:color="auto" w:fill="E7E6E6" w:themeFill="background2"/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</w:pP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        </w:t>
      </w:r>
      <w:proofErr w:type="spellStart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legend.key.height</w:t>
      </w:r>
      <w:proofErr w:type="spellEnd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 = unit(</w:t>
      </w:r>
      <w:r w:rsidRPr="00051327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0.5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, </w:t>
      </w:r>
      <w:r w:rsidRPr="00051327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'cm'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), </w:t>
      </w:r>
    </w:p>
    <w:p w14:paraId="4932416A" w14:textId="77777777" w:rsidR="00051327" w:rsidRPr="00051327" w:rsidRDefault="00051327" w:rsidP="00051327">
      <w:pPr>
        <w:pStyle w:val="Geenafstand"/>
        <w:shd w:val="clear" w:color="auto" w:fill="E7E6E6" w:themeFill="background2"/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</w:pP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        </w:t>
      </w:r>
      <w:proofErr w:type="spellStart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legend.key.width</w:t>
      </w:r>
      <w:proofErr w:type="spellEnd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 = unit(</w:t>
      </w:r>
      <w:r w:rsidRPr="00051327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0.5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, </w:t>
      </w:r>
      <w:r w:rsidRPr="00051327">
        <w:rPr>
          <w:rFonts w:ascii="Lucida Console" w:hAnsi="Lucida Console" w:cs="Courier New"/>
          <w:color w:val="70AD47" w:themeColor="accent6"/>
          <w:sz w:val="16"/>
          <w:szCs w:val="16"/>
          <w:lang w:val="en-US"/>
        </w:rPr>
        <w:t>'cm'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),</w:t>
      </w:r>
    </w:p>
    <w:p w14:paraId="28046796" w14:textId="77777777" w:rsidR="00051327" w:rsidRPr="00051327" w:rsidRDefault="00051327" w:rsidP="00051327">
      <w:pPr>
        <w:pStyle w:val="Geenafstand"/>
        <w:shd w:val="clear" w:color="auto" w:fill="E7E6E6" w:themeFill="background2"/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</w:pP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        </w:t>
      </w:r>
      <w:proofErr w:type="spellStart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legend.text</w:t>
      </w:r>
      <w:proofErr w:type="spellEnd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 = </w:t>
      </w:r>
      <w:proofErr w:type="spellStart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element_text</w:t>
      </w:r>
      <w:proofErr w:type="spellEnd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(size=</w:t>
      </w:r>
      <w:r w:rsidRPr="00051327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8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),</w:t>
      </w:r>
    </w:p>
    <w:p w14:paraId="4C06A46E" w14:textId="77777777" w:rsidR="00051327" w:rsidRPr="00051327" w:rsidRDefault="00051327" w:rsidP="00051327">
      <w:pPr>
        <w:pStyle w:val="Geenafstand"/>
        <w:shd w:val="clear" w:color="auto" w:fill="E7E6E6" w:themeFill="background2"/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</w:pP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        </w:t>
      </w:r>
      <w:proofErr w:type="spellStart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axis.title.y</w:t>
      </w:r>
      <w:proofErr w:type="spellEnd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 = </w:t>
      </w:r>
      <w:proofErr w:type="spellStart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element_text</w:t>
      </w:r>
      <w:proofErr w:type="spellEnd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(size=</w:t>
      </w:r>
      <w:r w:rsidRPr="00051327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10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), </w:t>
      </w:r>
    </w:p>
    <w:p w14:paraId="43096768" w14:textId="09F84B4A" w:rsidR="006A07F6" w:rsidRPr="00051327" w:rsidRDefault="00051327" w:rsidP="00137BF6">
      <w:pPr>
        <w:pStyle w:val="Geenafstand"/>
        <w:shd w:val="clear" w:color="auto" w:fill="E7E6E6" w:themeFill="background2"/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</w:pP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        </w:t>
      </w:r>
      <w:proofErr w:type="spellStart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axis.text.y</w:t>
      </w:r>
      <w:proofErr w:type="spellEnd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 xml:space="preserve"> = </w:t>
      </w:r>
      <w:proofErr w:type="spellStart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element_text</w:t>
      </w:r>
      <w:proofErr w:type="spellEnd"/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(size=</w:t>
      </w:r>
      <w:r w:rsidRPr="00051327">
        <w:rPr>
          <w:rFonts w:ascii="Lucida Console" w:hAnsi="Lucida Console" w:cs="Courier New"/>
          <w:color w:val="4472C4" w:themeColor="accent1"/>
          <w:sz w:val="16"/>
          <w:szCs w:val="16"/>
          <w:lang w:val="en-US"/>
        </w:rPr>
        <w:t>8</w:t>
      </w:r>
      <w:r w:rsidRPr="00051327">
        <w:rPr>
          <w:rFonts w:ascii="Lucida Console" w:hAnsi="Lucida Console" w:cs="Courier New"/>
          <w:color w:val="000000" w:themeColor="text1"/>
          <w:sz w:val="16"/>
          <w:szCs w:val="16"/>
          <w:lang w:val="en-US"/>
        </w:rPr>
        <w:t>))</w:t>
      </w:r>
    </w:p>
    <w:p w14:paraId="365787D8" w14:textId="5CCE2D3D" w:rsidR="004E29A8" w:rsidRDefault="00137BF6" w:rsidP="00137BF6">
      <w:pPr>
        <w:pStyle w:val="Geenafstand"/>
        <w:shd w:val="clear" w:color="auto" w:fill="E7E6E6" w:themeFill="background2"/>
        <w:rPr>
          <w:rFonts w:ascii="Lucida Console" w:hAnsi="Lucida Console" w:cs="Courier New"/>
          <w:sz w:val="16"/>
          <w:szCs w:val="16"/>
          <w:lang w:val="en-US"/>
        </w:rPr>
      </w:pPr>
      <w:r w:rsidRPr="00096C23">
        <w:rPr>
          <w:rFonts w:ascii="Lucida Console" w:hAnsi="Lucida Console" w:cs="Courier New"/>
          <w:sz w:val="16"/>
          <w:szCs w:val="16"/>
          <w:lang w:val="en-US"/>
        </w:rPr>
        <w:t>```</w:t>
      </w:r>
    </w:p>
    <w:tbl>
      <w:tblPr>
        <w:tblW w:w="0" w:type="auto"/>
        <w:jc w:val="center"/>
        <w:tblBorders>
          <w:bottom w:val="single" w:sz="12" w:space="0" w:color="auto"/>
        </w:tblBorders>
        <w:tblLayout w:type="fixed"/>
        <w:tblLook w:val="0420" w:firstRow="1" w:lastRow="0" w:firstColumn="0" w:lastColumn="0" w:noHBand="0" w:noVBand="1"/>
      </w:tblPr>
      <w:tblGrid>
        <w:gridCol w:w="1080"/>
        <w:gridCol w:w="1438"/>
        <w:gridCol w:w="1526"/>
        <w:gridCol w:w="1526"/>
        <w:gridCol w:w="1599"/>
        <w:gridCol w:w="1587"/>
      </w:tblGrid>
      <w:tr w:rsidR="00A573FC" w:rsidRPr="002F57FE" w14:paraId="236AA9FA" w14:textId="77777777" w:rsidTr="008D0365">
        <w:trPr>
          <w:tblHeader/>
          <w:jc w:val="center"/>
        </w:trPr>
        <w:tc>
          <w:tcPr>
            <w:tcW w:w="8756" w:type="dxa"/>
            <w:gridSpan w:val="6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FE255" w14:textId="4E23C5DA" w:rsidR="00A573FC" w:rsidRPr="007640CC" w:rsidRDefault="00A573FC" w:rsidP="008D0365">
            <w:pPr>
              <w:spacing w:before="100" w:after="100"/>
              <w:ind w:left="100" w:right="100"/>
              <w:rPr>
                <w:rFonts w:eastAsia="Arial" w:cstheme="minorHAnsi"/>
                <w:b/>
                <w:bCs/>
                <w:color w:val="000000"/>
                <w:lang w:val="en-GB"/>
              </w:rPr>
            </w:pPr>
            <w:r w:rsidRPr="00C0534D">
              <w:rPr>
                <w:rFonts w:eastAsia="Times New Roman" w:cstheme="minorHAnsi"/>
                <w:b/>
                <w:bCs/>
                <w:color w:val="1F1F1F"/>
                <w:lang w:val="en-US"/>
              </w:rPr>
              <w:lastRenderedPageBreak/>
              <w:t>Table</w:t>
            </w:r>
            <w:r>
              <w:rPr>
                <w:rFonts w:eastAsia="Times New Roman" w:cstheme="minorHAnsi"/>
                <w:b/>
                <w:bCs/>
                <w:color w:val="1F1F1F"/>
                <w:lang w:val="en-US"/>
              </w:rPr>
              <w:t xml:space="preserve"> </w:t>
            </w:r>
            <w:r w:rsidR="00A74D44">
              <w:rPr>
                <w:rFonts w:eastAsia="Times New Roman" w:cstheme="minorHAnsi"/>
                <w:b/>
                <w:bCs/>
                <w:color w:val="1F1F1F"/>
                <w:lang w:val="en-US"/>
              </w:rPr>
              <w:t>F</w:t>
            </w:r>
            <w:r>
              <w:rPr>
                <w:rFonts w:eastAsia="Times New Roman" w:cstheme="minorHAnsi"/>
                <w:b/>
                <w:bCs/>
                <w:color w:val="1F1F1F"/>
                <w:lang w:val="en-US"/>
              </w:rPr>
              <w:t>1</w:t>
            </w:r>
            <w:r w:rsidRPr="00C0534D">
              <w:rPr>
                <w:rFonts w:eastAsia="Times New Roman" w:cstheme="minorHAnsi"/>
                <w:b/>
                <w:bCs/>
                <w:color w:val="1F1F1F"/>
                <w:lang w:val="en-US"/>
              </w:rPr>
              <w:t>.</w:t>
            </w:r>
            <w:r w:rsidRPr="00C0534D">
              <w:rPr>
                <w:rFonts w:eastAsia="Times New Roman" w:cstheme="minorHAnsi"/>
                <w:color w:val="1F1F1F"/>
                <w:lang w:val="en-US"/>
              </w:rPr>
              <w:t xml:space="preserve"> Fit statistics for </w:t>
            </w:r>
            <w:r>
              <w:rPr>
                <w:rFonts w:eastAsia="Times New Roman" w:cstheme="minorHAnsi"/>
                <w:color w:val="1F1F1F"/>
                <w:lang w:val="en-US"/>
              </w:rPr>
              <w:t xml:space="preserve">model 1 and 3 with </w:t>
            </w:r>
            <w:r w:rsidRPr="00C0534D">
              <w:rPr>
                <w:rFonts w:eastAsia="Times New Roman" w:cstheme="minorHAnsi"/>
                <w:color w:val="1F1F1F"/>
                <w:lang w:val="en-US"/>
              </w:rPr>
              <w:t xml:space="preserve">1 through 10 class solutions </w:t>
            </w:r>
            <w:r>
              <w:rPr>
                <w:rFonts w:eastAsia="Times New Roman" w:cstheme="minorHAnsi"/>
                <w:color w:val="1F1F1F"/>
                <w:lang w:val="en-US"/>
              </w:rPr>
              <w:t>in</w:t>
            </w:r>
            <w:r w:rsidRPr="00C0534D">
              <w:rPr>
                <w:rFonts w:eastAsia="Times New Roman" w:cstheme="minorHAnsi"/>
                <w:color w:val="1F1F1F"/>
                <w:lang w:val="en-US"/>
              </w:rPr>
              <w:t xml:space="preserve"> </w:t>
            </w:r>
            <w:r>
              <w:rPr>
                <w:rFonts w:eastAsia="Times New Roman" w:cstheme="minorHAnsi"/>
                <w:color w:val="1F1F1F"/>
                <w:lang w:val="en-US"/>
              </w:rPr>
              <w:t>L</w:t>
            </w:r>
            <w:r w:rsidRPr="00C0534D">
              <w:rPr>
                <w:rFonts w:eastAsia="Times New Roman" w:cstheme="minorHAnsi"/>
                <w:color w:val="1F1F1F"/>
                <w:lang w:val="en-US"/>
              </w:rPr>
              <w:t xml:space="preserve">atent </w:t>
            </w:r>
            <w:r>
              <w:rPr>
                <w:rFonts w:eastAsia="Times New Roman" w:cstheme="minorHAnsi"/>
                <w:color w:val="1F1F1F"/>
                <w:lang w:val="en-US"/>
              </w:rPr>
              <w:t>P</w:t>
            </w:r>
            <w:r w:rsidRPr="00C0534D">
              <w:rPr>
                <w:rFonts w:eastAsia="Times New Roman" w:cstheme="minorHAnsi"/>
                <w:color w:val="1F1F1F"/>
                <w:lang w:val="en-US"/>
              </w:rPr>
              <w:t xml:space="preserve">rofile </w:t>
            </w:r>
            <w:r>
              <w:rPr>
                <w:rFonts w:eastAsia="Times New Roman" w:cstheme="minorHAnsi"/>
                <w:color w:val="1F1F1F"/>
                <w:lang w:val="en-US"/>
              </w:rPr>
              <w:t>A</w:t>
            </w:r>
            <w:r w:rsidRPr="00C0534D">
              <w:rPr>
                <w:rFonts w:eastAsia="Times New Roman" w:cstheme="minorHAnsi"/>
                <w:color w:val="1F1F1F"/>
                <w:lang w:val="en-US"/>
              </w:rPr>
              <w:t>nalysis.</w:t>
            </w:r>
          </w:p>
        </w:tc>
      </w:tr>
      <w:tr w:rsidR="00A573FC" w:rsidRPr="007640CC" w14:paraId="20DE9098" w14:textId="77777777" w:rsidTr="008D0365">
        <w:trPr>
          <w:tblHeader/>
          <w:jc w:val="center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7A028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b/>
                <w:bCs/>
              </w:rPr>
            </w:pPr>
            <w:bookmarkStart w:id="0" w:name="_Hlk190252318"/>
            <w:r w:rsidRPr="007640CC">
              <w:rPr>
                <w:rFonts w:eastAsia="Arial" w:cstheme="minorHAnsi"/>
                <w:b/>
                <w:bCs/>
                <w:color w:val="000000"/>
              </w:rPr>
              <w:t>Model</w:t>
            </w:r>
          </w:p>
        </w:tc>
        <w:tc>
          <w:tcPr>
            <w:tcW w:w="14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7EB30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b/>
                <w:bCs/>
              </w:rPr>
            </w:pPr>
            <w:r w:rsidRPr="007640CC">
              <w:rPr>
                <w:rFonts w:eastAsia="Arial" w:cstheme="minorHAnsi"/>
                <w:b/>
                <w:bCs/>
                <w:color w:val="000000"/>
              </w:rPr>
              <w:t>Classes</w:t>
            </w:r>
          </w:p>
        </w:tc>
        <w:tc>
          <w:tcPr>
            <w:tcW w:w="15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63CF3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b/>
                <w:bCs/>
              </w:rPr>
            </w:pPr>
            <w:r w:rsidRPr="007640CC">
              <w:rPr>
                <w:rFonts w:eastAsia="Arial" w:cstheme="minorHAnsi"/>
                <w:b/>
                <w:bCs/>
                <w:color w:val="000000"/>
              </w:rPr>
              <w:t>AIC</w:t>
            </w:r>
          </w:p>
        </w:tc>
        <w:tc>
          <w:tcPr>
            <w:tcW w:w="15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CE5B5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b/>
                <w:bCs/>
              </w:rPr>
            </w:pPr>
            <w:r w:rsidRPr="007640CC">
              <w:rPr>
                <w:rFonts w:eastAsia="Arial" w:cstheme="minorHAnsi"/>
                <w:b/>
                <w:bCs/>
                <w:color w:val="000000"/>
              </w:rPr>
              <w:t>BIC</w:t>
            </w:r>
          </w:p>
        </w:tc>
        <w:tc>
          <w:tcPr>
            <w:tcW w:w="159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529C5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b/>
                <w:bCs/>
              </w:rPr>
            </w:pPr>
            <w:r w:rsidRPr="007640CC">
              <w:rPr>
                <w:rFonts w:eastAsia="Arial" w:cstheme="minorHAnsi"/>
                <w:b/>
                <w:bCs/>
                <w:color w:val="000000"/>
              </w:rPr>
              <w:t>ICL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04AB2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  <w:b/>
                <w:bCs/>
              </w:rPr>
            </w:pPr>
            <w:proofErr w:type="spellStart"/>
            <w:r w:rsidRPr="007640CC">
              <w:rPr>
                <w:rFonts w:eastAsia="Arial" w:cstheme="minorHAnsi"/>
                <w:b/>
                <w:bCs/>
                <w:color w:val="000000"/>
              </w:rPr>
              <w:t>Entropy</w:t>
            </w:r>
            <w:proofErr w:type="spellEnd"/>
          </w:p>
        </w:tc>
      </w:tr>
      <w:tr w:rsidR="00A573FC" w:rsidRPr="007640CC" w14:paraId="6BDA7128" w14:textId="77777777" w:rsidTr="008D0365">
        <w:trPr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DC980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model 1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7E268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57E62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37035.22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E3DD5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37225.81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6F21D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-37225.81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3254A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1.00</w:t>
            </w:r>
          </w:p>
        </w:tc>
      </w:tr>
      <w:tr w:rsidR="00A573FC" w:rsidRPr="007640CC" w14:paraId="26AFBB13" w14:textId="77777777" w:rsidTr="008D0365">
        <w:trPr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3ED50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model 1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3F18E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2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67FBE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5625.77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F8DD7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5915.98</w:t>
            </w:r>
          </w:p>
        </w:tc>
        <w:tc>
          <w:tcPr>
            <w:tcW w:w="1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15309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-35967.16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B699F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0.86</w:t>
            </w:r>
          </w:p>
        </w:tc>
      </w:tr>
      <w:tr w:rsidR="00A573FC" w:rsidRPr="007640CC" w14:paraId="2E1FE030" w14:textId="77777777" w:rsidTr="008D0365">
        <w:trPr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8983A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model 1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4B81E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848F1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5291.90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30A8F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5681.74</w:t>
            </w:r>
          </w:p>
        </w:tc>
        <w:tc>
          <w:tcPr>
            <w:tcW w:w="1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8F4F4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-35744.66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A08C8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0.89</w:t>
            </w:r>
          </w:p>
        </w:tc>
      </w:tr>
      <w:tr w:rsidR="00A573FC" w:rsidRPr="007640CC" w14:paraId="758DEF73" w14:textId="77777777" w:rsidTr="008D0365">
        <w:trPr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84AE9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model 1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E8C55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4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A81DB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4804.55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47465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5294.01</w:t>
            </w:r>
          </w:p>
        </w:tc>
        <w:tc>
          <w:tcPr>
            <w:tcW w:w="1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20542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-35368.12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08226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0.90</w:t>
            </w:r>
          </w:p>
        </w:tc>
      </w:tr>
      <w:tr w:rsidR="00A573FC" w:rsidRPr="007640CC" w14:paraId="5DB53D18" w14:textId="77777777" w:rsidTr="008D0365">
        <w:trPr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81486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model 1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83B5C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A1ABB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4586.97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03767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5176.05</w:t>
            </w:r>
          </w:p>
        </w:tc>
        <w:tc>
          <w:tcPr>
            <w:tcW w:w="1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A181F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-35254.35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C55D3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0.91</w:t>
            </w:r>
          </w:p>
        </w:tc>
      </w:tr>
      <w:tr w:rsidR="00A573FC" w:rsidRPr="007640CC" w14:paraId="4D396509" w14:textId="77777777" w:rsidTr="008D0365">
        <w:trPr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59977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model 1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D123E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6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1AE37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4452.40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537B8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5141.11</w:t>
            </w:r>
          </w:p>
        </w:tc>
        <w:tc>
          <w:tcPr>
            <w:tcW w:w="1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7491C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-35255.30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CAB03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0.87</w:t>
            </w:r>
          </w:p>
        </w:tc>
      </w:tr>
      <w:tr w:rsidR="00A573FC" w:rsidRPr="007640CC" w14:paraId="03525502" w14:textId="77777777" w:rsidTr="008D0365">
        <w:trPr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5E708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model 1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CF2CC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7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B7499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4362.04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4C80E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5150.38</w:t>
            </w:r>
          </w:p>
        </w:tc>
        <w:tc>
          <w:tcPr>
            <w:tcW w:w="1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B9CF3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-35260.42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0E447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0.89</w:t>
            </w:r>
          </w:p>
        </w:tc>
      </w:tr>
      <w:tr w:rsidR="00A573FC" w:rsidRPr="007640CC" w14:paraId="5E1C68B4" w14:textId="77777777" w:rsidTr="008D0365">
        <w:trPr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3DFB5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model 1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9DC27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8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F93E2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4249.23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919E2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5137.19</w:t>
            </w:r>
          </w:p>
        </w:tc>
        <w:tc>
          <w:tcPr>
            <w:tcW w:w="1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2CDF3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-35239.41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3D984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0.90</w:t>
            </w:r>
          </w:p>
        </w:tc>
      </w:tr>
      <w:tr w:rsidR="00A573FC" w:rsidRPr="007640CC" w14:paraId="74FC958B" w14:textId="77777777" w:rsidTr="008D0365">
        <w:trPr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9B3BC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model 1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0EDD1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9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03F72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4148.62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EE50F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5136.20</w:t>
            </w:r>
          </w:p>
        </w:tc>
        <w:tc>
          <w:tcPr>
            <w:tcW w:w="1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658FA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-35255.36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03135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0.89</w:t>
            </w:r>
          </w:p>
        </w:tc>
      </w:tr>
      <w:tr w:rsidR="00A573FC" w:rsidRPr="007640CC" w14:paraId="59D4F48B" w14:textId="77777777" w:rsidTr="008D0365">
        <w:trPr>
          <w:jc w:val="center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1E6CA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model 1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F9F6F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10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44D2E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4132.14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187E6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5219.35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74027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-35386.84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4BC9E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0.87</w:t>
            </w:r>
          </w:p>
        </w:tc>
      </w:tr>
      <w:tr w:rsidR="00A573FC" w:rsidRPr="007640CC" w14:paraId="1B5774CF" w14:textId="77777777" w:rsidTr="008D0365">
        <w:trPr>
          <w:jc w:val="center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65362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model 3</w:t>
            </w:r>
          </w:p>
        </w:tc>
        <w:tc>
          <w:tcPr>
            <w:tcW w:w="1438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9BD1B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1</w:t>
            </w:r>
          </w:p>
        </w:tc>
        <w:tc>
          <w:tcPr>
            <w:tcW w:w="1526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87ADF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4037.59</w:t>
            </w:r>
          </w:p>
        </w:tc>
        <w:tc>
          <w:tcPr>
            <w:tcW w:w="1526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E6A1F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5228.76</w:t>
            </w:r>
          </w:p>
        </w:tc>
        <w:tc>
          <w:tcPr>
            <w:tcW w:w="1599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9E814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-35228.76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8FF51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1.000</w:t>
            </w:r>
          </w:p>
        </w:tc>
      </w:tr>
      <w:tr w:rsidR="00A573FC" w:rsidRPr="007640CC" w14:paraId="19118796" w14:textId="77777777" w:rsidTr="008D0365">
        <w:trPr>
          <w:jc w:val="center"/>
        </w:trPr>
        <w:tc>
          <w:tcPr>
            <w:tcW w:w="1080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8ED63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model 3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7ADAF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2</w:t>
            </w:r>
          </w:p>
        </w:tc>
        <w:tc>
          <w:tcPr>
            <w:tcW w:w="1526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EC753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3808.59</w:t>
            </w:r>
          </w:p>
        </w:tc>
        <w:tc>
          <w:tcPr>
            <w:tcW w:w="1526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19032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5099.38</w:t>
            </w:r>
          </w:p>
        </w:tc>
        <w:tc>
          <w:tcPr>
            <w:tcW w:w="1599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5AE39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-35113.63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9954E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0.96</w:t>
            </w:r>
          </w:p>
        </w:tc>
      </w:tr>
      <w:tr w:rsidR="00A573FC" w:rsidRPr="007640CC" w14:paraId="61A040C5" w14:textId="77777777" w:rsidTr="008D0365">
        <w:trPr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B4C73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model 3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0B225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EEB2A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3874.02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08D2A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5264.44</w:t>
            </w:r>
          </w:p>
        </w:tc>
        <w:tc>
          <w:tcPr>
            <w:tcW w:w="1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4551A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-35322.41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1C645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0.88</w:t>
            </w:r>
          </w:p>
        </w:tc>
      </w:tr>
      <w:tr w:rsidR="00A573FC" w:rsidRPr="007640CC" w14:paraId="6CBBBC00" w14:textId="77777777" w:rsidTr="008D0365">
        <w:trPr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1C17F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model 3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90F9B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4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8B1C9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3785.51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924E5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5275.54</w:t>
            </w:r>
          </w:p>
        </w:tc>
        <w:tc>
          <w:tcPr>
            <w:tcW w:w="1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91381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-35393.99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DE9B7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0.84</w:t>
            </w:r>
          </w:p>
        </w:tc>
      </w:tr>
      <w:tr w:rsidR="00A573FC" w:rsidRPr="007640CC" w14:paraId="1807F3ED" w14:textId="77777777" w:rsidTr="008D0365">
        <w:trPr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83C21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model 3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7A46B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5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B5C09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3604.74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6A3D5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5194.40</w:t>
            </w:r>
          </w:p>
        </w:tc>
        <w:tc>
          <w:tcPr>
            <w:tcW w:w="1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7DEB2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-35277.10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734F9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0.90</w:t>
            </w:r>
          </w:p>
        </w:tc>
      </w:tr>
      <w:tr w:rsidR="00A573FC" w:rsidRPr="007640CC" w14:paraId="1AA418EB" w14:textId="77777777" w:rsidTr="008D0365">
        <w:trPr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578CF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model 3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86009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6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91401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3681.10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1694B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5370.39</w:t>
            </w:r>
          </w:p>
        </w:tc>
        <w:tc>
          <w:tcPr>
            <w:tcW w:w="1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130B1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-35528.39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5FD52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0.83</w:t>
            </w:r>
          </w:p>
        </w:tc>
      </w:tr>
      <w:tr w:rsidR="00A573FC" w:rsidRPr="007640CC" w14:paraId="58D5AD00" w14:textId="77777777" w:rsidTr="008D0365">
        <w:trPr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CB8F4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model 3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02A5B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7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5A400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3599.44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15DA8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5388.35</w:t>
            </w:r>
          </w:p>
        </w:tc>
        <w:tc>
          <w:tcPr>
            <w:tcW w:w="1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2BEB6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-35554.08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B2D4D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0.83</w:t>
            </w:r>
          </w:p>
        </w:tc>
      </w:tr>
      <w:tr w:rsidR="00A573FC" w:rsidRPr="007640CC" w14:paraId="761DA3E5" w14:textId="77777777" w:rsidTr="008D0365">
        <w:trPr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AC486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model 3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21541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8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650E1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3555.35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9A1BA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5443.88</w:t>
            </w:r>
          </w:p>
        </w:tc>
        <w:tc>
          <w:tcPr>
            <w:tcW w:w="1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E3C2F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-35569.27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781DB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0.87</w:t>
            </w:r>
          </w:p>
        </w:tc>
      </w:tr>
      <w:tr w:rsidR="00A573FC" w:rsidRPr="007640CC" w14:paraId="14530176" w14:textId="77777777" w:rsidTr="008D0365">
        <w:trPr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57343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model 3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3C0E9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9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C6FE1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3566.79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CDE49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5554.95</w:t>
            </w:r>
          </w:p>
        </w:tc>
        <w:tc>
          <w:tcPr>
            <w:tcW w:w="1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85E4D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-35732.32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68A43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0.84</w:t>
            </w:r>
          </w:p>
        </w:tc>
      </w:tr>
      <w:tr w:rsidR="00A573FC" w:rsidRPr="007640CC" w14:paraId="2318A33B" w14:textId="77777777" w:rsidTr="008D0365">
        <w:trPr>
          <w:jc w:val="center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BCC88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model 3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24DE0" w14:textId="77777777" w:rsidR="00A573FC" w:rsidRPr="007640CC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7640CC">
              <w:rPr>
                <w:rFonts w:eastAsia="Arial" w:cstheme="minorHAnsi"/>
                <w:color w:val="000000"/>
              </w:rPr>
              <w:t>10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28DBA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3552.37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3DC15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35640.16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EDE5B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-35797.08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522E6" w14:textId="77777777" w:rsidR="00A573FC" w:rsidRPr="006F698B" w:rsidRDefault="00A573FC" w:rsidP="008D03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theme="minorHAnsi"/>
              </w:rPr>
            </w:pPr>
            <w:r w:rsidRPr="006F698B">
              <w:rPr>
                <w:rFonts w:eastAsia="Arial" w:cstheme="minorHAnsi"/>
              </w:rPr>
              <w:t>0.86</w:t>
            </w:r>
          </w:p>
        </w:tc>
      </w:tr>
      <w:tr w:rsidR="00A573FC" w:rsidRPr="002F57FE" w14:paraId="001C9A19" w14:textId="77777777" w:rsidTr="008D0365">
        <w:trPr>
          <w:jc w:val="center"/>
        </w:trPr>
        <w:tc>
          <w:tcPr>
            <w:tcW w:w="8756" w:type="dxa"/>
            <w:gridSpan w:val="6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AC177" w14:textId="77777777" w:rsidR="00A573FC" w:rsidRPr="007640CC" w:rsidRDefault="00A573FC" w:rsidP="008D0365">
            <w:pPr>
              <w:spacing w:before="100" w:after="100"/>
              <w:ind w:left="100" w:right="100"/>
              <w:rPr>
                <w:rFonts w:eastAsia="Arial" w:cstheme="minorHAnsi"/>
                <w:color w:val="000000"/>
                <w:lang w:val="en-GB"/>
              </w:rPr>
            </w:pPr>
            <w:r w:rsidRPr="00C0534D">
              <w:rPr>
                <w:rFonts w:eastAsia="Times New Roman" w:cstheme="minorHAnsi"/>
                <w:i/>
                <w:iCs/>
                <w:lang w:val="en-US"/>
              </w:rPr>
              <w:t>Note</w:t>
            </w:r>
            <w:r>
              <w:rPr>
                <w:rFonts w:eastAsia="Times New Roman" w:cstheme="minorHAnsi"/>
                <w:i/>
                <w:iCs/>
                <w:lang w:val="en-US"/>
              </w:rPr>
              <w:t>:</w:t>
            </w:r>
            <w:r w:rsidRPr="00C0534D">
              <w:rPr>
                <w:rFonts w:eastAsia="Times New Roman" w:cstheme="minorHAnsi"/>
                <w:lang w:val="en-US"/>
              </w:rPr>
              <w:t> AIC = </w:t>
            </w:r>
            <w:hyperlink r:id="rId7" w:tooltip="Learn more about Akaike Information Criterion from ScienceDirect's AI-generated Topic Pages" w:history="1">
              <w:r w:rsidRPr="00C0534D">
                <w:rPr>
                  <w:rFonts w:eastAsia="Times New Roman" w:cstheme="minorHAnsi"/>
                  <w:color w:val="1F1F1F"/>
                  <w:lang w:val="en-US"/>
                </w:rPr>
                <w:t>Akaike Information Criterion</w:t>
              </w:r>
            </w:hyperlink>
            <w:r w:rsidRPr="00C0534D">
              <w:rPr>
                <w:rFonts w:eastAsia="Times New Roman" w:cstheme="minorHAnsi"/>
                <w:lang w:val="en-US"/>
              </w:rPr>
              <w:t>; </w:t>
            </w:r>
            <w:hyperlink r:id="rId8" w:tooltip="Learn more about BIC from ScienceDirect's AI-generated Topic Pages" w:history="1">
              <w:r w:rsidRPr="00C0534D">
                <w:rPr>
                  <w:rFonts w:eastAsia="Times New Roman" w:cstheme="minorHAnsi"/>
                  <w:color w:val="1F1F1F"/>
                  <w:lang w:val="en-US"/>
                </w:rPr>
                <w:t>BIC</w:t>
              </w:r>
            </w:hyperlink>
            <w:r w:rsidRPr="00C0534D">
              <w:rPr>
                <w:rFonts w:eastAsia="Times New Roman" w:cstheme="minorHAnsi"/>
                <w:lang w:val="en-US"/>
              </w:rPr>
              <w:t> = Bayesian Information Criterion</w:t>
            </w:r>
            <w:r>
              <w:rPr>
                <w:rFonts w:eastAsia="Times New Roman" w:cstheme="minorHAnsi"/>
                <w:lang w:val="en-US"/>
              </w:rPr>
              <w:t xml:space="preserve">; ICL = </w:t>
            </w:r>
            <w:bookmarkStart w:id="1" w:name="_Hlk190253672"/>
            <w:r w:rsidRPr="007640CC">
              <w:rPr>
                <w:lang w:val="en-GB"/>
              </w:rPr>
              <w:t>Integrated Completed Likelihood</w:t>
            </w:r>
            <w:bookmarkEnd w:id="1"/>
            <w:r w:rsidRPr="00C0534D">
              <w:rPr>
                <w:rFonts w:eastAsia="Times New Roman" w:cstheme="minorHAnsi"/>
                <w:lang w:val="en-US"/>
              </w:rPr>
              <w:t>.</w:t>
            </w:r>
          </w:p>
        </w:tc>
      </w:tr>
      <w:bookmarkEnd w:id="0"/>
    </w:tbl>
    <w:p w14:paraId="20505294" w14:textId="6552707F" w:rsidR="00A74D44" w:rsidRDefault="006A07F6">
      <w:pPr>
        <w:rPr>
          <w:lang w:val="en-US"/>
        </w:rPr>
      </w:pPr>
      <w:r>
        <w:rPr>
          <w:lang w:val="en-US"/>
        </w:rPr>
        <w:br w:type="page"/>
      </w:r>
    </w:p>
    <w:p w14:paraId="3FBB4168" w14:textId="77777777" w:rsidR="00A74D44" w:rsidRPr="00A74D44" w:rsidRDefault="00A74D44" w:rsidP="00A74D44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16"/>
          <w:szCs w:val="16"/>
          <w:lang w:val="en-US" w:eastAsia="nl-NL"/>
        </w:rPr>
        <w:sectPr w:rsidR="00A74D44" w:rsidRPr="00A74D44" w:rsidSect="009A1CAF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12787717" w14:textId="609B806B" w:rsidR="002F57FE" w:rsidRPr="002F57FE" w:rsidRDefault="002F57FE">
      <w:pPr>
        <w:rPr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357F8C3" wp14:editId="78483446">
                <wp:simplePos x="0" y="0"/>
                <wp:positionH relativeFrom="column">
                  <wp:posOffset>304165</wp:posOffset>
                </wp:positionH>
                <wp:positionV relativeFrom="paragraph">
                  <wp:posOffset>5379085</wp:posOffset>
                </wp:positionV>
                <wp:extent cx="7597775" cy="556260"/>
                <wp:effectExtent l="0" t="0" r="0" b="0"/>
                <wp:wrapTopAndBottom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97775" cy="556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2261874" w14:textId="489A7AC3" w:rsidR="002F57FE" w:rsidRPr="000644AF" w:rsidRDefault="002F57FE" w:rsidP="002F57FE">
                            <w:pPr>
                              <w:pStyle w:val="Geenafstand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B5349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F</w:t>
                            </w:r>
                            <w:r w:rsidRPr="009B5349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1. </w:t>
                            </w:r>
                            <w:r w:rsidRPr="009B5349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A visual representation of the five latent profiles, described across the three domains including 22 implementation determinants. The vertical axis displays mean ratings for each determinant. A higher rating means a more positive attitude concerning a specific determinant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357F8C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.95pt;margin-top:423.55pt;width:598.25pt;height:43.8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" filled="f" stroked="f">
                <v:textbox style="mso-fit-shape-to-text:t">
                  <w:txbxContent>
                    <w:p w14:paraId="12261874" w14:textId="489A7AC3" w:rsidR="002F57FE" w:rsidRPr="000644AF" w:rsidRDefault="002F57FE" w:rsidP="002F57FE">
                      <w:pPr>
                        <w:pStyle w:val="Geenafstand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9B5349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Figure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F</w:t>
                      </w:r>
                      <w:r w:rsidRPr="009B5349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1. </w:t>
                      </w:r>
                      <w:r w:rsidRPr="009B5349">
                        <w:rPr>
                          <w:sz w:val="20"/>
                          <w:szCs w:val="20"/>
                          <w:lang w:val="en-US"/>
                        </w:rPr>
                        <w:t xml:space="preserve">A visual representation of the five latent profiles, described across the three domains including 22 implementation determinants. The vertical axis displays mean ratings for each determinant. A higher rating means a more positive attitude concerning a specific determinant. 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1B942505" wp14:editId="5142BFBE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8142514" cy="5428497"/>
            <wp:effectExtent l="0" t="0" r="0" b="127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50084" cy="543354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F57FE">
        <w:rPr>
          <w:lang w:val="en-US"/>
        </w:rPr>
        <w:br w:type="page"/>
      </w:r>
    </w:p>
    <w:tbl>
      <w:tblPr>
        <w:tblW w:w="4743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6"/>
        <w:gridCol w:w="883"/>
        <w:gridCol w:w="590"/>
        <w:gridCol w:w="883"/>
        <w:gridCol w:w="664"/>
        <w:gridCol w:w="883"/>
        <w:gridCol w:w="666"/>
        <w:gridCol w:w="883"/>
        <w:gridCol w:w="666"/>
      </w:tblGrid>
      <w:tr w:rsidR="00DD4BFA" w:rsidRPr="002F57FE" w14:paraId="01190571" w14:textId="0EB4F7E2" w:rsidTr="004964F2">
        <w:trPr>
          <w:trHeight w:val="288"/>
        </w:trPr>
        <w:tc>
          <w:tcPr>
            <w:tcW w:w="5000" w:type="pct"/>
            <w:gridSpan w:val="9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7A7F189" w14:textId="2A54CE3B" w:rsidR="00DD4BFA" w:rsidRPr="00A74D44" w:rsidRDefault="00DD4BFA" w:rsidP="00496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lastRenderedPageBreak/>
              <w:t xml:space="preserve">Table F2. </w:t>
            </w: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ANOVA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r</w:t>
            </w: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esult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</w:t>
            </w: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ncluding Tukey'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</w:t>
            </w: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st-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h</w:t>
            </w: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oc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c</w:t>
            </w: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mparison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for differences in determinants scores between subgroups.</w:t>
            </w:r>
          </w:p>
        </w:tc>
      </w:tr>
      <w:tr w:rsidR="00DD4BFA" w:rsidRPr="00A74D44" w14:paraId="42538F9C" w14:textId="60E9F5A6" w:rsidTr="004964F2">
        <w:trPr>
          <w:trHeight w:val="288"/>
        </w:trPr>
        <w:tc>
          <w:tcPr>
            <w:tcW w:w="251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423A56B" w14:textId="77777777" w:rsidR="00C20DB9" w:rsidRPr="00EE56CA" w:rsidRDefault="00C20DB9" w:rsidP="00496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99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22812B" w14:textId="77777777" w:rsidR="00DD4BFA" w:rsidRPr="002F57FE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</w:p>
          <w:p w14:paraId="316040B6" w14:textId="2ED7213A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ompatability</w:t>
            </w:r>
            <w:proofErr w:type="spellEnd"/>
          </w:p>
        </w:tc>
        <w:tc>
          <w:tcPr>
            <w:tcW w:w="629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37533DE" w14:textId="2FCDA863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Observability</w:t>
            </w:r>
            <w:proofErr w:type="spellEnd"/>
          </w:p>
        </w:tc>
        <w:tc>
          <w:tcPr>
            <w:tcW w:w="630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CF629C4" w14:textId="1C36DDD0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Procedura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larity</w:t>
            </w:r>
            <w:proofErr w:type="spellEnd"/>
          </w:p>
        </w:tc>
        <w:tc>
          <w:tcPr>
            <w:tcW w:w="630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2E8F315" w14:textId="6E13A724" w:rsidR="00C20DB9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Relativ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priority</w:t>
            </w:r>
          </w:p>
        </w:tc>
      </w:tr>
      <w:tr w:rsidR="00DD4BFA" w:rsidRPr="00A74D44" w14:paraId="18246820" w14:textId="2DC237B5" w:rsidTr="004964F2">
        <w:trPr>
          <w:trHeight w:val="288"/>
        </w:trPr>
        <w:tc>
          <w:tcPr>
            <w:tcW w:w="25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894D" w14:textId="0E272B5D" w:rsidR="00DD4BFA" w:rsidRPr="00A74D44" w:rsidRDefault="00DD4BFA" w:rsidP="004964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omparison</w:t>
            </w:r>
            <w:proofErr w:type="spellEnd"/>
          </w:p>
        </w:tc>
        <w:tc>
          <w:tcPr>
            <w:tcW w:w="3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3AB8" w14:textId="02EEE79B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Diff</w:t>
            </w:r>
            <w:proofErr w:type="spellEnd"/>
          </w:p>
        </w:tc>
        <w:tc>
          <w:tcPr>
            <w:tcW w:w="2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8653" w14:textId="51344356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p_adj</w:t>
            </w:r>
            <w:proofErr w:type="spellEnd"/>
          </w:p>
        </w:tc>
        <w:tc>
          <w:tcPr>
            <w:tcW w:w="359" w:type="pct"/>
            <w:tcBorders>
              <w:top w:val="nil"/>
              <w:bottom w:val="single" w:sz="4" w:space="0" w:color="auto"/>
            </w:tcBorders>
            <w:vAlign w:val="bottom"/>
          </w:tcPr>
          <w:p w14:paraId="3379A918" w14:textId="18566E0E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Diff</w:t>
            </w:r>
            <w:proofErr w:type="spellEnd"/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bottom"/>
          </w:tcPr>
          <w:p w14:paraId="6B2750C6" w14:textId="221B9A9C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p_adj</w:t>
            </w:r>
            <w:proofErr w:type="spellEnd"/>
          </w:p>
        </w:tc>
        <w:tc>
          <w:tcPr>
            <w:tcW w:w="359" w:type="pct"/>
            <w:tcBorders>
              <w:top w:val="nil"/>
              <w:bottom w:val="single" w:sz="4" w:space="0" w:color="auto"/>
            </w:tcBorders>
            <w:vAlign w:val="bottom"/>
          </w:tcPr>
          <w:p w14:paraId="5D9766FA" w14:textId="65F01303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Diff</w:t>
            </w:r>
            <w:proofErr w:type="spellEnd"/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vAlign w:val="bottom"/>
          </w:tcPr>
          <w:p w14:paraId="14567A89" w14:textId="5D6B5C47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p_adj</w:t>
            </w:r>
            <w:proofErr w:type="spellEnd"/>
          </w:p>
        </w:tc>
        <w:tc>
          <w:tcPr>
            <w:tcW w:w="359" w:type="pct"/>
            <w:tcBorders>
              <w:top w:val="nil"/>
              <w:bottom w:val="single" w:sz="4" w:space="0" w:color="auto"/>
            </w:tcBorders>
            <w:vAlign w:val="bottom"/>
          </w:tcPr>
          <w:p w14:paraId="0EDFF4BF" w14:textId="3124C9FF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Diff</w:t>
            </w:r>
            <w:proofErr w:type="spellEnd"/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vAlign w:val="bottom"/>
          </w:tcPr>
          <w:p w14:paraId="40BCFCA2" w14:textId="44FF8A41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p_adj</w:t>
            </w:r>
            <w:proofErr w:type="spellEnd"/>
          </w:p>
        </w:tc>
      </w:tr>
      <w:tr w:rsidR="00DD4BFA" w:rsidRPr="00A74D44" w14:paraId="3187A806" w14:textId="2D34A400" w:rsidTr="004964F2">
        <w:trPr>
          <w:trHeight w:val="288"/>
        </w:trPr>
        <w:tc>
          <w:tcPr>
            <w:tcW w:w="25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A32716" w14:textId="0FCF92E7" w:rsidR="00C20DB9" w:rsidRPr="00A74D44" w:rsidRDefault="00C20DB9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4964F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verall</w:t>
            </w:r>
            <w:r w:rsidR="004964F2" w:rsidRPr="004964F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4964F2" w:rsidRPr="004964F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nl-NL"/>
              </w:rPr>
              <w:t>F-value instead of mean difference</w:t>
            </w:r>
            <w:r w:rsidR="004964F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3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1F78EC" w14:textId="5112964C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7.922</w:t>
            </w:r>
          </w:p>
        </w:tc>
        <w:tc>
          <w:tcPr>
            <w:tcW w:w="2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6EA803" w14:textId="400C52BB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single" w:sz="4" w:space="0" w:color="auto"/>
              <w:bottom w:val="nil"/>
            </w:tcBorders>
            <w:vAlign w:val="bottom"/>
          </w:tcPr>
          <w:p w14:paraId="35550EFC" w14:textId="052445AA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70.302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bottom"/>
          </w:tcPr>
          <w:p w14:paraId="266FDD08" w14:textId="5B914341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single" w:sz="4" w:space="0" w:color="auto"/>
              <w:bottom w:val="nil"/>
            </w:tcBorders>
            <w:vAlign w:val="bottom"/>
          </w:tcPr>
          <w:p w14:paraId="7200A854" w14:textId="690FEFAC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5.63</w:t>
            </w: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  <w:vAlign w:val="bottom"/>
          </w:tcPr>
          <w:p w14:paraId="1E468AF0" w14:textId="236A8682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single" w:sz="4" w:space="0" w:color="auto"/>
              <w:bottom w:val="nil"/>
            </w:tcBorders>
            <w:vAlign w:val="bottom"/>
          </w:tcPr>
          <w:p w14:paraId="578462F9" w14:textId="70A4B237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9.135</w:t>
            </w:r>
          </w:p>
        </w:tc>
        <w:tc>
          <w:tcPr>
            <w:tcW w:w="271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0CD5D588" w14:textId="7955E1E3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DD4BFA" w:rsidRPr="00A74D44" w14:paraId="3C7F63E3" w14:textId="026D8B8A" w:rsidTr="004964F2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6C0D" w14:textId="77777777" w:rsidR="00C20DB9" w:rsidRPr="00A74D44" w:rsidRDefault="00C20DB9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RCCAN collaboration and organizational issues-RCCAN collaboration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EA11" w14:textId="77777777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72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629F" w14:textId="6EA573A6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25BA5" w14:textId="6ECDECCD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4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BB14D" w14:textId="6D026CA8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9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9C98F" w14:textId="48B6E7B7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22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621B4" w14:textId="2BE4440E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EEB66" w14:textId="6EC7AFAF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0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97FB9" w14:textId="7DABADE7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1</w:t>
            </w:r>
          </w:p>
        </w:tc>
      </w:tr>
      <w:tr w:rsidR="00DD4BFA" w:rsidRPr="00A74D44" w14:paraId="0A3EFAF2" w14:textId="60D5BA9D" w:rsidTr="004964F2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4562" w14:textId="77777777" w:rsidR="00C20DB9" w:rsidRPr="00A74D44" w:rsidRDefault="00C20DB9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Limited implementation issues-RCCAN collaboration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B92A" w14:textId="77777777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3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3DB3" w14:textId="77777777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9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E0DF8" w14:textId="110F505C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63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EED2F" w14:textId="138A9F7C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066F5" w14:textId="6F138820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75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A8884" w14:textId="5B5A38EC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51425" w14:textId="3E3B7553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8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2939F" w14:textId="0A10B51E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92</w:t>
            </w:r>
          </w:p>
        </w:tc>
      </w:tr>
      <w:tr w:rsidR="00DD4BFA" w:rsidRPr="00A74D44" w14:paraId="5650D52B" w14:textId="15A64635" w:rsidTr="004964F2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AA26" w14:textId="77777777" w:rsidR="00C20DB9" w:rsidRPr="00A74D44" w:rsidRDefault="00C20DB9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CP-client interaction issues-RCCAN collaboration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46C1" w14:textId="77777777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02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1084" w14:textId="77777777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9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1C836" w14:textId="48150527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18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2CD96" w14:textId="69739058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DB965" w14:textId="2F4694F8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9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E3116" w14:textId="41CDC2C3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2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02B02" w14:textId="3E00E9B5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91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EB7B5" w14:textId="4412AC3B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DD4BFA" w:rsidRPr="00A74D44" w14:paraId="4DE5A1BD" w14:textId="7B3A5545" w:rsidTr="004964F2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7CC5" w14:textId="77777777" w:rsidR="00C20DB9" w:rsidRPr="00A74D44" w:rsidRDefault="00C20DB9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different attitudes towards implementation-RCCAN collaboration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3682" w14:textId="77777777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04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E1C2" w14:textId="1448A43B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7605C" w14:textId="11755E62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7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8F3FF" w14:textId="5EB283FB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4A909" w14:textId="0DB5966C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68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586CC" w14:textId="0A587013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632F4" w14:textId="1B66275B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42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D7576" w14:textId="39009252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36</w:t>
            </w:r>
          </w:p>
        </w:tc>
      </w:tr>
      <w:tr w:rsidR="00DD4BFA" w:rsidRPr="00A74D44" w14:paraId="3FBF85F8" w14:textId="41CFF9E6" w:rsidTr="004964F2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724A" w14:textId="77777777" w:rsidR="00C20DB9" w:rsidRPr="00A74D44" w:rsidRDefault="00C20DB9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Limited implementation issues-RCCAN collaboration and organizational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5986" w14:textId="77777777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33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3EF2" w14:textId="7CCD7430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50855" w14:textId="017E1EBC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59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377E3" w14:textId="5E6DD103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6B54F" w14:textId="7DD03D46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6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66B52" w14:textId="38CBA55C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6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2B1B6" w14:textId="65FA1978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8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8860E" w14:textId="46B00DF3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7</w:t>
            </w:r>
          </w:p>
        </w:tc>
      </w:tr>
      <w:tr w:rsidR="00DD4BFA" w:rsidRPr="00A74D44" w14:paraId="6E9B0603" w14:textId="6B1BB959" w:rsidTr="004964F2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E6D0" w14:textId="77777777" w:rsidR="00C20DB9" w:rsidRPr="00A74D44" w:rsidRDefault="00C20DB9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CP-client interaction issues-RCCAN collaboration and organizational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8E02" w14:textId="77777777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69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B167" w14:textId="099CE56C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C86E5" w14:textId="35F83B34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14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D3AB4" w14:textId="0F041A67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14277" w14:textId="779388DE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5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FB2BC" w14:textId="71F6B3AB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28BB0" w14:textId="6B13F8B1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8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59841" w14:textId="7838A133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DD4BFA" w:rsidRPr="00A74D44" w14:paraId="0B00456A" w14:textId="643EF417" w:rsidTr="004964F2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D548" w14:textId="77777777" w:rsidR="00C20DB9" w:rsidRPr="00A74D44" w:rsidRDefault="00C20DB9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different attitudes towards implementation-RCCAN collaboration and organizational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0EF7" w14:textId="77777777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67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CB1B" w14:textId="77777777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55733" w14:textId="2B759319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66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2F1E7" w14:textId="5898E9F7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C031C" w14:textId="20578D40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53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01AFF" w14:textId="59D299E7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2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70792" w14:textId="2F8D07F5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32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A577D" w14:textId="5077012B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DD4BFA" w:rsidRPr="00A74D44" w14:paraId="7CD01913" w14:textId="16DB1C05" w:rsidTr="004964F2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C15D" w14:textId="77777777" w:rsidR="00C20DB9" w:rsidRPr="00A74D44" w:rsidRDefault="00C20DB9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CP-client interaction issues-Limited implementation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CD99" w14:textId="77777777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6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44FD" w14:textId="77777777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4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732AD" w14:textId="7D54984C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45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42871" w14:textId="31638735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BBD1D" w14:textId="7F6721F5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05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2D468" w14:textId="328EBB8D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EBBD6" w14:textId="0074AD2F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900A6" w14:textId="1724A065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DD4BFA" w:rsidRPr="00A74D44" w14:paraId="05AC13AA" w14:textId="506A962D" w:rsidTr="004964F2">
        <w:trPr>
          <w:trHeight w:val="288"/>
        </w:trPr>
        <w:tc>
          <w:tcPr>
            <w:tcW w:w="2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6DAE" w14:textId="77777777" w:rsidR="00C20DB9" w:rsidRPr="00A74D44" w:rsidRDefault="00C20DB9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different attitudes towards implementation-Limited implementation issues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6921" w14:textId="77777777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656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E450" w14:textId="3B1DEA22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vAlign w:val="bottom"/>
          </w:tcPr>
          <w:p w14:paraId="6923382B" w14:textId="5246CFCC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926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vAlign w:val="bottom"/>
          </w:tcPr>
          <w:p w14:paraId="2B8E69D8" w14:textId="019EB342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vAlign w:val="bottom"/>
          </w:tcPr>
          <w:p w14:paraId="1A55619F" w14:textId="28BDDA54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72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vAlign w:val="bottom"/>
          </w:tcPr>
          <w:p w14:paraId="588ED642" w14:textId="166D94A5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85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vAlign w:val="bottom"/>
          </w:tcPr>
          <w:p w14:paraId="24102D31" w14:textId="7329FEA2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506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vAlign w:val="bottom"/>
          </w:tcPr>
          <w:p w14:paraId="1BA27969" w14:textId="2D1A7E2F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14</w:t>
            </w:r>
          </w:p>
        </w:tc>
      </w:tr>
      <w:tr w:rsidR="00DD4BFA" w:rsidRPr="00A74D44" w14:paraId="2F0E2390" w14:textId="431864FF" w:rsidTr="004964F2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34A86" w14:textId="77777777" w:rsidR="00C20DB9" w:rsidRPr="00A74D44" w:rsidRDefault="00C20DB9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different attitudes towards implementation-CP-client interaction issue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ECF8B" w14:textId="77777777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01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CF1AC" w14:textId="111D2803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1C2DB6" w14:textId="404F9EE7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47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90E665" w14:textId="498FD90A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C081A5" w14:textId="04EC4667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9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3A5881" w14:textId="77558354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E758CA" w14:textId="6C678D8A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9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46022A" w14:textId="5BADD760" w:rsidR="00C20DB9" w:rsidRPr="00A74D44" w:rsidRDefault="00C20DB9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DD4BFA" w:rsidRPr="00A74D44" w14:paraId="07874B95" w14:textId="77777777" w:rsidTr="004964F2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03AFE" w14:textId="77777777" w:rsidR="00DD4BFA" w:rsidRDefault="00DD4BFA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CF4E85" w14:textId="6E5DF333" w:rsidR="00DD4BFA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Access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knowledge</w:t>
            </w:r>
            <w:proofErr w:type="spellEnd"/>
          </w:p>
        </w:tc>
        <w:tc>
          <w:tcPr>
            <w:tcW w:w="6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13EA1E" w14:textId="1A8368CD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Behaviora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regulations</w:t>
            </w:r>
            <w:proofErr w:type="spellEnd"/>
          </w:p>
        </w:tc>
        <w:tc>
          <w:tcPr>
            <w:tcW w:w="6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14EF55" w14:textId="781A822D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lient cooperation Childcheck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AEA89C" w14:textId="122B0932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lient cooperation RCCAN</w:t>
            </w:r>
          </w:p>
        </w:tc>
      </w:tr>
      <w:tr w:rsidR="00DD4BFA" w:rsidRPr="00A74D44" w14:paraId="05B5A0EC" w14:textId="77777777" w:rsidTr="004964F2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6B3D9C" w14:textId="3F0FAEEF" w:rsidR="00DD4BFA" w:rsidRDefault="00DD4BFA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omparison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27897F" w14:textId="57B6E190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Diff</w:t>
            </w:r>
            <w:proofErr w:type="spellEnd"/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D2C8D8" w14:textId="1DF829E1" w:rsidR="00DD4BFA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p_adj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6FDC0A" w14:textId="546B6B0A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Diff</w:t>
            </w:r>
            <w:proofErr w:type="spellEnd"/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592FBE" w14:textId="37F6315B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p_adj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896A21" w14:textId="7AD037E9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Diff</w:t>
            </w:r>
            <w:proofErr w:type="spellEnd"/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B97995" w14:textId="20FDED44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p_adj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7A443C" w14:textId="48841ADA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Diff</w:t>
            </w:r>
            <w:proofErr w:type="spellEnd"/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989C6B" w14:textId="0F06EC2C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p_adj</w:t>
            </w:r>
            <w:proofErr w:type="spellEnd"/>
          </w:p>
        </w:tc>
      </w:tr>
      <w:tr w:rsidR="00DD4BFA" w:rsidRPr="00A74D44" w14:paraId="395E0D9F" w14:textId="083047C5" w:rsidTr="004964F2">
        <w:trPr>
          <w:trHeight w:val="288"/>
        </w:trPr>
        <w:tc>
          <w:tcPr>
            <w:tcW w:w="2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6F8F" w14:textId="4C3FC723" w:rsidR="00DD4BFA" w:rsidRPr="00A74D44" w:rsidRDefault="00DD4BFA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4964F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verall</w:t>
            </w:r>
            <w:r w:rsidR="004964F2" w:rsidRPr="004964F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4964F2" w:rsidRPr="004964F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nl-NL"/>
              </w:rPr>
              <w:t>F-value instead of mean difference</w:t>
            </w:r>
            <w:r w:rsidR="004964F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C2BA" w14:textId="5615ADBB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7.662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2420" w14:textId="3D89E190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DDD150" w14:textId="4FCF2024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2.224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F2A0C5" w14:textId="5810E8CE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1C66D6" w14:textId="4C6B19D6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9.028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A1E965" w14:textId="43CB090C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3E0611" w14:textId="4D7FCC0E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7.725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7B882D" w14:textId="3AC408EE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DD4BFA" w:rsidRPr="00A74D44" w14:paraId="0A641EA7" w14:textId="2324038F" w:rsidTr="004964F2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3DFE" w14:textId="77777777" w:rsidR="00DD4BFA" w:rsidRPr="00A74D44" w:rsidRDefault="00DD4BFA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RCCAN collaboration and organizational issues-RCCAN collaboration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FFB5" w14:textId="77777777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41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92B5" w14:textId="2B3C15AD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4FBEE" w14:textId="1BC01DF9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.39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0EC02" w14:textId="344AABF4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49775" w14:textId="5F26F72F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21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3206B" w14:textId="74E5C081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95D4A" w14:textId="0D97761E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2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CBFA3" w14:textId="069B26B5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DD4BFA" w:rsidRPr="00A74D44" w14:paraId="700CE85E" w14:textId="2200D5AA" w:rsidTr="004964F2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BEB4" w14:textId="77777777" w:rsidR="00DD4BFA" w:rsidRPr="00A74D44" w:rsidRDefault="00DD4BFA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Limited implementation issues-RCCAN collaboration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C407" w14:textId="77777777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2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02B5" w14:textId="3E9F2577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.0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1ECA8" w14:textId="2FB388F5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29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75260" w14:textId="1599E643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5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1400D" w14:textId="2D170D6D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7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30F43" w14:textId="686ACC1D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4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1A191" w14:textId="09289E03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73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0041A" w14:textId="76428BAA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DD4BFA" w:rsidRPr="00A74D44" w14:paraId="30BD4518" w14:textId="445A3DC6" w:rsidTr="004964F2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0B02" w14:textId="77777777" w:rsidR="00DD4BFA" w:rsidRPr="00A74D44" w:rsidRDefault="00DD4BFA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CP-client interaction issues-RCCAN collaboration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21BE" w14:textId="77777777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0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63F2" w14:textId="77777777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3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FD2CE" w14:textId="4C236837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7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ECD94" w14:textId="0561D196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7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841B7" w14:textId="6425533E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1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DC98C" w14:textId="06F76225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0B716" w14:textId="71F4E9E6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4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C9EE3" w14:textId="5BBE012F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DD4BFA" w:rsidRPr="00A74D44" w14:paraId="43325154" w14:textId="22E8206A" w:rsidTr="004964F2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8E38" w14:textId="77777777" w:rsidR="00DD4BFA" w:rsidRPr="00A74D44" w:rsidRDefault="00DD4BFA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different attitudes towards implementation-RCCAN collaboration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F500" w14:textId="77777777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01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E81A" w14:textId="30B18308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4A415" w14:textId="14B22589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3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9E2F1" w14:textId="1156BB89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4F687" w14:textId="5B7CD924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58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25B93" w14:textId="5FA320A7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053F5" w14:textId="23403FD1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06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1A27D" w14:textId="72DD034C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DD4BFA" w:rsidRPr="00A74D44" w14:paraId="7888AC1B" w14:textId="42937000" w:rsidTr="004964F2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F295" w14:textId="77777777" w:rsidR="00DD4BFA" w:rsidRPr="00A74D44" w:rsidRDefault="00DD4BFA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Limited implementation issues-RCCAN collaboration and organizational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096F" w14:textId="77777777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44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AFDB" w14:textId="171F33A8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7F118" w14:textId="4765242D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10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DB074" w14:textId="0E29AF0A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D7AD3" w14:textId="10289A10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04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DCD57" w14:textId="00AB00CD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C7AA1" w14:textId="23D47AAA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96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94909" w14:textId="29728F92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DD4BFA" w:rsidRPr="00A74D44" w14:paraId="5C30D2CC" w14:textId="24B389E1" w:rsidTr="004964F2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0B8F" w14:textId="77777777" w:rsidR="00DD4BFA" w:rsidRPr="00A74D44" w:rsidRDefault="00DD4BFA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CP-client interaction issues-RCCAN collaboration and organizational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42D1" w14:textId="77777777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52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2BE9" w14:textId="1D82FDB0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D1025" w14:textId="702CBA31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47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6C544" w14:textId="7EEFE667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287D6" w14:textId="3B4A79A9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.31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22976" w14:textId="332A2349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D4BA4" w14:textId="2AFA9647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62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B9051" w14:textId="6A63EB25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DD4BFA" w:rsidRPr="00A74D44" w14:paraId="51D156BB" w14:textId="11AC670B" w:rsidTr="004964F2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850E" w14:textId="77777777" w:rsidR="00DD4BFA" w:rsidRPr="00A74D44" w:rsidRDefault="00DD4BFA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different attitudes towards implementation-RCCAN collaboration and organizational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262F" w14:textId="77777777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0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801C" w14:textId="77777777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3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0AA05" w14:textId="54670051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08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97ACE" w14:textId="0E8409DB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001F8" w14:textId="7298731F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79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86D4B" w14:textId="5D8550AA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9CEF7" w14:textId="1640E3FA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29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59587" w14:textId="5276B91F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DD4BFA" w:rsidRPr="00A74D44" w14:paraId="383F60DA" w14:textId="06C60D93" w:rsidTr="004964F2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B860" w14:textId="77777777" w:rsidR="00DD4BFA" w:rsidRPr="00A74D44" w:rsidRDefault="00DD4BFA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CP-client interaction issues-Limited implementation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16D1" w14:textId="77777777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FE88" w14:textId="77777777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8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39153" w14:textId="7A7AD5A5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7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8B24F" w14:textId="556318E5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4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E89B9" w14:textId="5E7472E1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27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66AC6" w14:textId="34681BDF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37659" w14:textId="2FA8C928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3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02C24" w14:textId="7939D6C6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DD4BFA" w:rsidRPr="00A74D44" w14:paraId="41D7617F" w14:textId="650A4C00" w:rsidTr="004964F2">
        <w:trPr>
          <w:trHeight w:val="288"/>
        </w:trPr>
        <w:tc>
          <w:tcPr>
            <w:tcW w:w="2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0301" w14:textId="77777777" w:rsidR="00DD4BFA" w:rsidRPr="00A74D44" w:rsidRDefault="00DD4BFA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different attitudes towards implementation-Limited implementation issues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29A3" w14:textId="77777777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04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17C0" w14:textId="0CD01DC8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vAlign w:val="bottom"/>
          </w:tcPr>
          <w:p w14:paraId="3A6C8034" w14:textId="55BEF011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014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vAlign w:val="bottom"/>
          </w:tcPr>
          <w:p w14:paraId="1BB3FAEB" w14:textId="190CA514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vAlign w:val="bottom"/>
          </w:tcPr>
          <w:p w14:paraId="14F0A69B" w14:textId="190216B3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753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vAlign w:val="bottom"/>
          </w:tcPr>
          <w:p w14:paraId="6F3436B0" w14:textId="002D9EF5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vAlign w:val="bottom"/>
          </w:tcPr>
          <w:p w14:paraId="57127D8E" w14:textId="3AF16291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673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vAlign w:val="bottom"/>
          </w:tcPr>
          <w:p w14:paraId="7B679D74" w14:textId="595F193C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DD4BFA" w:rsidRPr="00A74D44" w14:paraId="6C2D6DE9" w14:textId="5110686C" w:rsidTr="004964F2">
        <w:trPr>
          <w:trHeight w:val="288"/>
        </w:trPr>
        <w:tc>
          <w:tcPr>
            <w:tcW w:w="2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4BC2" w14:textId="77777777" w:rsidR="00DD4BFA" w:rsidRPr="00A74D44" w:rsidRDefault="00DD4BFA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different attitudes towards implementation-CP-client interaction issues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0E64" w14:textId="77777777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12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0605" w14:textId="60C5F8FA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vAlign w:val="bottom"/>
          </w:tcPr>
          <w:p w14:paraId="7CDBDE27" w14:textId="1525AF22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387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vAlign w:val="bottom"/>
          </w:tcPr>
          <w:p w14:paraId="3E0D4430" w14:textId="61BC6E09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vAlign w:val="bottom"/>
          </w:tcPr>
          <w:p w14:paraId="2352E07B" w14:textId="7137CCE1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52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vAlign w:val="bottom"/>
          </w:tcPr>
          <w:p w14:paraId="3D7A9BA3" w14:textId="04BBD692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vAlign w:val="bottom"/>
          </w:tcPr>
          <w:p w14:paraId="7D82C5AE" w14:textId="3057F45B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37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vAlign w:val="bottom"/>
          </w:tcPr>
          <w:p w14:paraId="1CE6AB3C" w14:textId="39460D91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3</w:t>
            </w:r>
          </w:p>
        </w:tc>
      </w:tr>
    </w:tbl>
    <w:p w14:paraId="4E8865FE" w14:textId="77777777" w:rsidR="00DD4BFA" w:rsidRDefault="00DD4BFA">
      <w:r>
        <w:br w:type="page"/>
      </w:r>
    </w:p>
    <w:tbl>
      <w:tblPr>
        <w:tblW w:w="4743" w:type="pct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6"/>
        <w:gridCol w:w="883"/>
        <w:gridCol w:w="590"/>
        <w:gridCol w:w="883"/>
        <w:gridCol w:w="664"/>
        <w:gridCol w:w="883"/>
        <w:gridCol w:w="666"/>
        <w:gridCol w:w="883"/>
        <w:gridCol w:w="666"/>
      </w:tblGrid>
      <w:tr w:rsidR="00DD4BFA" w:rsidRPr="00A74D44" w14:paraId="701D2E02" w14:textId="77777777" w:rsidTr="00DD4BFA">
        <w:trPr>
          <w:trHeight w:val="288"/>
        </w:trPr>
        <w:tc>
          <w:tcPr>
            <w:tcW w:w="25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D183C" w14:textId="05635389" w:rsidR="00DD4BFA" w:rsidRDefault="00DD4BFA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9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E10135" w14:textId="27A0C58A" w:rsidR="00DD4BFA" w:rsidRPr="00DD4BFA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Descriptiv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norm</w:t>
            </w:r>
          </w:p>
        </w:tc>
        <w:tc>
          <w:tcPr>
            <w:tcW w:w="629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12AABD0" w14:textId="3F175DE0" w:rsidR="00DD4BFA" w:rsidRPr="00DD4BFA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Implementatio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needs</w:t>
            </w:r>
            <w:proofErr w:type="spellEnd"/>
          </w:p>
        </w:tc>
        <w:tc>
          <w:tcPr>
            <w:tcW w:w="630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0C5AA0B" w14:textId="2D994480" w:rsidR="00DD4BFA" w:rsidRPr="00DD4BFA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Knowledge</w:t>
            </w:r>
          </w:p>
        </w:tc>
        <w:tc>
          <w:tcPr>
            <w:tcW w:w="630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27EA8C4" w14:textId="7C5AF745" w:rsidR="00DD4BFA" w:rsidRPr="00DD4BFA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Outcom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expectations</w:t>
            </w:r>
            <w:proofErr w:type="spellEnd"/>
          </w:p>
        </w:tc>
      </w:tr>
      <w:tr w:rsidR="00DD4BFA" w:rsidRPr="00A74D44" w14:paraId="422CA3B9" w14:textId="77777777" w:rsidTr="00DD4BFA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9AE7E5" w14:textId="1A6DE7D3" w:rsidR="00DD4BFA" w:rsidRDefault="00DD4BFA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omparison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BF2C97" w14:textId="09554D7B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Diff</w:t>
            </w:r>
            <w:proofErr w:type="spellEnd"/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1E52A8" w14:textId="288A1DEF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p_adj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55BA8A" w14:textId="55AB20C8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Diff</w:t>
            </w:r>
            <w:proofErr w:type="spellEnd"/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E23339" w14:textId="21157306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p_adj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D3EB8B" w14:textId="4EEA62E7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Diff</w:t>
            </w:r>
            <w:proofErr w:type="spellEnd"/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002B87" w14:textId="10E11AD4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p_adj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92D9F1" w14:textId="26CEE180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Diff</w:t>
            </w:r>
            <w:proofErr w:type="spellEnd"/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BFF527" w14:textId="69ADC4F6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p_adj</w:t>
            </w:r>
            <w:proofErr w:type="spellEnd"/>
          </w:p>
        </w:tc>
      </w:tr>
      <w:tr w:rsidR="00DD4BFA" w:rsidRPr="00A74D44" w14:paraId="408AACBF" w14:textId="5843DC8F" w:rsidTr="00DD4BFA">
        <w:trPr>
          <w:trHeight w:val="288"/>
        </w:trPr>
        <w:tc>
          <w:tcPr>
            <w:tcW w:w="2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67A0" w14:textId="706B823A" w:rsidR="00DD4BFA" w:rsidRPr="00A74D44" w:rsidRDefault="00DD4BFA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4964F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verall</w:t>
            </w:r>
            <w:r w:rsidR="004964F2" w:rsidRPr="004964F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4964F2" w:rsidRPr="004964F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nl-NL"/>
              </w:rPr>
              <w:t>F-value instead of mean difference</w:t>
            </w:r>
            <w:r w:rsidR="004964F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32C9C" w14:textId="5E28D018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1.794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31B17" w14:textId="5EC40867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826028" w14:textId="722EAB3A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6.043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166134" w14:textId="036BBBD3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675357" w14:textId="454D4C57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0.14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F51AA2" w14:textId="417676C1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7149E4" w14:textId="3948AE43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5.298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2C97E8" w14:textId="34520DF7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DD4BFA" w:rsidRPr="00A74D44" w14:paraId="24F1BF52" w14:textId="18CC5E39" w:rsidTr="00DD4BFA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1282" w14:textId="77777777" w:rsidR="00DD4BFA" w:rsidRPr="00A74D44" w:rsidRDefault="00DD4BFA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RCCAN collaboration and organizational issues-RCCAN collaboration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CD94C" w14:textId="21832F89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7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90ACE" w14:textId="40C365A0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E82B1" w14:textId="5711397C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6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FC01E" w14:textId="4AD72DDA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92BA1" w14:textId="78B69916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62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B6B7A" w14:textId="101BCC11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77A5C" w14:textId="4AEE9D76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38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E0A78" w14:textId="3F1BA4D0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28</w:t>
            </w:r>
          </w:p>
        </w:tc>
      </w:tr>
      <w:tr w:rsidR="00DD4BFA" w:rsidRPr="00A74D44" w14:paraId="1666D7BA" w14:textId="39545890" w:rsidTr="00DD4BFA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B5B9" w14:textId="77777777" w:rsidR="00DD4BFA" w:rsidRPr="00A74D44" w:rsidRDefault="00DD4BFA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Limited implementation issues-RCCAN collaboration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147AF" w14:textId="231E7036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4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7E2D5" w14:textId="61C38D39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50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F82EF" w14:textId="3C06DBF0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55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BDA34" w14:textId="6E30548F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5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D1E25" w14:textId="15707162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68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A6A74" w14:textId="15BA81D7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66447" w14:textId="228E9D73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3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1DB14" w14:textId="543B0F1B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DD4BFA" w:rsidRPr="00A74D44" w14:paraId="7181A91F" w14:textId="47CE354E" w:rsidTr="00DD4BFA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1828" w14:textId="77777777" w:rsidR="00DD4BFA" w:rsidRPr="00A74D44" w:rsidRDefault="00DD4BFA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CP-client interaction issues-RCCAN collaboration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097A4" w14:textId="260DBA18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27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631A3" w14:textId="77A90441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2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A776F" w14:textId="4F28F200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7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E009A" w14:textId="70D8D42C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1B240" w14:textId="2F13C24A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0062F" w14:textId="241158AB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FBD2A" w14:textId="78BF5FD6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06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8DE35" w14:textId="60CC9D8F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DD4BFA" w:rsidRPr="00A74D44" w14:paraId="24D76C78" w14:textId="58216AF3" w:rsidTr="00DD4BFA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DBE4" w14:textId="77777777" w:rsidR="00DD4BFA" w:rsidRPr="00A74D44" w:rsidRDefault="00DD4BFA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different attitudes towards implementation-RCCAN collaboration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58A4C" w14:textId="2A153424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89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788F5" w14:textId="0A7E0CBE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6DB20" w14:textId="49508496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07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C1C5F" w14:textId="30FB37D9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1527A" w14:textId="48834C0C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5F587" w14:textId="70093D7A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0C200" w14:textId="24C56ADE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59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F25AF" w14:textId="44A17A0D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DD4BFA" w:rsidRPr="00A74D44" w14:paraId="01E289B3" w14:textId="77858070" w:rsidTr="00DD4BFA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A2B2" w14:textId="77777777" w:rsidR="00DD4BFA" w:rsidRPr="00A74D44" w:rsidRDefault="00DD4BFA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Limited implementation issues-RCCAN collaboration and organizational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D4A2D" w14:textId="20BB8953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03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36D13" w14:textId="559006C0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9CC31" w14:textId="309A5301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40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3446A" w14:textId="2B6F18AB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5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909E5" w14:textId="2D885859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3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D841D" w14:textId="62B21EE1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D4F08" w14:textId="01D40F6E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74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DD9F8" w14:textId="3F60A61C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DD4BFA" w:rsidRPr="00A74D44" w14:paraId="7CEA9FA1" w14:textId="67CFE6CB" w:rsidTr="00DD4BFA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F412" w14:textId="77777777" w:rsidR="00DD4BFA" w:rsidRPr="00A74D44" w:rsidRDefault="00DD4BFA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CP-client interaction issues-RCCAN collaboration and organizational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E3421" w14:textId="115FC62D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51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28471" w14:textId="22425855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A17F9" w14:textId="601220A6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88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09BE2" w14:textId="327B79EA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2A22C" w14:textId="665781B1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02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453FE" w14:textId="461748FA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5E292" w14:textId="79D14E06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44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1D94E" w14:textId="6DAB2274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DD4BFA" w:rsidRPr="00A74D44" w14:paraId="75B61663" w14:textId="21DA25C8" w:rsidTr="00DD4BFA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4469" w14:textId="77777777" w:rsidR="00DD4BFA" w:rsidRPr="00A74D44" w:rsidRDefault="00DD4BFA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different attitudes towards implementation-RCCAN collaboration and organizational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33B85" w14:textId="66438041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10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F532E" w14:textId="469C337A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6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AB800" w14:textId="4600D847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1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28F54" w14:textId="29760691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8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6B4D3" w14:textId="06578B52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72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3CE2F" w14:textId="67887CDD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83616" w14:textId="5955BA18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8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FB376" w14:textId="48D11198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DD4BFA" w:rsidRPr="00A74D44" w14:paraId="45A96AD9" w14:textId="4B448058" w:rsidTr="00DD4BFA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78B3" w14:textId="77777777" w:rsidR="00DD4BFA" w:rsidRPr="00A74D44" w:rsidRDefault="00DD4BFA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CP-client interaction issues-Limited implementation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44D55" w14:textId="716F9E71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52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79BB5" w14:textId="621E4E0F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E4A4E" w14:textId="2FE6BC4C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48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1E640" w14:textId="41D27E5C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4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D2356" w14:textId="7A2B0D56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08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15417" w14:textId="60ABA163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C9EF1" w14:textId="179CDD1F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29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A3766" w14:textId="77DBAD20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DD4BFA" w:rsidRPr="00A74D44" w14:paraId="11008671" w14:textId="28DC3892" w:rsidTr="00DD4BFA">
        <w:trPr>
          <w:trHeight w:val="288"/>
        </w:trPr>
        <w:tc>
          <w:tcPr>
            <w:tcW w:w="2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A9ED" w14:textId="77777777" w:rsidR="00DD4BFA" w:rsidRPr="00A74D44" w:rsidRDefault="00DD4BFA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different attitudes towards implementation-Limited implementation issues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34D332" w14:textId="3FA57CC7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143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9706CB" w14:textId="4AB0A447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vAlign w:val="bottom"/>
          </w:tcPr>
          <w:p w14:paraId="3CE75E2F" w14:textId="43466597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525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vAlign w:val="bottom"/>
          </w:tcPr>
          <w:p w14:paraId="7A132308" w14:textId="7EB42758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vAlign w:val="bottom"/>
          </w:tcPr>
          <w:p w14:paraId="545A216E" w14:textId="335B4AA0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214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vAlign w:val="bottom"/>
          </w:tcPr>
          <w:p w14:paraId="20C14C5C" w14:textId="504AB909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34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vAlign w:val="bottom"/>
          </w:tcPr>
          <w:p w14:paraId="2372FDE6" w14:textId="418D8DAD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762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vAlign w:val="bottom"/>
          </w:tcPr>
          <w:p w14:paraId="0D8337A0" w14:textId="6E80F2CC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DD4BFA" w:rsidRPr="00A74D44" w14:paraId="42CDC97B" w14:textId="7DF9AB25" w:rsidTr="00DD4BFA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77E26" w14:textId="77777777" w:rsidR="00DD4BFA" w:rsidRPr="00A74D44" w:rsidRDefault="00DD4BFA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different attitudes towards implementation-CP-client interaction issue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AF2D4E" w14:textId="759B044B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61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69D756" w14:textId="57009C8B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68062D" w14:textId="605664D6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00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B1D10B" w14:textId="6D6747F9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F8102B" w14:textId="5DA97119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30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910953" w14:textId="4864BC53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27A938" w14:textId="63EF6ADA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46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93B013" w14:textId="72E31904" w:rsidR="00DD4BFA" w:rsidRPr="00A74D44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3D75F6" w:rsidRPr="00A74D44" w14:paraId="2AFF8857" w14:textId="77777777" w:rsidTr="00DD4BFA">
        <w:trPr>
          <w:trHeight w:val="288"/>
        </w:trPr>
        <w:tc>
          <w:tcPr>
            <w:tcW w:w="2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CD75E7" w14:textId="77777777" w:rsidR="003D75F6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E5759D" w14:textId="53567D57" w:rsidR="003D75F6" w:rsidRPr="00DD4BFA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Relationship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client</w:t>
            </w:r>
          </w:p>
        </w:tc>
        <w:tc>
          <w:tcPr>
            <w:tcW w:w="6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691FFE" w14:textId="5AA17DF8" w:rsidR="003D75F6" w:rsidRPr="00DD4BFA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Professional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obligation</w:t>
            </w:r>
            <w:proofErr w:type="spellEnd"/>
          </w:p>
        </w:tc>
        <w:tc>
          <w:tcPr>
            <w:tcW w:w="6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FB22C4" w14:textId="0ECAB406" w:rsidR="003D75F6" w:rsidRPr="00DD4BFA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ommunication skills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8853B2" w14:textId="057E8033" w:rsidR="003D75F6" w:rsidRPr="00DD4BFA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General skills</w:t>
            </w:r>
          </w:p>
        </w:tc>
      </w:tr>
      <w:tr w:rsidR="00DD4BFA" w:rsidRPr="00A74D44" w14:paraId="794E74D9" w14:textId="77777777" w:rsidTr="00DD4BFA">
        <w:trPr>
          <w:trHeight w:val="288"/>
        </w:trPr>
        <w:tc>
          <w:tcPr>
            <w:tcW w:w="25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1E3FAF" w14:textId="44D51F62" w:rsidR="00DD4BFA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omparison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7DDA64" w14:textId="2360B119" w:rsidR="00DD4BFA" w:rsidRPr="00DD4BFA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Diff</w:t>
            </w:r>
            <w:proofErr w:type="spellEnd"/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30028D" w14:textId="4F76CE51" w:rsidR="00DD4BFA" w:rsidRPr="00DD4BFA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p_adj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DE94FE" w14:textId="1BD5E925" w:rsidR="00DD4BFA" w:rsidRPr="00DD4BFA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Diff</w:t>
            </w:r>
            <w:proofErr w:type="spellEnd"/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06AFD6" w14:textId="785E039C" w:rsidR="00DD4BFA" w:rsidRPr="00DD4BFA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p_adj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947D3C" w14:textId="49BD6956" w:rsidR="00DD4BFA" w:rsidRPr="00DD4BFA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Diff</w:t>
            </w:r>
            <w:proofErr w:type="spellEnd"/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952E21" w14:textId="027EF737" w:rsidR="00DD4BFA" w:rsidRPr="00DD4BFA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p_adj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177ED4" w14:textId="5BDEACD4" w:rsidR="00DD4BFA" w:rsidRPr="00DD4BFA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Diff</w:t>
            </w:r>
            <w:proofErr w:type="spellEnd"/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6978DC" w14:textId="08993589" w:rsidR="00DD4BFA" w:rsidRPr="00DD4BFA" w:rsidRDefault="00DD4BFA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p_adj</w:t>
            </w:r>
            <w:proofErr w:type="spellEnd"/>
          </w:p>
        </w:tc>
      </w:tr>
      <w:tr w:rsidR="003D75F6" w:rsidRPr="00A74D44" w14:paraId="72C35A99" w14:textId="76D67D93" w:rsidTr="00DD4BFA">
        <w:trPr>
          <w:trHeight w:val="288"/>
        </w:trPr>
        <w:tc>
          <w:tcPr>
            <w:tcW w:w="2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0F2E" w14:textId="6571E700" w:rsidR="003D75F6" w:rsidRPr="00A74D44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4964F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verall</w:t>
            </w:r>
            <w:r w:rsidR="004964F2" w:rsidRPr="004964F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4964F2" w:rsidRPr="004964F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nl-NL"/>
              </w:rPr>
              <w:t>F-value instead of mean difference</w:t>
            </w:r>
            <w:r w:rsidR="004964F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74302" w14:textId="62CB7953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9.702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281C3" w14:textId="32FA5938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C61DA7" w14:textId="0188E305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1.312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CE2699" w14:textId="7B79DF6D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9523D6" w14:textId="63473B36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0.23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8C9CE4" w14:textId="3EB770F1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9C64D8" w14:textId="6D86429C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0.719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D5875E" w14:textId="52B646DE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3D75F6" w:rsidRPr="00A74D44" w14:paraId="11DCE6A8" w14:textId="01B6CCE9" w:rsidTr="00DD4BFA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240E" w14:textId="77777777" w:rsidR="003D75F6" w:rsidRPr="00A74D44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RCCAN collaboration and organizational issues-RCCAN collaboration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20CFF" w14:textId="493D7AAE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7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9594B" w14:textId="56984E09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416BE" w14:textId="0D7D43AD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68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69E7F" w14:textId="1999F23B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8011A" w14:textId="1E749DBA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2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F0D4C" w14:textId="7AD3A9AE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FBD1E" w14:textId="35C99794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04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703C4" w14:textId="11C8D5F2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3D75F6" w:rsidRPr="00A74D44" w14:paraId="087F954F" w14:textId="210834D8" w:rsidTr="00DD4BFA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989F" w14:textId="77777777" w:rsidR="003D75F6" w:rsidRPr="00A74D44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Limited implementation issues-RCCAN collaboration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2CD1A" w14:textId="2BF68D88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0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320E8" w14:textId="2CA0613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8A5B8" w14:textId="41EE859E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60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E8241" w14:textId="7688E379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3E837" w14:textId="2521727F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1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05746" w14:textId="0F323666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0169D" w14:textId="60C45BD6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62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05E32" w14:textId="6804000D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1</w:t>
            </w:r>
          </w:p>
        </w:tc>
      </w:tr>
      <w:tr w:rsidR="003D75F6" w:rsidRPr="00A74D44" w14:paraId="401631DD" w14:textId="49BAAA36" w:rsidTr="00DD4BFA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A730" w14:textId="77777777" w:rsidR="003D75F6" w:rsidRPr="00A74D44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CP-client interaction issues-RCCAN collaboration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79262" w14:textId="1FBE4769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7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7B16A" w14:textId="61C6451C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3FCB6" w14:textId="7C8B9A6E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3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42800" w14:textId="12B0695F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57396" w14:textId="145DACBE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47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01F3A" w14:textId="68B8A5A6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0B1CF" w14:textId="7C82CE5B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22406" w14:textId="41337EE1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69</w:t>
            </w:r>
          </w:p>
        </w:tc>
      </w:tr>
      <w:tr w:rsidR="003D75F6" w:rsidRPr="00A74D44" w14:paraId="7F2619A3" w14:textId="683CBB24" w:rsidTr="00DD4BFA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7C11" w14:textId="77777777" w:rsidR="003D75F6" w:rsidRPr="00A74D44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different attitudes towards implementation-RCCAN collaboration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D55EB" w14:textId="0E562555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43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5E59F" w14:textId="19E2DF69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1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FCCEC" w14:textId="14C71B49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2E54C" w14:textId="356E74B8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1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776E2" w14:textId="0EB7CD1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20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8713A" w14:textId="3C43A18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52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4406C" w14:textId="6F976776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60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86219" w14:textId="1E68FF06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3D75F6" w:rsidRPr="00A74D44" w14:paraId="7DC728BF" w14:textId="1A284475" w:rsidTr="00DD4BFA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5570" w14:textId="77777777" w:rsidR="003D75F6" w:rsidRPr="00A74D44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Limited implementation issues-RCCAN collaboration and organizational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8A4A6" w14:textId="2FA17518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3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12AA1" w14:textId="6015EB2A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.0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6C4FE" w14:textId="69808F55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7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52CF2" w14:textId="04079D94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9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DEDF4" w14:textId="09989E66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11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E74A6" w14:textId="3F01672D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8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6FB26" w14:textId="3D0C450C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2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D8E95" w14:textId="1AC1BC39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31</w:t>
            </w:r>
          </w:p>
        </w:tc>
      </w:tr>
      <w:tr w:rsidR="003D75F6" w:rsidRPr="00A74D44" w14:paraId="7FAF6774" w14:textId="4D03E9A8" w:rsidTr="00DD4BFA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AABE" w14:textId="77777777" w:rsidR="003D75F6" w:rsidRPr="00A74D44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CP-client interaction issues-RCCAN collaboration and organizational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FFB89" w14:textId="43EB951B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65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19FAA" w14:textId="3FC40766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7CDC4" w14:textId="3334E73F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1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FBF20" w14:textId="0F98235F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8DCDC" w14:textId="33E00510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40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D900E" w14:textId="342EF6E1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7B1DE" w14:textId="155E888A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36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F5156" w14:textId="66A8C19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3D75F6" w:rsidRPr="00A74D44" w14:paraId="0932F72A" w14:textId="45403937" w:rsidTr="00DD4BFA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71AD" w14:textId="77777777" w:rsidR="003D75F6" w:rsidRPr="00A74D44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different attitudes towards implementation-RCCAN collaboration and organizational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ED70F" w14:textId="5E5C9EAF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30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D32CB" w14:textId="2240761E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659A6" w14:textId="5A91B1ED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02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12343" w14:textId="2263B6B4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42CB9" w14:textId="08C1D4D5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13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480CF" w14:textId="0F0EA09C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FDF2D" w14:textId="7317A52E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1A646" w14:textId="6D28C20E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89</w:t>
            </w:r>
          </w:p>
        </w:tc>
      </w:tr>
      <w:tr w:rsidR="003D75F6" w:rsidRPr="00A74D44" w14:paraId="2A3EFA46" w14:textId="16D4BEF9" w:rsidTr="00DD4BFA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A797" w14:textId="77777777" w:rsidR="003D75F6" w:rsidRPr="00A74D44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CP-client interaction issues-Limited implementation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21AAE" w14:textId="1E002EDF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68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66259" w14:textId="0812EFEA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6BA62" w14:textId="6664D68E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03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BAC5A" w14:textId="4587E425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5E063" w14:textId="3F34411C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29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DF341" w14:textId="52B2B11A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F0D60" w14:textId="4FA9861A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4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1218C" w14:textId="358A6664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3D75F6" w:rsidRPr="00A74D44" w14:paraId="0474EA71" w14:textId="4890D37F" w:rsidTr="00DD4BFA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E750" w14:textId="77777777" w:rsidR="003D75F6" w:rsidRPr="00A74D44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different attitudes towards implementation-Limited implementation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CB516" w14:textId="598AA1BF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3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C02B5" w14:textId="366C1001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81177" w14:textId="09484220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4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65CEC" w14:textId="341D8192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DE468" w14:textId="2C411BCC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02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0652F" w14:textId="58D4236B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E8E98" w14:textId="1986E718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1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146CC" w14:textId="675C323F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.000</w:t>
            </w:r>
          </w:p>
        </w:tc>
      </w:tr>
      <w:tr w:rsidR="003D75F6" w:rsidRPr="00A74D44" w14:paraId="78A2CDAF" w14:textId="6E85B109" w:rsidTr="00DD4BFA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DC81" w14:textId="77777777" w:rsidR="003D75F6" w:rsidRPr="00A74D44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different attitudes towards implementation-CP-client interaction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D1F59" w14:textId="6AAEB440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4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8750B" w14:textId="4B45FCCD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6584D" w14:textId="6B007D80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09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8A854" w14:textId="0CDB91F0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74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56A4F" w14:textId="5D5FB68E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C32EA" w14:textId="3BEB5B00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2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59790" w14:textId="5700935F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92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43B5E" w14:textId="4C228059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</w:tbl>
    <w:p w14:paraId="14E1E99C" w14:textId="77777777" w:rsidR="003D75F6" w:rsidRDefault="003D75F6" w:rsidP="004964F2">
      <w:pPr>
        <w:jc w:val="center"/>
      </w:pPr>
      <w:r>
        <w:br w:type="page"/>
      </w:r>
    </w:p>
    <w:tbl>
      <w:tblPr>
        <w:tblW w:w="4743" w:type="pct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6"/>
        <w:gridCol w:w="883"/>
        <w:gridCol w:w="590"/>
        <w:gridCol w:w="883"/>
        <w:gridCol w:w="664"/>
        <w:gridCol w:w="883"/>
        <w:gridCol w:w="666"/>
        <w:gridCol w:w="883"/>
        <w:gridCol w:w="666"/>
      </w:tblGrid>
      <w:tr w:rsidR="003D75F6" w:rsidRPr="00A74D44" w14:paraId="5643FDAD" w14:textId="77777777" w:rsidTr="003D75F6">
        <w:trPr>
          <w:trHeight w:val="288"/>
        </w:trPr>
        <w:tc>
          <w:tcPr>
            <w:tcW w:w="2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7CB9BC" w14:textId="79FDB3A6" w:rsidR="003D75F6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075801" w14:textId="77777777" w:rsidR="003D75F6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  <w:p w14:paraId="712EA195" w14:textId="4725C51A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Social support</w:t>
            </w:r>
          </w:p>
        </w:tc>
        <w:tc>
          <w:tcPr>
            <w:tcW w:w="6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D247C9" w14:textId="7326735F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oordinator</w:t>
            </w:r>
            <w:proofErr w:type="spellEnd"/>
          </w:p>
        </w:tc>
        <w:tc>
          <w:tcPr>
            <w:tcW w:w="6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E8B116" w14:textId="27A749B9" w:rsidR="003D75F6" w:rsidRPr="003D75F6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3D75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Financial resources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377302" w14:textId="570F1618" w:rsidR="003D75F6" w:rsidRPr="003D75F6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Forma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ratification</w:t>
            </w:r>
            <w:proofErr w:type="spellEnd"/>
          </w:p>
        </w:tc>
      </w:tr>
      <w:tr w:rsidR="003D75F6" w:rsidRPr="00A74D44" w14:paraId="6B04A471" w14:textId="77777777" w:rsidTr="003D75F6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67A98C" w14:textId="3F21D0CA" w:rsidR="003D75F6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omparison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E00F36" w14:textId="01045609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Diff</w:t>
            </w:r>
            <w:proofErr w:type="spellEnd"/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B48306" w14:textId="1E654979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p_adj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13796A" w14:textId="2EC07542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Diff</w:t>
            </w:r>
            <w:proofErr w:type="spellEnd"/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259147" w14:textId="285F4333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p_adj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432C5C" w14:textId="0F551E63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Diff</w:t>
            </w:r>
            <w:proofErr w:type="spellEnd"/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09778C" w14:textId="4F7B7CDA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p_adj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3C238E" w14:textId="4F719C93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Diff</w:t>
            </w:r>
            <w:proofErr w:type="spellEnd"/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2CD56D" w14:textId="54908406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p_adj</w:t>
            </w:r>
            <w:proofErr w:type="spellEnd"/>
          </w:p>
        </w:tc>
      </w:tr>
      <w:tr w:rsidR="003D75F6" w:rsidRPr="00A74D44" w14:paraId="40175584" w14:textId="7C185075" w:rsidTr="003D75F6">
        <w:trPr>
          <w:trHeight w:val="288"/>
        </w:trPr>
        <w:tc>
          <w:tcPr>
            <w:tcW w:w="2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05AF" w14:textId="06D07318" w:rsidR="003D75F6" w:rsidRPr="00A74D44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4964F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verall</w:t>
            </w:r>
            <w:r w:rsidR="004964F2" w:rsidRPr="004964F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4964F2" w:rsidRPr="004964F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nl-NL"/>
              </w:rPr>
              <w:t>F-value instead of mean difference</w:t>
            </w:r>
            <w:r w:rsidR="004964F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C997" w14:textId="1737FEB1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6.272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8D7B" w14:textId="37FFD53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A2F9F1" w14:textId="574A7DF9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0.017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C68E1E" w14:textId="5FCF8E6D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382897" w14:textId="3126999A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6.015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79F608" w14:textId="30DF6710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D38932" w14:textId="336431C2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1.434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432433" w14:textId="25D5BCD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3D75F6" w:rsidRPr="00A74D44" w14:paraId="289399FA" w14:textId="63D0749E" w:rsidTr="00DD4BFA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3D0D" w14:textId="77777777" w:rsidR="003D75F6" w:rsidRPr="00A74D44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RCCAN collaboration and organizational issues-RCCAN collaboration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DEDC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.36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6E2C" w14:textId="35B8EA1F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F9E63" w14:textId="3897C4B0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78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48AC1" w14:textId="31616CA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F66CF" w14:textId="05819A8C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.03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7F2A9" w14:textId="58129625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6C529" w14:textId="13BA4406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.23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6A816" w14:textId="6BD04B55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3D75F6" w:rsidRPr="00A74D44" w14:paraId="535090B7" w14:textId="29BB26F1" w:rsidTr="00DD4BFA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16AC" w14:textId="77777777" w:rsidR="003D75F6" w:rsidRPr="00A74D44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Limited implementation issues-RCCAN collaboration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76FC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6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8BB8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9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DCFCA" w14:textId="01921EE9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6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EC38A" w14:textId="5DB874C2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5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E2C00" w14:textId="5C16E680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53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AF29C" w14:textId="7595AD44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0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1A1F4" w14:textId="30E6DBB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19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EBC2D" w14:textId="2387BB3F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785</w:t>
            </w:r>
          </w:p>
        </w:tc>
      </w:tr>
      <w:tr w:rsidR="003D75F6" w:rsidRPr="00A74D44" w14:paraId="47FF3CED" w14:textId="75C5B61A" w:rsidTr="00DD4BFA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40DC" w14:textId="77777777" w:rsidR="003D75F6" w:rsidRPr="00A74D44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CP-client interaction issues-RCCAN collaboration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1DD2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7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02B1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40106" w14:textId="08642573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73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494DC" w14:textId="04FD6C18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7188D" w14:textId="0A24F1B5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52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5C21F" w14:textId="465964BA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806A5" w14:textId="29272978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5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3C3E1" w14:textId="5E6EA24E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759</w:t>
            </w:r>
          </w:p>
        </w:tc>
      </w:tr>
      <w:tr w:rsidR="003D75F6" w:rsidRPr="00A74D44" w14:paraId="50AC8CE2" w14:textId="248E63B5" w:rsidTr="00DD4BFA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D2EE" w14:textId="77777777" w:rsidR="003D75F6" w:rsidRPr="00A74D44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different attitudes towards implementation-RCCAN collaboration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BDD2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54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CE19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AD4F2" w14:textId="09289ADB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4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74CAD" w14:textId="75C977A1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99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933AB" w14:textId="6E7A0158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25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007EE" w14:textId="59927BA3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5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3EFD9" w14:textId="55556FA3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02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50A30" w14:textId="49A8B03B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3D75F6" w:rsidRPr="00A74D44" w14:paraId="7E5E02DC" w14:textId="1A448950" w:rsidTr="00DD4BFA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C87D" w14:textId="77777777" w:rsidR="003D75F6" w:rsidRPr="00A74D44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Limited implementation issues-RCCAN collaboration and organizational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2D5D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4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2D56" w14:textId="0E0046BB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55A0D" w14:textId="4CFF64E8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14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5AE95" w14:textId="7CCEF736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89344" w14:textId="639E00FE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56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64EDA" w14:textId="3F98F5E0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48C8A" w14:textId="677DB67A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03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0791B" w14:textId="5CCE4780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3D75F6" w:rsidRPr="00A74D44" w14:paraId="4E25D0A4" w14:textId="7752B4A8" w:rsidTr="00DD4BFA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09CC" w14:textId="77777777" w:rsidR="003D75F6" w:rsidRPr="00A74D44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CP-client interaction issues-RCCAN collaboration and organizational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967F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83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799A" w14:textId="5104654C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D47DE" w14:textId="2AEED824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51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67486" w14:textId="27E6AAEE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DFD6E" w14:textId="6A1D77E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55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06A69" w14:textId="078DB77B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9858C" w14:textId="7099E9E4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38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510B8" w14:textId="5BAEBB59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3D75F6" w:rsidRPr="00A74D44" w14:paraId="370FCB98" w14:textId="5C4F39E9" w:rsidTr="00DD4BFA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7F77" w14:textId="77777777" w:rsidR="003D75F6" w:rsidRPr="00A74D44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different attitudes towards implementation-RCCAN collaboration and organizational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D6A4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8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31CA" w14:textId="3783C736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72688" w14:textId="57383BBC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2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E62E1" w14:textId="23587BE2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A5D82" w14:textId="62C4A600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77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20006" w14:textId="2D21304F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D7C07" w14:textId="59563859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20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C1753" w14:textId="5BBC8134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3D75F6" w:rsidRPr="00A74D44" w14:paraId="13753840" w14:textId="49578B84" w:rsidTr="00DD4BFA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02D3" w14:textId="77777777" w:rsidR="003D75F6" w:rsidRPr="00A74D44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CP-client interaction issues-Limited implementation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2CA5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A789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5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EBE82" w14:textId="149545C0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7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EBB59" w14:textId="3DA19684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6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E78A0" w14:textId="6D470629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00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6569D" w14:textId="58C44D54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.0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021EB" w14:textId="69B57DAE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5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1FB7B" w14:textId="72A37B96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02</w:t>
            </w:r>
          </w:p>
        </w:tc>
      </w:tr>
      <w:tr w:rsidR="003D75F6" w:rsidRPr="00A74D44" w14:paraId="386DACA9" w14:textId="41C95F9F" w:rsidTr="003D75F6">
        <w:trPr>
          <w:trHeight w:val="288"/>
        </w:trPr>
        <w:tc>
          <w:tcPr>
            <w:tcW w:w="2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2425" w14:textId="77777777" w:rsidR="003D75F6" w:rsidRPr="00A74D44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different attitudes towards implementation-Limited implementation issues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802C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604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04EF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001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vAlign w:val="bottom"/>
          </w:tcPr>
          <w:p w14:paraId="15579007" w14:textId="7B180F88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322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vAlign w:val="bottom"/>
          </w:tcPr>
          <w:p w14:paraId="524505DC" w14:textId="6518BC7B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98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vAlign w:val="bottom"/>
          </w:tcPr>
          <w:p w14:paraId="405605A3" w14:textId="7DD761DC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79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vAlign w:val="bottom"/>
          </w:tcPr>
          <w:p w14:paraId="3F231030" w14:textId="4AD226AA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vAlign w:val="bottom"/>
          </w:tcPr>
          <w:p w14:paraId="65662A9B" w14:textId="04C9219B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828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vAlign w:val="bottom"/>
          </w:tcPr>
          <w:p w14:paraId="1B7D5FF7" w14:textId="331AF161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3D75F6" w:rsidRPr="00A74D44" w14:paraId="0E016BF3" w14:textId="33D75089" w:rsidTr="004964F2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27D3D" w14:textId="77777777" w:rsidR="003D75F6" w:rsidRPr="00A74D44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different attitudes towards implementation-CP-client interaction issue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B601B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01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2C892" w14:textId="26FB9369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D2D385" w14:textId="0103A011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69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58344B" w14:textId="03205670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E4BE96" w14:textId="7B22176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78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703E61" w14:textId="65E8CDD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396E62" w14:textId="2BAAE750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18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4CA4E8" w14:textId="5678B011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 w:rsidR="003D75F6" w:rsidRPr="00A74D44" w14:paraId="446C2FDD" w14:textId="77777777" w:rsidTr="004964F2">
        <w:trPr>
          <w:trHeight w:val="288"/>
        </w:trPr>
        <w:tc>
          <w:tcPr>
            <w:tcW w:w="2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DD208" w14:textId="77777777" w:rsidR="003D75F6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4D87A1" w14:textId="62827982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Partnership and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onnections</w:t>
            </w:r>
            <w:proofErr w:type="spellEnd"/>
          </w:p>
        </w:tc>
        <w:tc>
          <w:tcPr>
            <w:tcW w:w="6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789EE2" w14:textId="515F3161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Time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740164" w14:textId="09B26699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66497E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1E63C2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E5BC0D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3D75F6" w:rsidRPr="00A74D44" w14:paraId="385DCAD2" w14:textId="77777777" w:rsidTr="004964F2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7515EB" w14:textId="0F53A0B0" w:rsidR="003D75F6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omparison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D689AC" w14:textId="6137F199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Diff</w:t>
            </w:r>
            <w:proofErr w:type="spellEnd"/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6C7940" w14:textId="3A3C64C2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p_adj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74907F" w14:textId="39F228B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Diff</w:t>
            </w:r>
            <w:proofErr w:type="spellEnd"/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D848E7" w14:textId="5D98D4FD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74D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p_adj</w:t>
            </w:r>
            <w:proofErr w:type="spellEnd"/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71ADEB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29EEB5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B76387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7220B6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3D75F6" w:rsidRPr="00A74D44" w14:paraId="75457D29" w14:textId="4B5F230F" w:rsidTr="004964F2">
        <w:trPr>
          <w:trHeight w:val="288"/>
        </w:trPr>
        <w:tc>
          <w:tcPr>
            <w:tcW w:w="2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7B7B" w14:textId="7BC54011" w:rsidR="003D75F6" w:rsidRPr="00A74D44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4964F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Overall</w:t>
            </w:r>
            <w:r w:rsidR="004964F2" w:rsidRPr="004964F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r w:rsidR="004964F2" w:rsidRPr="004964F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nl-NL"/>
              </w:rPr>
              <w:t>F-value instead of mean difference</w:t>
            </w:r>
            <w:r w:rsidR="004964F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BF607" w14:textId="37F5BB94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4.892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A23F0" w14:textId="6929FD0C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334999" w14:textId="69B3BEFC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0.76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A988AC" w14:textId="2FB2BE70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D26B7F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72DE59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D0DAEE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6BA631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3D75F6" w:rsidRPr="00A74D44" w14:paraId="1A107167" w14:textId="5AD37573" w:rsidTr="003D75F6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BCD3" w14:textId="77777777" w:rsidR="003D75F6" w:rsidRPr="00A74D44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RCCAN collaboration and organizational issues-RCCAN collaboration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ADBF1" w14:textId="0ADD9EDD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17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49EF8" w14:textId="73242E2B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7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1AF87" w14:textId="02DF3F23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92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DF4F1" w14:textId="4985DDE2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71FF9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23971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D99D6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39783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3D75F6" w:rsidRPr="00A74D44" w14:paraId="59F533F0" w14:textId="7BA83E4C" w:rsidTr="003D75F6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F4B4" w14:textId="77777777" w:rsidR="003D75F6" w:rsidRPr="00A74D44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Limited implementation issues-RCCAN collaboration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381A6" w14:textId="4E0C1611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80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17222" w14:textId="40B75A20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6BC41" w14:textId="5AC52FAA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2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54BDC" w14:textId="59C27D60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33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DB196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2A621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AF548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06E73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3D75F6" w:rsidRPr="00A74D44" w14:paraId="6A34A6FA" w14:textId="02A9FA77" w:rsidTr="003D75F6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0E8F" w14:textId="77777777" w:rsidR="003D75F6" w:rsidRPr="00A74D44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CP-client interaction issues-RCCAN collaboration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64E6E" w14:textId="55095032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79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B9A91" w14:textId="61566E72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1C29B" w14:textId="51FACEC3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12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F8DC7" w14:textId="1DDB023B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7D73C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90FB5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A4730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9D51F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3D75F6" w:rsidRPr="00A74D44" w14:paraId="2CA10978" w14:textId="63C1BC6F" w:rsidTr="003D75F6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1772" w14:textId="77777777" w:rsidR="003D75F6" w:rsidRPr="00A74D44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different attitudes towards implementation-RCCAN collaboration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E3F64" w14:textId="4BD7F4EA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11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2A409" w14:textId="36DB8542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6A7A2" w14:textId="481AC035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04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03932" w14:textId="454C8C4B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52939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B2009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6D4AE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9CF54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3D75F6" w:rsidRPr="00A74D44" w14:paraId="26EFE29D" w14:textId="0B93CB98" w:rsidTr="003D75F6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61E4" w14:textId="77777777" w:rsidR="003D75F6" w:rsidRPr="00A74D44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Limited implementation issues-RCCAN collaboration and organizational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9269E" w14:textId="1E93FD0F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97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B5D7C" w14:textId="2E5FF840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60A80" w14:textId="64ED18F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24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E9C6B" w14:textId="76E3B64F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97B00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09B93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64648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31D9B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3D75F6" w:rsidRPr="00A74D44" w14:paraId="63472F70" w14:textId="3AC3C144" w:rsidTr="003D75F6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BF19" w14:textId="77777777" w:rsidR="003D75F6" w:rsidRPr="00A74D44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CP-client interaction issues-RCCAN collaboration and organizational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D0C1B" w14:textId="32C373E3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96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65979" w14:textId="0F418DA1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02F71" w14:textId="641288CD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.05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CCEF4" w14:textId="3616FFEF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99C61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129C1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A0E25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D5D03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3D75F6" w:rsidRPr="00A74D44" w14:paraId="739D59DF" w14:textId="52C5FF14" w:rsidTr="003D75F6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0293" w14:textId="77777777" w:rsidR="003D75F6" w:rsidRPr="00A74D44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different attitudes towards implementation-RCCAN collaboration and organizational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E9792" w14:textId="60E31BE0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28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99189" w14:textId="03B137AC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00CFE" w14:textId="64FD2B7C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8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06354" w14:textId="5F7A1E5E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C1910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A7997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77B94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C9C61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3D75F6" w:rsidRPr="00A74D44" w14:paraId="200BEFFC" w14:textId="39F8173F" w:rsidTr="003D75F6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A5EA" w14:textId="77777777" w:rsidR="003D75F6" w:rsidRPr="00A74D44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CP-client interaction issues-Limited implementation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BC49E" w14:textId="40B1660D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0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2CD98" w14:textId="70A4CCC6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.0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A8289" w14:textId="78CA0B0C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19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06157" w14:textId="7A16C5B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66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ECED4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15D07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095D6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13DAA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3D75F6" w:rsidRPr="00A74D44" w14:paraId="6DC92C5C" w14:textId="08C74D3F" w:rsidTr="003D75F6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C70C" w14:textId="77777777" w:rsidR="003D75F6" w:rsidRPr="00A74D44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different attitudes towards implementation-Limited implementation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1DA92" w14:textId="7D50AFC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69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AEA42" w14:textId="1B745C35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02643" w14:textId="1D024D6A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36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AD7E5" w14:textId="7C608F5B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4FB66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D4B27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B1CFC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3EB1B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3D75F6" w:rsidRPr="00A74D44" w14:paraId="14DF9B10" w14:textId="151F3271" w:rsidTr="003D75F6">
        <w:trPr>
          <w:trHeight w:val="288"/>
        </w:trPr>
        <w:tc>
          <w:tcPr>
            <w:tcW w:w="2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1EB4" w14:textId="77777777" w:rsidR="003D75F6" w:rsidRPr="00A74D44" w:rsidRDefault="003D75F6" w:rsidP="004964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different attitudes towards implementation-CP-client interaction issu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6B6C2" w14:textId="5A021AEB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68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E0261" w14:textId="1DCF9605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C5A1F" w14:textId="0898EE44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74D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17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B338B" w14:textId="6DF9576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58AD3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BAD85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EE567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37DC7" w14:textId="77777777" w:rsidR="003D75F6" w:rsidRPr="00A74D44" w:rsidRDefault="003D75F6" w:rsidP="004964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</w:tbl>
    <w:p w14:paraId="15F3E580" w14:textId="77777777" w:rsidR="00A573FC" w:rsidRPr="006A07F6" w:rsidRDefault="00A573FC" w:rsidP="004964F2">
      <w:pPr>
        <w:rPr>
          <w:lang w:val="en-US"/>
        </w:rPr>
      </w:pPr>
    </w:p>
    <w:sectPr w:rsidR="00A573FC" w:rsidRPr="006A07F6" w:rsidSect="004964F2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1D24F1" w14:textId="77777777" w:rsidR="00C5221F" w:rsidRDefault="00C5221F" w:rsidP="00C5221F">
      <w:pPr>
        <w:spacing w:after="0" w:line="240" w:lineRule="auto"/>
      </w:pPr>
      <w:r>
        <w:separator/>
      </w:r>
    </w:p>
  </w:endnote>
  <w:endnote w:type="continuationSeparator" w:id="0">
    <w:p w14:paraId="342A28BD" w14:textId="77777777" w:rsidR="00C5221F" w:rsidRDefault="00C5221F" w:rsidP="00C522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C9492" w14:textId="77777777" w:rsidR="00C5221F" w:rsidRDefault="00C5221F" w:rsidP="00C5221F">
      <w:pPr>
        <w:spacing w:after="0" w:line="240" w:lineRule="auto"/>
      </w:pPr>
      <w:r>
        <w:separator/>
      </w:r>
    </w:p>
  </w:footnote>
  <w:footnote w:type="continuationSeparator" w:id="0">
    <w:p w14:paraId="5DCEC889" w14:textId="77777777" w:rsidR="00C5221F" w:rsidRDefault="00C5221F" w:rsidP="00C522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F872D1"/>
    <w:multiLevelType w:val="hybridMultilevel"/>
    <w:tmpl w:val="FA6C922E"/>
    <w:lvl w:ilvl="0" w:tplc="04090001">
      <w:start w:val="1"/>
      <w:numFmt w:val="bullet"/>
      <w:lvlText w:val=""/>
      <w:lvlJc w:val="left"/>
      <w:pPr>
        <w:ind w:left="91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3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9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5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72" w:hanging="360"/>
      </w:pPr>
      <w:rPr>
        <w:rFonts w:ascii="Wingdings" w:hAnsi="Wingdings" w:hint="default"/>
      </w:rPr>
    </w:lvl>
  </w:abstractNum>
  <w:num w:numId="1" w16cid:durableId="392845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isplayBackgroundShape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CAF"/>
    <w:rsid w:val="00035BE6"/>
    <w:rsid w:val="0003708C"/>
    <w:rsid w:val="00051327"/>
    <w:rsid w:val="00060E82"/>
    <w:rsid w:val="00096C23"/>
    <w:rsid w:val="00137BF6"/>
    <w:rsid w:val="00185EEB"/>
    <w:rsid w:val="00286968"/>
    <w:rsid w:val="002F57FE"/>
    <w:rsid w:val="003D6A84"/>
    <w:rsid w:val="003D75F6"/>
    <w:rsid w:val="004964F2"/>
    <w:rsid w:val="004E29A8"/>
    <w:rsid w:val="00522E54"/>
    <w:rsid w:val="006865F8"/>
    <w:rsid w:val="006A07F6"/>
    <w:rsid w:val="006C476D"/>
    <w:rsid w:val="00737B35"/>
    <w:rsid w:val="008B2EEF"/>
    <w:rsid w:val="009A1CAF"/>
    <w:rsid w:val="00A45DFE"/>
    <w:rsid w:val="00A573FC"/>
    <w:rsid w:val="00A74D44"/>
    <w:rsid w:val="00A95CEB"/>
    <w:rsid w:val="00C20DB9"/>
    <w:rsid w:val="00C5221F"/>
    <w:rsid w:val="00C77053"/>
    <w:rsid w:val="00C90C01"/>
    <w:rsid w:val="00C95993"/>
    <w:rsid w:val="00D0397D"/>
    <w:rsid w:val="00D04274"/>
    <w:rsid w:val="00DD4BFA"/>
    <w:rsid w:val="00EE56CA"/>
    <w:rsid w:val="00F37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00D8FB"/>
  <w15:chartTrackingRefBased/>
  <w15:docId w15:val="{15B0FEB7-147F-441C-AF2A-C32D66C5F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aliases w:val="Article"/>
    <w:link w:val="GeenafstandChar"/>
    <w:uiPriority w:val="1"/>
    <w:qFormat/>
    <w:rsid w:val="00D0397D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C522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5221F"/>
  </w:style>
  <w:style w:type="paragraph" w:styleId="Voettekst">
    <w:name w:val="footer"/>
    <w:basedOn w:val="Standaard"/>
    <w:link w:val="VoettekstChar"/>
    <w:uiPriority w:val="99"/>
    <w:unhideWhenUsed/>
    <w:rsid w:val="00C522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5221F"/>
  </w:style>
  <w:style w:type="character" w:styleId="Hyperlink">
    <w:name w:val="Hyperlink"/>
    <w:basedOn w:val="Standaardalinea-lettertype"/>
    <w:uiPriority w:val="99"/>
    <w:semiHidden/>
    <w:unhideWhenUsed/>
    <w:rsid w:val="00A74D44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74D44"/>
    <w:rPr>
      <w:color w:val="954F72"/>
      <w:u w:val="single"/>
    </w:rPr>
  </w:style>
  <w:style w:type="paragraph" w:customStyle="1" w:styleId="msonormal0">
    <w:name w:val="msonormal"/>
    <w:basedOn w:val="Standaard"/>
    <w:rsid w:val="00A74D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3">
    <w:name w:val="xl63"/>
    <w:basedOn w:val="Standaard"/>
    <w:rsid w:val="00A74D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customStyle="1" w:styleId="GeenafstandChar">
    <w:name w:val="Geen afstand Char"/>
    <w:aliases w:val="Article Char"/>
    <w:basedOn w:val="Standaardalinea-lettertype"/>
    <w:link w:val="Geenafstand"/>
    <w:uiPriority w:val="1"/>
    <w:locked/>
    <w:rsid w:val="002F57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00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topics/psychology/bayesian-information-criterion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sciencedirect.com/topics/psychology/akaike-information-criterio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8</Pages>
  <Words>3506</Words>
  <Characters>19285</Characters>
  <Application>Microsoft Office Word</Application>
  <DocSecurity>0</DocSecurity>
  <Lines>160</Lines>
  <Paragraphs>4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beldeman, E.M. (PHEG)</dc:creator>
  <cp:keywords/>
  <dc:description/>
  <cp:lastModifiedBy>Dubbeldeman, E.M. (PHEG)</cp:lastModifiedBy>
  <cp:revision>11</cp:revision>
  <dcterms:created xsi:type="dcterms:W3CDTF">2023-10-30T17:01:00Z</dcterms:created>
  <dcterms:modified xsi:type="dcterms:W3CDTF">2025-03-05T21:50:00Z</dcterms:modified>
</cp:coreProperties>
</file>